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1489C3" w14:textId="77777777" w:rsidR="00A660C9" w:rsidRPr="008E4B81" w:rsidRDefault="00A660C9" w:rsidP="00A660C9">
      <w:pPr>
        <w:pStyle w:val="Heading1"/>
      </w:pPr>
      <w:r>
        <w:t>Employment profiles of autistic people: An 8-year longitudinal study.</w:t>
      </w:r>
    </w:p>
    <w:p w14:paraId="624A913B" w14:textId="77777777" w:rsidR="00A660C9" w:rsidRDefault="00A660C9" w:rsidP="00A660C9">
      <w:pPr>
        <w:jc w:val="center"/>
        <w:rPr>
          <w:rFonts w:cs="Times New Roman"/>
          <w:b/>
          <w:bCs/>
          <w:szCs w:val="24"/>
        </w:rPr>
      </w:pPr>
    </w:p>
    <w:p w14:paraId="73F5BAE7" w14:textId="69C26932" w:rsidR="00A660C9" w:rsidRPr="00A660C9" w:rsidRDefault="00A660C9" w:rsidP="00A660C9">
      <w:pPr>
        <w:jc w:val="center"/>
        <w:rPr>
          <w:rFonts w:cs="Times New Roman"/>
          <w:b/>
          <w:bCs/>
          <w:szCs w:val="24"/>
        </w:rPr>
      </w:pPr>
      <w:r w:rsidRPr="00A660C9">
        <w:rPr>
          <w:rFonts w:cs="Times New Roman"/>
          <w:b/>
          <w:bCs/>
          <w:szCs w:val="24"/>
        </w:rPr>
        <w:t>Supplementary File</w:t>
      </w:r>
    </w:p>
    <w:p w14:paraId="179D1E24" w14:textId="77777777" w:rsidR="00A660C9" w:rsidRDefault="00A660C9" w:rsidP="00A660C9">
      <w:pPr>
        <w:jc w:val="center"/>
        <w:rPr>
          <w:rFonts w:cs="Times New Roman"/>
          <w:szCs w:val="24"/>
        </w:rPr>
      </w:pPr>
    </w:p>
    <w:p w14:paraId="145DF397" w14:textId="6DFE7762" w:rsidR="00A660C9" w:rsidRDefault="00A660C9">
      <w:r>
        <w:br w:type="page"/>
      </w:r>
    </w:p>
    <w:p w14:paraId="372AB368" w14:textId="67D26A43" w:rsidR="00675556" w:rsidRPr="00A660C9" w:rsidRDefault="00A660C9" w:rsidP="00A660C9">
      <w:pPr>
        <w:pStyle w:val="Heading2"/>
      </w:pPr>
      <w:r w:rsidRPr="00A660C9">
        <w:lastRenderedPageBreak/>
        <w:t xml:space="preserve">Findings for the </w:t>
      </w:r>
      <w:r w:rsidR="00C94741" w:rsidRPr="00A660C9">
        <w:t xml:space="preserve">3 </w:t>
      </w:r>
      <w:r w:rsidR="008E5A9E">
        <w:t>c</w:t>
      </w:r>
      <w:r w:rsidR="00C94741" w:rsidRPr="00A660C9">
        <w:t>lass model</w:t>
      </w:r>
    </w:p>
    <w:p w14:paraId="117539DE" w14:textId="4AB8308E" w:rsidR="00675556" w:rsidRDefault="004A574D">
      <w:r>
        <w:rPr>
          <w:noProof/>
        </w:rPr>
        <w:drawing>
          <wp:inline distT="0" distB="0" distL="0" distR="0" wp14:anchorId="172BA403" wp14:editId="003FB433">
            <wp:extent cx="45720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AC20772-3EF0-2C81-2942-B892AD94A1B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0F6E777" w14:textId="4B9345B7" w:rsidR="00C94741" w:rsidRDefault="00C94741" w:rsidP="00C94741">
      <w:r>
        <w:t xml:space="preserve">Fig. </w:t>
      </w:r>
      <w:r w:rsidR="00A660C9">
        <w:t>S1</w:t>
      </w:r>
      <w:r w:rsidRPr="00604596">
        <w:t xml:space="preserve"> </w:t>
      </w:r>
      <w:r>
        <w:t xml:space="preserve">Probabilities of employment in the </w:t>
      </w:r>
      <w:r w:rsidR="004A574D">
        <w:t>three</w:t>
      </w:r>
      <w:r>
        <w:t xml:space="preserve"> latent classes</w:t>
      </w:r>
    </w:p>
    <w:p w14:paraId="292FE531" w14:textId="77777777" w:rsidR="00A660C9" w:rsidRDefault="00A660C9" w:rsidP="00C94741">
      <w:pPr>
        <w:rPr>
          <w:b/>
          <w:bCs/>
        </w:rPr>
      </w:pPr>
    </w:p>
    <w:p w14:paraId="3BF6189C" w14:textId="5FA07185" w:rsidR="00C94741" w:rsidRDefault="00C94741" w:rsidP="00C94741">
      <w:pPr>
        <w:rPr>
          <w:b/>
          <w:bCs/>
        </w:rPr>
      </w:pPr>
      <w:r w:rsidRPr="00E534F5">
        <w:rPr>
          <w:rFonts w:hint="eastAsia"/>
          <w:b/>
          <w:bCs/>
        </w:rPr>
        <w:t>T</w:t>
      </w:r>
      <w:r w:rsidRPr="00E534F5">
        <w:rPr>
          <w:b/>
          <w:bCs/>
        </w:rPr>
        <w:t xml:space="preserve">able </w:t>
      </w:r>
      <w:r w:rsidR="00A660C9">
        <w:rPr>
          <w:b/>
          <w:bCs/>
        </w:rPr>
        <w:t>S1</w:t>
      </w:r>
    </w:p>
    <w:p w14:paraId="6B1ADDE7" w14:textId="5CB7CF7E" w:rsidR="00C94741" w:rsidRDefault="00C94741" w:rsidP="00C94741">
      <w:pPr>
        <w:rPr>
          <w:i/>
          <w:iCs/>
        </w:rPr>
      </w:pPr>
      <w:r w:rsidRPr="00E534F5">
        <w:rPr>
          <w:i/>
          <w:iCs/>
        </w:rPr>
        <w:t>Baseline characteristics according to LCA-derived classes</w:t>
      </w:r>
      <w:r>
        <w:rPr>
          <w:i/>
          <w:iCs/>
        </w:rPr>
        <w:t xml:space="preserve"> (3 CLASSES)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6"/>
        <w:gridCol w:w="1260"/>
        <w:gridCol w:w="1260"/>
        <w:gridCol w:w="1260"/>
        <w:gridCol w:w="1350"/>
      </w:tblGrid>
      <w:tr w:rsidR="00C94741" w:rsidRPr="00045E0F" w14:paraId="1FFF9CF2" w14:textId="77777777" w:rsidTr="002B5060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0BFE0D5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20ECDF" w14:textId="77777777" w:rsidR="00C94741" w:rsidRPr="00892DD4" w:rsidRDefault="00C94741" w:rsidP="002B5060">
            <w:pPr>
              <w:spacing w:line="240" w:lineRule="auto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2DD4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1</w:t>
            </w:r>
            <w:r w:rsidRPr="00892DD4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br/>
              <w:t>(N=82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2C0844" w14:textId="77777777" w:rsidR="00C94741" w:rsidRPr="00892DD4" w:rsidRDefault="00C94741" w:rsidP="002B5060">
            <w:pPr>
              <w:spacing w:line="240" w:lineRule="auto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2DD4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2</w:t>
            </w:r>
            <w:r w:rsidRPr="00892DD4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br/>
              <w:t>(N=116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461B88" w14:textId="77777777" w:rsidR="00C94741" w:rsidRPr="00892DD4" w:rsidRDefault="00C94741" w:rsidP="002B5060">
            <w:pPr>
              <w:spacing w:line="240" w:lineRule="auto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2DD4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3</w:t>
            </w:r>
            <w:r w:rsidRPr="00892DD4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br/>
              <w:t>(N=31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9AE994" w14:textId="77777777" w:rsidR="00C94741" w:rsidRPr="00892DD4" w:rsidRDefault="00C94741" w:rsidP="002B5060">
            <w:pPr>
              <w:spacing w:line="240" w:lineRule="auto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2DD4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Overall</w:t>
            </w:r>
            <w:r w:rsidRPr="00892DD4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br/>
              <w:t>(N=2307)</w:t>
            </w:r>
          </w:p>
        </w:tc>
      </w:tr>
      <w:tr w:rsidR="00C94741" w:rsidRPr="00045E0F" w14:paraId="2AE55CFE" w14:textId="77777777" w:rsidTr="002B5060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C34C303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AQ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2A0E6C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783841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12C233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B0D4ED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C94741" w:rsidRPr="00045E0F" w14:paraId="22231CE1" w14:textId="77777777" w:rsidTr="002B5060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C2D4E65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1255587" w14:textId="77777777" w:rsidR="00C94741" w:rsidRPr="00093DD4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93DD4">
              <w:rPr>
                <w:sz w:val="18"/>
                <w:szCs w:val="18"/>
              </w:rPr>
              <w:t>82.1 (11.1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04EF7E9" w14:textId="77777777" w:rsidR="00C94741" w:rsidRPr="00093DD4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93DD4">
              <w:rPr>
                <w:sz w:val="18"/>
                <w:szCs w:val="18"/>
              </w:rPr>
              <w:t>84.1 (11.6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0894D47" w14:textId="77777777" w:rsidR="00C94741" w:rsidRPr="00093DD4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93DD4">
              <w:rPr>
                <w:sz w:val="18"/>
                <w:szCs w:val="18"/>
              </w:rPr>
              <w:t>81.6 (10.4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E66A05E" w14:textId="77777777" w:rsidR="00C94741" w:rsidRPr="00093DD4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93DD4">
              <w:rPr>
                <w:sz w:val="18"/>
                <w:szCs w:val="18"/>
              </w:rPr>
              <w:t>83.0 (11.3)</w:t>
            </w:r>
          </w:p>
        </w:tc>
      </w:tr>
      <w:tr w:rsidR="00C94741" w:rsidRPr="00045E0F" w14:paraId="1A9F4286" w14:textId="77777777" w:rsidTr="002B5060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8179857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C3C08B6" w14:textId="77777777" w:rsidR="00C94741" w:rsidRPr="00093DD4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93DD4">
              <w:rPr>
                <w:sz w:val="18"/>
                <w:szCs w:val="18"/>
              </w:rPr>
              <w:t>65 (7.9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627166B" w14:textId="77777777" w:rsidR="00C94741" w:rsidRPr="00093DD4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93DD4">
              <w:rPr>
                <w:sz w:val="18"/>
                <w:szCs w:val="18"/>
              </w:rPr>
              <w:t>239 (20.5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493DAB7" w14:textId="77777777" w:rsidR="00C94741" w:rsidRPr="00093DD4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93DD4">
              <w:rPr>
                <w:sz w:val="18"/>
                <w:szCs w:val="18"/>
              </w:rPr>
              <w:t>23 (7.4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73A8222" w14:textId="77777777" w:rsidR="00C94741" w:rsidRPr="00093DD4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93DD4">
              <w:rPr>
                <w:sz w:val="18"/>
                <w:szCs w:val="18"/>
              </w:rPr>
              <w:t>327 (14.2%)</w:t>
            </w:r>
          </w:p>
        </w:tc>
      </w:tr>
      <w:tr w:rsidR="00C94741" w:rsidRPr="00045E0F" w14:paraId="294919F8" w14:textId="77777777" w:rsidTr="002B5060"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AC7BF02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F78FA3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4E26E0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361DDD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2493DC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C94741" w:rsidRPr="00045E0F" w14:paraId="6DF86DF9" w14:textId="77777777" w:rsidTr="002B5060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475F7A9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AB13EA" w14:textId="77777777" w:rsidR="00C94741" w:rsidRPr="00735B97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735B97">
              <w:rPr>
                <w:rFonts w:eastAsia="SimSun" w:cs="Times New Roman"/>
                <w:color w:val="000000"/>
                <w:sz w:val="18"/>
                <w:szCs w:val="18"/>
              </w:rPr>
              <w:t>40.6 (11.1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27EC38" w14:textId="77777777" w:rsidR="00C94741" w:rsidRPr="00735B97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735B97">
              <w:rPr>
                <w:rFonts w:eastAsia="SimSun" w:cs="Times New Roman"/>
                <w:color w:val="000000"/>
                <w:sz w:val="18"/>
                <w:szCs w:val="18"/>
              </w:rPr>
              <w:t>38.8 (13.5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9E160E" w14:textId="77777777" w:rsidR="00C94741" w:rsidRPr="00735B97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735B97">
              <w:rPr>
                <w:rFonts w:eastAsia="SimSun" w:cs="Times New Roman"/>
                <w:color w:val="000000"/>
                <w:sz w:val="18"/>
                <w:szCs w:val="18"/>
              </w:rPr>
              <w:t>37.4 (12.5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C0FEB7" w14:textId="77777777" w:rsidR="00C94741" w:rsidRPr="00735B97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735B97">
              <w:rPr>
                <w:rFonts w:eastAsia="SimSun" w:cs="Times New Roman"/>
                <w:color w:val="000000"/>
                <w:sz w:val="18"/>
                <w:szCs w:val="18"/>
              </w:rPr>
              <w:t>39.3 (12.6)</w:t>
            </w:r>
          </w:p>
        </w:tc>
      </w:tr>
      <w:tr w:rsidR="00C94741" w:rsidRPr="00045E0F" w14:paraId="6BCE8545" w14:textId="77777777" w:rsidTr="002B5060"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E9FCBD6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5BBD9E" w14:textId="77777777" w:rsidR="00C94741" w:rsidRPr="00735B97" w:rsidRDefault="00C94741" w:rsidP="002B5060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860706" w14:textId="77777777" w:rsidR="00C94741" w:rsidRPr="00735B97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C86CF6" w14:textId="77777777" w:rsidR="00C94741" w:rsidRPr="00735B97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08F5E7" w14:textId="77777777" w:rsidR="00C94741" w:rsidRPr="00735B97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C94741" w:rsidRPr="00045E0F" w14:paraId="1E5AF48F" w14:textId="77777777" w:rsidTr="002B5060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CDB868C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C5AB03" w14:textId="77777777" w:rsidR="00C94741" w:rsidRPr="00735B97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735B97">
              <w:rPr>
                <w:rFonts w:eastAsia="SimSun" w:cs="Times New Roman"/>
                <w:color w:val="000000"/>
                <w:sz w:val="18"/>
                <w:szCs w:val="18"/>
              </w:rPr>
              <w:t>396 (47.8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3E5933" w14:textId="77777777" w:rsidR="00C94741" w:rsidRPr="00735B97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735B97">
              <w:rPr>
                <w:rFonts w:eastAsia="SimSun" w:cs="Times New Roman"/>
                <w:color w:val="000000"/>
                <w:sz w:val="18"/>
                <w:szCs w:val="18"/>
              </w:rPr>
              <w:t>444 (38.0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F0BB77" w14:textId="77777777" w:rsidR="00C94741" w:rsidRPr="00735B97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735B97">
              <w:rPr>
                <w:rFonts w:eastAsia="SimSun" w:cs="Times New Roman"/>
                <w:color w:val="000000"/>
                <w:sz w:val="18"/>
                <w:szCs w:val="18"/>
              </w:rPr>
              <w:t>135 (43.4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549813" w14:textId="77777777" w:rsidR="00C94741" w:rsidRPr="00735B97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735B97">
              <w:rPr>
                <w:rFonts w:eastAsia="SimSun" w:cs="Times New Roman"/>
                <w:color w:val="000000"/>
                <w:sz w:val="18"/>
                <w:szCs w:val="18"/>
              </w:rPr>
              <w:t>975 (42.3%)</w:t>
            </w:r>
          </w:p>
        </w:tc>
      </w:tr>
      <w:tr w:rsidR="00C94741" w:rsidRPr="00045E0F" w14:paraId="59C2A908" w14:textId="77777777" w:rsidTr="002B5060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264DBC1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4F51BC" w14:textId="77777777" w:rsidR="00C94741" w:rsidRPr="00735B97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735B97">
              <w:rPr>
                <w:rFonts w:eastAsia="SimSun" w:cs="Times New Roman"/>
                <w:color w:val="000000"/>
                <w:sz w:val="18"/>
                <w:szCs w:val="18"/>
              </w:rPr>
              <w:t>426 (51.4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FF4BE1" w14:textId="77777777" w:rsidR="00C94741" w:rsidRPr="00735B97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735B97">
              <w:rPr>
                <w:rFonts w:eastAsia="SimSun" w:cs="Times New Roman"/>
                <w:color w:val="000000"/>
                <w:sz w:val="18"/>
                <w:szCs w:val="18"/>
              </w:rPr>
              <w:t>711 (60.9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0E9B27" w14:textId="77777777" w:rsidR="00C94741" w:rsidRPr="00735B97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735B97">
              <w:rPr>
                <w:rFonts w:eastAsia="SimSun" w:cs="Times New Roman"/>
                <w:color w:val="000000"/>
                <w:sz w:val="18"/>
                <w:szCs w:val="18"/>
              </w:rPr>
              <w:t>175 (56.3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630BA6" w14:textId="77777777" w:rsidR="00C94741" w:rsidRPr="00735B97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735B97">
              <w:rPr>
                <w:rFonts w:eastAsia="SimSun" w:cs="Times New Roman"/>
                <w:color w:val="000000"/>
                <w:sz w:val="18"/>
                <w:szCs w:val="18"/>
              </w:rPr>
              <w:t>1312 (56.9%)</w:t>
            </w:r>
          </w:p>
        </w:tc>
      </w:tr>
      <w:tr w:rsidR="00C94741" w:rsidRPr="00045E0F" w14:paraId="7410CBA6" w14:textId="77777777" w:rsidTr="002B5060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BDB8DEC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E04D6E" w14:textId="77777777" w:rsidR="00C94741" w:rsidRPr="00735B97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735B97">
              <w:rPr>
                <w:rFonts w:eastAsia="SimSun" w:cs="Times New Roman"/>
                <w:color w:val="000000"/>
                <w:sz w:val="18"/>
                <w:szCs w:val="18"/>
              </w:rPr>
              <w:t>6 (0.7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0765BA" w14:textId="77777777" w:rsidR="00C94741" w:rsidRPr="00735B97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735B97">
              <w:rPr>
                <w:rFonts w:eastAsia="SimSun" w:cs="Times New Roman"/>
                <w:color w:val="000000"/>
                <w:sz w:val="18"/>
                <w:szCs w:val="18"/>
              </w:rPr>
              <w:t>13 (1.1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D67892" w14:textId="77777777" w:rsidR="00C94741" w:rsidRPr="00735B97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735B97">
              <w:rPr>
                <w:rFonts w:eastAsia="SimSun" w:cs="Times New Roman"/>
                <w:color w:val="000000"/>
                <w:sz w:val="18"/>
                <w:szCs w:val="18"/>
              </w:rPr>
              <w:t>1 (0.3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DC575F" w14:textId="77777777" w:rsidR="00C94741" w:rsidRPr="00735B97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735B97">
              <w:rPr>
                <w:rFonts w:eastAsia="SimSun" w:cs="Times New Roman"/>
                <w:color w:val="000000"/>
                <w:sz w:val="18"/>
                <w:szCs w:val="18"/>
              </w:rPr>
              <w:t>20 (0.9%)</w:t>
            </w:r>
          </w:p>
        </w:tc>
      </w:tr>
      <w:tr w:rsidR="00C94741" w:rsidRPr="00045E0F" w14:paraId="3563C79E" w14:textId="77777777" w:rsidTr="002B5060"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3618DF9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906E3D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E1D967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5E0395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BC49B0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C94741" w:rsidRPr="00045E0F" w14:paraId="3712BFB0" w14:textId="77777777" w:rsidTr="002B5060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FEDDAB4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EC1137" w14:textId="77777777" w:rsidR="00C94741" w:rsidRPr="0013316D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 w:rsidRPr="0013316D">
              <w:rPr>
                <w:rFonts w:eastAsia="SimSun" w:cs="Times New Roman"/>
                <w:color w:val="000000"/>
                <w:sz w:val="18"/>
                <w:szCs w:val="18"/>
              </w:rPr>
              <w:t>260 (31.4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5D6569" w14:textId="77777777" w:rsidR="00C94741" w:rsidRPr="0013316D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 w:rsidRPr="0013316D">
              <w:rPr>
                <w:rFonts w:eastAsia="SimSun" w:cs="Times New Roman"/>
                <w:color w:val="000000"/>
                <w:sz w:val="18"/>
                <w:szCs w:val="18"/>
              </w:rPr>
              <w:t>528 (45.2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0865DB" w14:textId="77777777" w:rsidR="00C94741" w:rsidRPr="0013316D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 w:rsidRPr="0013316D">
              <w:rPr>
                <w:rFonts w:eastAsia="SimSun" w:cs="Times New Roman"/>
                <w:color w:val="000000"/>
                <w:sz w:val="18"/>
                <w:szCs w:val="18"/>
              </w:rPr>
              <w:t>111 (35.7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384DF0" w14:textId="77777777" w:rsidR="00C94741" w:rsidRPr="0013316D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13316D">
              <w:rPr>
                <w:rFonts w:eastAsia="SimSun" w:cs="Times New Roman"/>
                <w:color w:val="000000"/>
                <w:sz w:val="18"/>
                <w:szCs w:val="18"/>
              </w:rPr>
              <w:t>899 (39.0%)</w:t>
            </w:r>
          </w:p>
        </w:tc>
      </w:tr>
      <w:tr w:rsidR="00C94741" w:rsidRPr="00045E0F" w14:paraId="0141DD9E" w14:textId="77777777" w:rsidTr="002B5060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550920F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004275" w14:textId="77777777" w:rsidR="00C94741" w:rsidRPr="0013316D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13316D">
              <w:rPr>
                <w:rFonts w:eastAsia="SimSun" w:cs="Times New Roman"/>
                <w:color w:val="000000"/>
                <w:sz w:val="18"/>
                <w:szCs w:val="18"/>
              </w:rPr>
              <w:t>403 (48.7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0269C2" w14:textId="77777777" w:rsidR="00C94741" w:rsidRPr="0013316D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13316D">
              <w:rPr>
                <w:rFonts w:eastAsia="SimSun" w:cs="Times New Roman"/>
                <w:color w:val="000000"/>
                <w:sz w:val="18"/>
                <w:szCs w:val="18"/>
              </w:rPr>
              <w:t>304 (26.0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9FF67D" w14:textId="77777777" w:rsidR="00C94741" w:rsidRPr="0013316D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13316D">
              <w:rPr>
                <w:rFonts w:eastAsia="SimSun" w:cs="Times New Roman"/>
                <w:color w:val="000000"/>
                <w:sz w:val="18"/>
                <w:szCs w:val="18"/>
              </w:rPr>
              <w:t>114 (36.7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C01066" w14:textId="77777777" w:rsidR="00C94741" w:rsidRPr="0013316D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13316D">
              <w:rPr>
                <w:rFonts w:eastAsia="SimSun" w:cs="Times New Roman"/>
                <w:color w:val="000000"/>
                <w:sz w:val="18"/>
                <w:szCs w:val="18"/>
              </w:rPr>
              <w:t>821 (35.6%)</w:t>
            </w:r>
          </w:p>
        </w:tc>
      </w:tr>
      <w:tr w:rsidR="00C94741" w:rsidRPr="00045E0F" w14:paraId="7B2D93C3" w14:textId="77777777" w:rsidTr="002B5060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6DFB197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ACDABA" w14:textId="77777777" w:rsidR="00C94741" w:rsidRPr="0013316D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13316D">
              <w:rPr>
                <w:rFonts w:eastAsia="SimSun" w:cs="Times New Roman"/>
                <w:color w:val="000000"/>
                <w:sz w:val="18"/>
                <w:szCs w:val="18"/>
              </w:rPr>
              <w:t>165 (19.9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4FF3F4" w14:textId="77777777" w:rsidR="00C94741" w:rsidRPr="0013316D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13316D">
              <w:rPr>
                <w:rFonts w:eastAsia="SimSun" w:cs="Times New Roman"/>
                <w:color w:val="000000"/>
                <w:sz w:val="18"/>
                <w:szCs w:val="18"/>
              </w:rPr>
              <w:t>336 (28.8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4E9E13" w14:textId="77777777" w:rsidR="00C94741" w:rsidRPr="0013316D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13316D">
              <w:rPr>
                <w:rFonts w:eastAsia="SimSun" w:cs="Times New Roman"/>
                <w:color w:val="000000"/>
                <w:sz w:val="18"/>
                <w:szCs w:val="18"/>
              </w:rPr>
              <w:t>86 (27.7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130EDA" w14:textId="77777777" w:rsidR="00C94741" w:rsidRPr="0013316D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13316D">
              <w:rPr>
                <w:rFonts w:eastAsia="SimSun" w:cs="Times New Roman"/>
                <w:color w:val="000000"/>
                <w:sz w:val="18"/>
                <w:szCs w:val="18"/>
              </w:rPr>
              <w:t>587 (25.4%)</w:t>
            </w:r>
          </w:p>
        </w:tc>
      </w:tr>
      <w:tr w:rsidR="00C94741" w:rsidRPr="00045E0F" w14:paraId="5CAF8482" w14:textId="77777777" w:rsidTr="002B5060"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E8AA67D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>P</w:t>
            </w: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arent</w:t>
            </w: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Edu</w:t>
            </w: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cation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21CC9F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B3C6FA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E54F25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1A0E9E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C94741" w:rsidRPr="00045E0F" w14:paraId="0CAC403C" w14:textId="77777777" w:rsidTr="002B5060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47B6982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8B8ADA" w14:textId="77777777" w:rsidR="00C94741" w:rsidRPr="0005009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5009F">
              <w:rPr>
                <w:rFonts w:eastAsia="SimSun" w:cs="Times New Roman"/>
                <w:color w:val="000000"/>
                <w:sz w:val="18"/>
                <w:szCs w:val="18"/>
              </w:rPr>
              <w:t>422 (51.0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5A92E2" w14:textId="77777777" w:rsidR="00C94741" w:rsidRPr="0005009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5009F">
              <w:rPr>
                <w:rFonts w:eastAsia="SimSun" w:cs="Times New Roman"/>
                <w:color w:val="000000"/>
                <w:sz w:val="18"/>
                <w:szCs w:val="18"/>
              </w:rPr>
              <w:t>566 (48.5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C198BA" w14:textId="77777777" w:rsidR="00C94741" w:rsidRPr="0005009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5009F">
              <w:rPr>
                <w:rFonts w:eastAsia="SimSun" w:cs="Times New Roman"/>
                <w:color w:val="000000"/>
                <w:sz w:val="18"/>
                <w:szCs w:val="18"/>
              </w:rPr>
              <w:t>145 (46.6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0D135A" w14:textId="77777777" w:rsidR="00C94741" w:rsidRPr="0005009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5009F">
              <w:rPr>
                <w:rFonts w:eastAsia="SimSun" w:cs="Times New Roman"/>
                <w:color w:val="000000"/>
                <w:sz w:val="18"/>
                <w:szCs w:val="18"/>
              </w:rPr>
              <w:t>1133 (49.1%)</w:t>
            </w:r>
          </w:p>
        </w:tc>
      </w:tr>
      <w:tr w:rsidR="00C94741" w:rsidRPr="00045E0F" w14:paraId="4DBC6030" w14:textId="77777777" w:rsidTr="002B5060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728FDC9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9CE682" w14:textId="77777777" w:rsidR="00C94741" w:rsidRPr="0005009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5009F">
              <w:rPr>
                <w:rFonts w:eastAsia="SimSun" w:cs="Times New Roman"/>
                <w:color w:val="000000"/>
                <w:sz w:val="18"/>
                <w:szCs w:val="18"/>
              </w:rPr>
              <w:t>314 (37.9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43BE93" w14:textId="77777777" w:rsidR="00C94741" w:rsidRPr="0005009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5009F">
              <w:rPr>
                <w:rFonts w:eastAsia="SimSun" w:cs="Times New Roman"/>
                <w:color w:val="000000"/>
                <w:sz w:val="18"/>
                <w:szCs w:val="18"/>
              </w:rPr>
              <w:t>438 (37.5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F2F3D5" w14:textId="77777777" w:rsidR="00C94741" w:rsidRPr="0005009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5009F">
              <w:rPr>
                <w:rFonts w:eastAsia="SimSun" w:cs="Times New Roman"/>
                <w:color w:val="000000"/>
                <w:sz w:val="18"/>
                <w:szCs w:val="18"/>
              </w:rPr>
              <w:t>138 (44.4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80F178" w14:textId="77777777" w:rsidR="00C94741" w:rsidRPr="0005009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5009F">
              <w:rPr>
                <w:rFonts w:eastAsia="SimSun" w:cs="Times New Roman"/>
                <w:color w:val="000000"/>
                <w:sz w:val="18"/>
                <w:szCs w:val="18"/>
              </w:rPr>
              <w:t>890 (38.6%)</w:t>
            </w:r>
          </w:p>
        </w:tc>
      </w:tr>
      <w:tr w:rsidR="00C94741" w:rsidRPr="00045E0F" w14:paraId="51118CCE" w14:textId="77777777" w:rsidTr="002B5060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EC2E8E1" w14:textId="3B87898D" w:rsidR="00C94741" w:rsidRPr="00045E0F" w:rsidRDefault="005737DE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Excluded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6CD89B" w14:textId="77777777" w:rsidR="00C94741" w:rsidRPr="0005009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5009F">
              <w:rPr>
                <w:rFonts w:eastAsia="SimSun" w:cs="Times New Roman"/>
                <w:color w:val="000000"/>
                <w:sz w:val="18"/>
                <w:szCs w:val="18"/>
              </w:rPr>
              <w:t>92 (11.1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BE761F" w14:textId="77777777" w:rsidR="00C94741" w:rsidRPr="0005009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5009F">
              <w:rPr>
                <w:rFonts w:eastAsia="SimSun" w:cs="Times New Roman"/>
                <w:color w:val="000000"/>
                <w:sz w:val="18"/>
                <w:szCs w:val="18"/>
              </w:rPr>
              <w:t>164 (14.0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C6457F" w14:textId="77777777" w:rsidR="00C94741" w:rsidRPr="0005009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5009F">
              <w:rPr>
                <w:rFonts w:eastAsia="SimSun" w:cs="Times New Roman"/>
                <w:color w:val="000000"/>
                <w:sz w:val="18"/>
                <w:szCs w:val="18"/>
              </w:rPr>
              <w:t>28 (9.0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6508DB" w14:textId="77777777" w:rsidR="00C94741" w:rsidRPr="0005009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5009F">
              <w:rPr>
                <w:rFonts w:eastAsia="SimSun" w:cs="Times New Roman"/>
                <w:color w:val="000000"/>
                <w:sz w:val="18"/>
                <w:szCs w:val="18"/>
              </w:rPr>
              <w:t>284 (12.3%)</w:t>
            </w:r>
          </w:p>
        </w:tc>
      </w:tr>
      <w:tr w:rsidR="00C94741" w:rsidRPr="00045E0F" w14:paraId="6B293F9D" w14:textId="77777777" w:rsidTr="002B5060"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9538D1C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Age</w:t>
            </w: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of D</w:t>
            </w: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iagnosis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592F96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833AC0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71A680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0D52AC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C94741" w:rsidRPr="00045E0F" w14:paraId="7ABCB5F6" w14:textId="77777777" w:rsidTr="002B5060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87A4D8B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FD895C" w14:textId="77777777" w:rsidR="00C94741" w:rsidRPr="00012DF4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12DF4">
              <w:rPr>
                <w:rFonts w:eastAsia="SimSun" w:cs="Times New Roman"/>
                <w:color w:val="000000"/>
                <w:sz w:val="18"/>
                <w:szCs w:val="18"/>
              </w:rPr>
              <w:t>35.8 (12.6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8B93A4" w14:textId="77777777" w:rsidR="00C94741" w:rsidRPr="00012DF4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12DF4">
              <w:rPr>
                <w:rFonts w:eastAsia="SimSun" w:cs="Times New Roman"/>
                <w:color w:val="000000"/>
                <w:sz w:val="18"/>
                <w:szCs w:val="18"/>
              </w:rPr>
              <w:t>32.5 (16.1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ABF948" w14:textId="77777777" w:rsidR="00C94741" w:rsidRPr="00012DF4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12DF4">
              <w:rPr>
                <w:rFonts w:eastAsia="SimSun" w:cs="Times New Roman"/>
                <w:color w:val="000000"/>
                <w:sz w:val="18"/>
                <w:szCs w:val="18"/>
              </w:rPr>
              <w:t>32.3 (14.4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871EFE" w14:textId="77777777" w:rsidR="00C94741" w:rsidRPr="00012DF4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12DF4">
              <w:rPr>
                <w:rFonts w:eastAsia="SimSun" w:cs="Times New Roman"/>
                <w:color w:val="000000"/>
                <w:sz w:val="18"/>
                <w:szCs w:val="18"/>
              </w:rPr>
              <w:t>33.7 (14.8)</w:t>
            </w:r>
          </w:p>
        </w:tc>
      </w:tr>
      <w:tr w:rsidR="00C94741" w:rsidRPr="00045E0F" w14:paraId="07C2CCB2" w14:textId="77777777" w:rsidTr="002B5060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49D8758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5E00E1" w14:textId="77777777" w:rsidR="00C94741" w:rsidRPr="00012DF4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12DF4">
              <w:rPr>
                <w:rFonts w:eastAsia="SimSun" w:cs="Times New Roman"/>
                <w:color w:val="000000"/>
                <w:sz w:val="18"/>
                <w:szCs w:val="18"/>
              </w:rPr>
              <w:t>58 (7.0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547D46" w14:textId="77777777" w:rsidR="00C94741" w:rsidRPr="00012DF4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12DF4">
              <w:rPr>
                <w:rFonts w:eastAsia="SimSun" w:cs="Times New Roman"/>
                <w:color w:val="000000"/>
                <w:sz w:val="18"/>
                <w:szCs w:val="18"/>
              </w:rPr>
              <w:t>100 (8.6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56AF7B" w14:textId="77777777" w:rsidR="00C94741" w:rsidRPr="00012DF4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12DF4">
              <w:rPr>
                <w:rFonts w:eastAsia="SimSun" w:cs="Times New Roman"/>
                <w:color w:val="000000"/>
                <w:sz w:val="18"/>
                <w:szCs w:val="18"/>
              </w:rPr>
              <w:t>21 (6.8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9705B5" w14:textId="77777777" w:rsidR="00C94741" w:rsidRPr="00012DF4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12DF4">
              <w:rPr>
                <w:rFonts w:eastAsia="SimSun" w:cs="Times New Roman"/>
                <w:color w:val="000000"/>
                <w:sz w:val="18"/>
                <w:szCs w:val="18"/>
              </w:rPr>
              <w:t>179 (7.8%)</w:t>
            </w:r>
          </w:p>
        </w:tc>
      </w:tr>
      <w:tr w:rsidR="00C94741" w:rsidRPr="00045E0F" w14:paraId="09B15591" w14:textId="77777777" w:rsidTr="002B5060"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7337745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Co</w:t>
            </w: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occurring</w:t>
            </w: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C</w:t>
            </w: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onditions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736B27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E2B640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766B1F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F8751A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C94741" w:rsidRPr="00045E0F" w14:paraId="429C1B71" w14:textId="77777777" w:rsidTr="002B5060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32C5D76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0A6424" w14:textId="77777777" w:rsidR="00C94741" w:rsidRPr="00FF688A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FF688A">
              <w:rPr>
                <w:rFonts w:eastAsia="SimSun" w:cs="Times New Roman"/>
                <w:color w:val="000000"/>
                <w:sz w:val="18"/>
                <w:szCs w:val="18"/>
              </w:rPr>
              <w:t>473 (57.1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B07EB1" w14:textId="77777777" w:rsidR="00C94741" w:rsidRPr="00FF688A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FF688A">
              <w:rPr>
                <w:rFonts w:eastAsia="SimSun" w:cs="Times New Roman"/>
                <w:color w:val="000000"/>
                <w:sz w:val="18"/>
                <w:szCs w:val="18"/>
              </w:rPr>
              <w:t>436 (37.3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F8F5F6" w14:textId="77777777" w:rsidR="00C94741" w:rsidRPr="00FF688A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FF688A">
              <w:rPr>
                <w:rFonts w:eastAsia="SimSun" w:cs="Times New Roman"/>
                <w:color w:val="000000"/>
                <w:sz w:val="18"/>
                <w:szCs w:val="18"/>
              </w:rPr>
              <w:t>150 (48.2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00B7E7" w14:textId="77777777" w:rsidR="00C94741" w:rsidRPr="00FF688A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FF688A">
              <w:rPr>
                <w:rFonts w:eastAsia="SimSun" w:cs="Times New Roman"/>
                <w:color w:val="000000"/>
                <w:sz w:val="18"/>
                <w:szCs w:val="18"/>
              </w:rPr>
              <w:t>1059 (45.9%)</w:t>
            </w:r>
          </w:p>
        </w:tc>
      </w:tr>
      <w:tr w:rsidR="00C94741" w:rsidRPr="00045E0F" w14:paraId="417E2E48" w14:textId="77777777" w:rsidTr="002B5060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9D5A812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9DBB92" w14:textId="77777777" w:rsidR="00C94741" w:rsidRPr="00FF688A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FF688A">
              <w:rPr>
                <w:rFonts w:eastAsia="SimSun" w:cs="Times New Roman"/>
                <w:color w:val="000000"/>
                <w:sz w:val="18"/>
                <w:szCs w:val="18"/>
              </w:rPr>
              <w:t>318 (38.4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317B6D" w14:textId="77777777" w:rsidR="00C94741" w:rsidRPr="00FF688A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FF688A">
              <w:rPr>
                <w:rFonts w:eastAsia="SimSun" w:cs="Times New Roman"/>
                <w:color w:val="000000"/>
                <w:sz w:val="18"/>
                <w:szCs w:val="18"/>
              </w:rPr>
              <w:t>663 (56.8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58BE98" w14:textId="77777777" w:rsidR="00C94741" w:rsidRPr="00FF688A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FF688A">
              <w:rPr>
                <w:rFonts w:eastAsia="SimSun" w:cs="Times New Roman"/>
                <w:color w:val="000000"/>
                <w:sz w:val="18"/>
                <w:szCs w:val="18"/>
              </w:rPr>
              <w:t>146 (46.9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949753" w14:textId="77777777" w:rsidR="00C94741" w:rsidRPr="00FF688A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FF688A">
              <w:rPr>
                <w:rFonts w:eastAsia="SimSun" w:cs="Times New Roman"/>
                <w:color w:val="000000"/>
                <w:sz w:val="18"/>
                <w:szCs w:val="18"/>
              </w:rPr>
              <w:t>1127 (48.9%)</w:t>
            </w:r>
          </w:p>
        </w:tc>
      </w:tr>
      <w:tr w:rsidR="00C94741" w:rsidRPr="00045E0F" w14:paraId="4D36185A" w14:textId="77777777" w:rsidTr="002B5060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0C265E9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CC68BF" w14:textId="77777777" w:rsidR="00C94741" w:rsidRPr="00FF688A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FF688A">
              <w:rPr>
                <w:rFonts w:eastAsia="SimSun" w:cs="Times New Roman"/>
                <w:color w:val="000000"/>
                <w:sz w:val="18"/>
                <w:szCs w:val="18"/>
              </w:rPr>
              <w:t>37 (4.5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DB3DB5" w14:textId="77777777" w:rsidR="00C94741" w:rsidRPr="00FF688A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FF688A">
              <w:rPr>
                <w:rFonts w:eastAsia="SimSun" w:cs="Times New Roman"/>
                <w:color w:val="000000"/>
                <w:sz w:val="18"/>
                <w:szCs w:val="18"/>
              </w:rPr>
              <w:t>69 (5.9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DB05D1" w14:textId="77777777" w:rsidR="00C94741" w:rsidRPr="00FF688A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FF688A">
              <w:rPr>
                <w:rFonts w:eastAsia="SimSun" w:cs="Times New Roman"/>
                <w:color w:val="000000"/>
                <w:sz w:val="18"/>
                <w:szCs w:val="18"/>
              </w:rPr>
              <w:t>15 (4.8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7B248D" w14:textId="77777777" w:rsidR="00C94741" w:rsidRPr="00FF688A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FF688A">
              <w:rPr>
                <w:rFonts w:eastAsia="SimSun" w:cs="Times New Roman"/>
                <w:color w:val="000000"/>
                <w:sz w:val="18"/>
                <w:szCs w:val="18"/>
              </w:rPr>
              <w:t>121 (5.2%)</w:t>
            </w:r>
          </w:p>
        </w:tc>
      </w:tr>
      <w:tr w:rsidR="00C94741" w:rsidRPr="00045E0F" w14:paraId="53B493F6" w14:textId="77777777" w:rsidTr="002B5060"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F511A73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Urbanicity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707AE1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26E00E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6E5C85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E00F37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C94741" w:rsidRPr="00045E0F" w14:paraId="283CC999" w14:textId="77777777" w:rsidTr="002B5060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19D1C2F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34F0C6C" w14:textId="77777777" w:rsidR="00C94741" w:rsidRPr="00AF2103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AF2103">
              <w:rPr>
                <w:sz w:val="18"/>
                <w:szCs w:val="18"/>
              </w:rPr>
              <w:t>2.43 (1.25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A9C3A70" w14:textId="77777777" w:rsidR="00C94741" w:rsidRPr="00AF2103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AF2103">
              <w:rPr>
                <w:sz w:val="18"/>
                <w:szCs w:val="18"/>
              </w:rPr>
              <w:t>2.64 (1.33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67AC529" w14:textId="77777777" w:rsidR="00C94741" w:rsidRPr="00AF2103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AF2103">
              <w:rPr>
                <w:sz w:val="18"/>
                <w:szCs w:val="18"/>
              </w:rPr>
              <w:t>2.45 (1.29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EEA9402" w14:textId="77777777" w:rsidR="00C94741" w:rsidRPr="00AF2103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AF2103">
              <w:rPr>
                <w:sz w:val="18"/>
                <w:szCs w:val="18"/>
              </w:rPr>
              <w:t>2.54 (1.30)</w:t>
            </w:r>
          </w:p>
        </w:tc>
      </w:tr>
      <w:tr w:rsidR="00C94741" w:rsidRPr="00045E0F" w14:paraId="76067C71" w14:textId="77777777" w:rsidTr="002B5060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F0EC740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4FEC5D5" w14:textId="77777777" w:rsidR="00C94741" w:rsidRPr="00AF2103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AF2103">
              <w:rPr>
                <w:sz w:val="18"/>
                <w:szCs w:val="18"/>
              </w:rPr>
              <w:t>47 (5.7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CF83F37" w14:textId="77777777" w:rsidR="00C94741" w:rsidRPr="00AF2103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AF2103">
              <w:rPr>
                <w:sz w:val="18"/>
                <w:szCs w:val="18"/>
              </w:rPr>
              <w:t>46 (3.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A9DFBB8" w14:textId="77777777" w:rsidR="00C94741" w:rsidRPr="00AF2103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AF2103">
              <w:rPr>
                <w:sz w:val="18"/>
                <w:szCs w:val="18"/>
              </w:rPr>
              <w:t>9 (2.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9CE9A69" w14:textId="77777777" w:rsidR="00C94741" w:rsidRPr="00AF2103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AF2103">
              <w:rPr>
                <w:sz w:val="18"/>
                <w:szCs w:val="18"/>
              </w:rPr>
              <w:t>102 (4.4%)</w:t>
            </w:r>
          </w:p>
        </w:tc>
      </w:tr>
    </w:tbl>
    <w:p w14:paraId="71E0F422" w14:textId="77777777" w:rsidR="00C94741" w:rsidRPr="00045E0F" w:rsidRDefault="00C94741" w:rsidP="00C94741">
      <w:pPr>
        <w:rPr>
          <w:rFonts w:cs="Times New Roman"/>
          <w:sz w:val="18"/>
          <w:szCs w:val="18"/>
        </w:rPr>
      </w:pPr>
    </w:p>
    <w:p w14:paraId="2DD08DFC" w14:textId="1A9E266C" w:rsidR="00C94741" w:rsidRDefault="00C94741" w:rsidP="00C94741">
      <w:pPr>
        <w:rPr>
          <w:lang w:eastAsia="zh-CN"/>
        </w:rPr>
      </w:pPr>
      <w:r>
        <w:t>Results of the multinomial logistic regression of predictors of class membership with a 3-class model</w:t>
      </w:r>
      <w:r w:rsidR="00C8714D">
        <w:t xml:space="preserve"> </w:t>
      </w:r>
      <w:r w:rsidR="00C8714D">
        <w:rPr>
          <w:rFonts w:hint="eastAsia"/>
          <w:lang w:eastAsia="zh-CN"/>
        </w:rPr>
        <w:t>(</w:t>
      </w:r>
      <w:r w:rsidR="00C8714D">
        <w:rPr>
          <w:lang w:eastAsia="zh-CN"/>
        </w:rPr>
        <w:t xml:space="preserve">class 2 as </w:t>
      </w:r>
      <w:r w:rsidR="00C8714D">
        <w:rPr>
          <w:rFonts w:hint="eastAsia"/>
          <w:lang w:eastAsia="zh-CN"/>
        </w:rPr>
        <w:t>the</w:t>
      </w:r>
      <w:r w:rsidR="00C8714D">
        <w:rPr>
          <w:lang w:eastAsia="zh-CN"/>
        </w:rPr>
        <w:t xml:space="preserve"> reference class)</w:t>
      </w:r>
    </w:p>
    <w:p w14:paraId="4034AEFD" w14:textId="1DA05DAB" w:rsidR="00A660C9" w:rsidRDefault="00A660C9">
      <w:pPr>
        <w:rPr>
          <w:lang w:eastAsia="zh-CN"/>
        </w:rPr>
      </w:pPr>
      <w:r>
        <w:rPr>
          <w:lang w:eastAsia="zh-CN"/>
        </w:rPr>
        <w:br w:type="page"/>
      </w:r>
    </w:p>
    <w:p w14:paraId="2320264A" w14:textId="7C75F5E1" w:rsidR="001D1F54" w:rsidRDefault="001D1F54" w:rsidP="00C94741">
      <w:pPr>
        <w:rPr>
          <w:lang w:eastAsia="zh-CN"/>
        </w:rPr>
      </w:pPr>
      <w:r>
        <w:rPr>
          <w:rFonts w:hint="eastAsia"/>
          <w:lang w:eastAsia="zh-CN"/>
        </w:rPr>
        <w:lastRenderedPageBreak/>
        <w:t>T</w:t>
      </w:r>
      <w:r>
        <w:rPr>
          <w:lang w:eastAsia="zh-CN"/>
        </w:rPr>
        <w:t xml:space="preserve">able </w:t>
      </w:r>
      <w:r w:rsidR="00A660C9">
        <w:rPr>
          <w:lang w:eastAsia="zh-CN"/>
        </w:rPr>
        <w:t>S2</w:t>
      </w:r>
    </w:p>
    <w:p w14:paraId="5466B0C6" w14:textId="6C5CCDFD" w:rsidR="00A660C9" w:rsidRPr="00C8714D" w:rsidRDefault="00A660C9" w:rsidP="00C94741">
      <w:pPr>
        <w:rPr>
          <w:lang w:eastAsia="zh-CN"/>
        </w:rPr>
      </w:pPr>
      <w:r w:rsidRPr="00946B8E">
        <w:rPr>
          <w:i/>
          <w:iCs/>
        </w:rPr>
        <w:t xml:space="preserve">Results of the multinomial logistic regression of predictors of class membership with a </w:t>
      </w:r>
      <w:r>
        <w:rPr>
          <w:i/>
          <w:iCs/>
        </w:rPr>
        <w:t>3</w:t>
      </w:r>
      <w:r w:rsidRPr="00946B8E">
        <w:rPr>
          <w:i/>
          <w:iCs/>
        </w:rPr>
        <w:t>-class model with the stable unemployed group as the comparison group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2147"/>
        <w:gridCol w:w="825"/>
        <w:gridCol w:w="1564"/>
        <w:gridCol w:w="1134"/>
        <w:gridCol w:w="709"/>
        <w:gridCol w:w="1276"/>
        <w:gridCol w:w="992"/>
      </w:tblGrid>
      <w:tr w:rsidR="00C8714D" w:rsidRPr="008679A5" w14:paraId="00435223" w14:textId="77777777" w:rsidTr="008679A5">
        <w:trPr>
          <w:trHeight w:val="280"/>
        </w:trPr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151BF380" w14:textId="20419401" w:rsidR="00C8714D" w:rsidRPr="008679A5" w:rsidRDefault="00D26911" w:rsidP="00C8714D">
            <w:pPr>
              <w:spacing w:after="0" w:line="240" w:lineRule="auto"/>
              <w:rPr>
                <w:rFonts w:eastAsia="DengXian" w:cs="Times New Roman"/>
                <w:b/>
                <w:bCs/>
                <w:color w:val="333333"/>
                <w:szCs w:val="24"/>
                <w:lang w:val="en-US" w:eastAsia="zh-CN"/>
              </w:rPr>
            </w:pPr>
            <w:r w:rsidRPr="008679A5">
              <w:rPr>
                <w:rFonts w:eastAsia="DengXian" w:cs="Times New Roman"/>
                <w:b/>
                <w:bCs/>
                <w:color w:val="333333"/>
                <w:szCs w:val="24"/>
                <w:lang w:val="en-US" w:eastAsia="zh-CN"/>
              </w:rPr>
              <w:t>Profile</w:t>
            </w:r>
          </w:p>
        </w:tc>
        <w:tc>
          <w:tcPr>
            <w:tcW w:w="35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C592C6C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Cs w:val="24"/>
                <w:lang w:val="en-US" w:eastAsia="zh-CN"/>
              </w:rPr>
            </w:pPr>
            <w:r w:rsidRPr="008679A5">
              <w:rPr>
                <w:rFonts w:eastAsia="DengXian" w:cs="Times New Roman"/>
                <w:b/>
                <w:bCs/>
                <w:color w:val="333333"/>
                <w:szCs w:val="24"/>
                <w:lang w:val="en-US" w:eastAsia="zh-CN"/>
              </w:rPr>
              <w:t>1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40A0A8B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Cs w:val="24"/>
                <w:lang w:val="en-US" w:eastAsia="zh-CN"/>
              </w:rPr>
            </w:pPr>
            <w:r w:rsidRPr="008679A5">
              <w:rPr>
                <w:rFonts w:eastAsia="DengXian" w:cs="Times New Roman"/>
                <w:b/>
                <w:bCs/>
                <w:color w:val="333333"/>
                <w:szCs w:val="24"/>
                <w:lang w:val="en-US" w:eastAsia="zh-CN"/>
              </w:rPr>
              <w:t>3</w:t>
            </w:r>
          </w:p>
        </w:tc>
      </w:tr>
      <w:tr w:rsidR="00C8714D" w:rsidRPr="008679A5" w14:paraId="54C8A3A3" w14:textId="77777777" w:rsidTr="008679A5">
        <w:trPr>
          <w:trHeight w:val="300"/>
        </w:trPr>
        <w:tc>
          <w:tcPr>
            <w:tcW w:w="214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1B2C1D0" w14:textId="77777777" w:rsidR="00C8714D" w:rsidRPr="008679A5" w:rsidRDefault="00C8714D" w:rsidP="00C8714D">
            <w:pPr>
              <w:spacing w:after="0" w:line="240" w:lineRule="auto"/>
              <w:rPr>
                <w:rFonts w:eastAsia="DengXian" w:cs="Times New Roman"/>
                <w:b/>
                <w:bCs/>
                <w:color w:val="333333"/>
                <w:szCs w:val="24"/>
                <w:lang w:val="en-US" w:eastAsia="zh-CN"/>
              </w:rPr>
            </w:pP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1C20BC7" w14:textId="0ED7A2DD" w:rsidR="00C8714D" w:rsidRPr="008679A5" w:rsidRDefault="00C8714D" w:rsidP="00C8714D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Cs w:val="24"/>
                <w:lang w:val="en-US" w:eastAsia="zh-CN"/>
              </w:rPr>
            </w:pPr>
            <w:r w:rsidRPr="008679A5">
              <w:rPr>
                <w:rFonts w:eastAsia="DengXian" w:cs="Times New Roman"/>
                <w:b/>
                <w:bCs/>
                <w:color w:val="333333"/>
                <w:szCs w:val="24"/>
                <w:lang w:val="en-US" w:eastAsia="zh-CN"/>
              </w:rPr>
              <w:t>OR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C4A9087" w14:textId="018FAA1E" w:rsidR="00C8714D" w:rsidRPr="008679A5" w:rsidRDefault="00C8714D" w:rsidP="00C8714D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Cs w:val="24"/>
                <w:lang w:val="en-US" w:eastAsia="zh-CN"/>
              </w:rPr>
            </w:pPr>
            <w:r w:rsidRPr="008679A5">
              <w:rPr>
                <w:rFonts w:eastAsia="DengXian" w:cs="Times New Roman"/>
                <w:b/>
                <w:bCs/>
                <w:color w:val="333333"/>
                <w:szCs w:val="24"/>
                <w:lang w:val="en-US" w:eastAsia="zh-CN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39796EF" w14:textId="1A244A52" w:rsidR="00C8714D" w:rsidRPr="008679A5" w:rsidRDefault="00C8714D" w:rsidP="00C8714D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i/>
                <w:iCs/>
                <w:color w:val="333333"/>
                <w:szCs w:val="24"/>
                <w:lang w:val="en-US" w:eastAsia="zh-CN"/>
              </w:rPr>
            </w:pPr>
            <w:r w:rsidRPr="008679A5">
              <w:rPr>
                <w:rFonts w:eastAsia="DengXian" w:cs="Times New Roman"/>
                <w:b/>
                <w:bCs/>
                <w:i/>
                <w:iCs/>
                <w:color w:val="333333"/>
                <w:szCs w:val="24"/>
                <w:lang w:val="en-US" w:eastAsia="zh-CN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79862D75" w14:textId="7D43FB49" w:rsidR="00C8714D" w:rsidRPr="008679A5" w:rsidRDefault="00C8714D" w:rsidP="00C8714D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Cs w:val="24"/>
                <w:lang w:val="en-US" w:eastAsia="zh-CN"/>
              </w:rPr>
            </w:pPr>
            <w:r w:rsidRPr="008679A5">
              <w:rPr>
                <w:rFonts w:eastAsia="DengXian" w:cs="Times New Roman"/>
                <w:b/>
                <w:bCs/>
                <w:color w:val="333333"/>
                <w:szCs w:val="24"/>
                <w:lang w:val="en-US" w:eastAsia="zh-CN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2B8ACB28" w14:textId="340C1502" w:rsidR="00C8714D" w:rsidRPr="008679A5" w:rsidRDefault="00C8714D" w:rsidP="00C8714D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Cs w:val="24"/>
                <w:lang w:val="en-US" w:eastAsia="zh-CN"/>
              </w:rPr>
            </w:pPr>
            <w:r w:rsidRPr="008679A5">
              <w:rPr>
                <w:rFonts w:eastAsia="DengXian" w:cs="Times New Roman"/>
                <w:b/>
                <w:bCs/>
                <w:color w:val="333333"/>
                <w:szCs w:val="24"/>
                <w:lang w:val="en-US" w:eastAsia="zh-CN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06A07582" w14:textId="5576E3C3" w:rsidR="00C8714D" w:rsidRPr="008679A5" w:rsidRDefault="00D26911" w:rsidP="00C8714D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i/>
                <w:iCs/>
                <w:color w:val="333333"/>
                <w:szCs w:val="24"/>
                <w:lang w:val="en-US" w:eastAsia="zh-CN"/>
              </w:rPr>
            </w:pPr>
            <w:r w:rsidRPr="008679A5">
              <w:rPr>
                <w:rFonts w:eastAsia="DengXian" w:cs="Times New Roman"/>
                <w:b/>
                <w:bCs/>
                <w:i/>
                <w:iCs/>
                <w:color w:val="333333"/>
                <w:szCs w:val="24"/>
                <w:lang w:val="en-US" w:eastAsia="zh-CN"/>
              </w:rPr>
              <w:t>p</w:t>
            </w:r>
          </w:p>
        </w:tc>
      </w:tr>
      <w:tr w:rsidR="00C8714D" w:rsidRPr="008679A5" w14:paraId="2A413F96" w14:textId="77777777" w:rsidTr="008679A5">
        <w:trPr>
          <w:trHeight w:val="290"/>
        </w:trPr>
        <w:tc>
          <w:tcPr>
            <w:tcW w:w="2147" w:type="dxa"/>
            <w:shd w:val="clear" w:color="000000" w:fill="FFFFFF"/>
            <w:vAlign w:val="center"/>
            <w:hideMark/>
          </w:tcPr>
          <w:p w14:paraId="303A92E3" w14:textId="77777777" w:rsidR="00C8714D" w:rsidRPr="008679A5" w:rsidRDefault="00C8714D" w:rsidP="00C8714D">
            <w:pPr>
              <w:spacing w:after="0" w:line="240" w:lineRule="auto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8679A5">
              <w:rPr>
                <w:rFonts w:eastAsia="SimSun" w:cs="Times New Roman"/>
                <w:b/>
                <w:bCs/>
                <w:color w:val="000000"/>
                <w:szCs w:val="24"/>
              </w:rPr>
              <w:t>AQ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221CCCE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0.98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5BAD978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0.97, 1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C35BA3F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8679A5">
              <w:rPr>
                <w:rFonts w:eastAsia="SimSun" w:cs="Times New Roman"/>
                <w:b/>
                <w:bCs/>
                <w:color w:val="000000"/>
                <w:szCs w:val="24"/>
              </w:rPr>
              <w:t>0.00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436BADB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0.9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2AB57B2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0.97, 1.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2503656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0.2</w:t>
            </w:r>
          </w:p>
        </w:tc>
      </w:tr>
      <w:tr w:rsidR="00C8714D" w:rsidRPr="008679A5" w14:paraId="6E241491" w14:textId="77777777" w:rsidTr="008679A5">
        <w:trPr>
          <w:trHeight w:val="290"/>
        </w:trPr>
        <w:tc>
          <w:tcPr>
            <w:tcW w:w="2147" w:type="dxa"/>
            <w:shd w:val="clear" w:color="000000" w:fill="FFFFFF"/>
            <w:vAlign w:val="center"/>
            <w:hideMark/>
          </w:tcPr>
          <w:p w14:paraId="243115C4" w14:textId="77777777" w:rsidR="00C8714D" w:rsidRPr="008679A5" w:rsidRDefault="00C8714D" w:rsidP="00C8714D">
            <w:pPr>
              <w:spacing w:after="0" w:line="240" w:lineRule="auto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8679A5">
              <w:rPr>
                <w:rFonts w:eastAsia="SimSun" w:cs="Times New Roman"/>
                <w:b/>
                <w:bCs/>
                <w:color w:val="000000"/>
                <w:szCs w:val="24"/>
              </w:rPr>
              <w:t>Age</w:t>
            </w:r>
          </w:p>
        </w:tc>
        <w:tc>
          <w:tcPr>
            <w:tcW w:w="825" w:type="dxa"/>
            <w:shd w:val="clear" w:color="auto" w:fill="F2F2F2" w:themeFill="background1" w:themeFillShade="F2"/>
            <w:vAlign w:val="center"/>
            <w:hideMark/>
          </w:tcPr>
          <w:p w14:paraId="0A1CC37E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0.95</w:t>
            </w:r>
          </w:p>
        </w:tc>
        <w:tc>
          <w:tcPr>
            <w:tcW w:w="1564" w:type="dxa"/>
            <w:shd w:val="clear" w:color="auto" w:fill="F2F2F2" w:themeFill="background1" w:themeFillShade="F2"/>
            <w:vAlign w:val="center"/>
            <w:hideMark/>
          </w:tcPr>
          <w:p w14:paraId="0C847099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0.92, 0.9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4FE05D6C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8679A5">
              <w:rPr>
                <w:rFonts w:eastAsia="SimSun" w:cs="Times New Roman"/>
                <w:b/>
                <w:bCs/>
                <w:color w:val="000000"/>
                <w:szCs w:val="24"/>
              </w:rPr>
              <w:t>&lt;0.0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6D6CC8C8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0.95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15F849D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0.92, 0.99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86F3A80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8679A5">
              <w:rPr>
                <w:rFonts w:eastAsia="SimSun" w:cs="Times New Roman"/>
                <w:b/>
                <w:bCs/>
                <w:color w:val="000000"/>
                <w:szCs w:val="24"/>
              </w:rPr>
              <w:t>0.014</w:t>
            </w:r>
          </w:p>
        </w:tc>
      </w:tr>
      <w:tr w:rsidR="00C8714D" w:rsidRPr="008679A5" w14:paraId="2134BB29" w14:textId="77777777" w:rsidTr="008679A5">
        <w:trPr>
          <w:trHeight w:val="290"/>
        </w:trPr>
        <w:tc>
          <w:tcPr>
            <w:tcW w:w="2147" w:type="dxa"/>
            <w:shd w:val="clear" w:color="000000" w:fill="FFFFFF"/>
            <w:vAlign w:val="center"/>
            <w:hideMark/>
          </w:tcPr>
          <w:p w14:paraId="793602B2" w14:textId="77777777" w:rsidR="00C8714D" w:rsidRPr="008679A5" w:rsidRDefault="00C8714D" w:rsidP="00C8714D">
            <w:pPr>
              <w:spacing w:after="0" w:line="240" w:lineRule="auto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8679A5">
              <w:rPr>
                <w:rFonts w:eastAsia="SimSun" w:cs="Times New Roman"/>
                <w:b/>
                <w:bCs/>
                <w:color w:val="000000"/>
                <w:szCs w:val="24"/>
              </w:rPr>
              <w:t>Gender</w:t>
            </w:r>
          </w:p>
        </w:tc>
        <w:tc>
          <w:tcPr>
            <w:tcW w:w="825" w:type="dxa"/>
            <w:shd w:val="clear" w:color="auto" w:fill="F2F2F2" w:themeFill="background1" w:themeFillShade="F2"/>
            <w:vAlign w:val="center"/>
            <w:hideMark/>
          </w:tcPr>
          <w:p w14:paraId="281268F7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564" w:type="dxa"/>
            <w:shd w:val="clear" w:color="auto" w:fill="F2F2F2" w:themeFill="background1" w:themeFillShade="F2"/>
            <w:vAlign w:val="center"/>
            <w:hideMark/>
          </w:tcPr>
          <w:p w14:paraId="6551A0C6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0791ABFE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A7FDD80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6617A7A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4A46147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 xml:space="preserve">　</w:t>
            </w:r>
          </w:p>
        </w:tc>
      </w:tr>
      <w:tr w:rsidR="00C8714D" w:rsidRPr="008679A5" w14:paraId="66CF86C8" w14:textId="77777777" w:rsidTr="008679A5">
        <w:trPr>
          <w:trHeight w:val="290"/>
        </w:trPr>
        <w:tc>
          <w:tcPr>
            <w:tcW w:w="2147" w:type="dxa"/>
            <w:shd w:val="clear" w:color="000000" w:fill="FFFFFF"/>
            <w:vAlign w:val="center"/>
            <w:hideMark/>
          </w:tcPr>
          <w:p w14:paraId="7EFCC99D" w14:textId="0B8D4E4B" w:rsidR="00C8714D" w:rsidRPr="008679A5" w:rsidRDefault="00C8714D" w:rsidP="00C8714D">
            <w:pPr>
              <w:spacing w:after="0" w:line="240" w:lineRule="auto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    </w:t>
            </w:r>
            <w:r w:rsidR="00A660C9" w:rsidRPr="008679A5">
              <w:rPr>
                <w:rFonts w:eastAsia="SimSun" w:cs="Times New Roman"/>
                <w:color w:val="000000"/>
                <w:szCs w:val="24"/>
              </w:rPr>
              <w:t>Male</w:t>
            </w:r>
          </w:p>
        </w:tc>
        <w:tc>
          <w:tcPr>
            <w:tcW w:w="825" w:type="dxa"/>
            <w:shd w:val="clear" w:color="auto" w:fill="F2F2F2" w:themeFill="background1" w:themeFillShade="F2"/>
            <w:vAlign w:val="center"/>
            <w:hideMark/>
          </w:tcPr>
          <w:p w14:paraId="42CF954E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—</w:t>
            </w:r>
          </w:p>
        </w:tc>
        <w:tc>
          <w:tcPr>
            <w:tcW w:w="1564" w:type="dxa"/>
            <w:shd w:val="clear" w:color="auto" w:fill="F2F2F2" w:themeFill="background1" w:themeFillShade="F2"/>
            <w:vAlign w:val="center"/>
            <w:hideMark/>
          </w:tcPr>
          <w:p w14:paraId="309FA22F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—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771DBE89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B238953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—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D582339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—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94C1507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 xml:space="preserve">　</w:t>
            </w:r>
          </w:p>
        </w:tc>
      </w:tr>
      <w:tr w:rsidR="00C8714D" w:rsidRPr="008679A5" w14:paraId="5CF46AAC" w14:textId="77777777" w:rsidTr="008679A5">
        <w:trPr>
          <w:trHeight w:val="290"/>
        </w:trPr>
        <w:tc>
          <w:tcPr>
            <w:tcW w:w="2147" w:type="dxa"/>
            <w:shd w:val="clear" w:color="000000" w:fill="FFFFFF"/>
            <w:vAlign w:val="center"/>
            <w:hideMark/>
          </w:tcPr>
          <w:p w14:paraId="42728D4F" w14:textId="14245A44" w:rsidR="00C8714D" w:rsidRPr="008679A5" w:rsidRDefault="00C8714D" w:rsidP="00C8714D">
            <w:pPr>
              <w:spacing w:after="0" w:line="240" w:lineRule="auto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    </w:t>
            </w:r>
            <w:r w:rsidR="00A660C9" w:rsidRPr="008679A5">
              <w:rPr>
                <w:rFonts w:eastAsia="SimSun" w:cs="Times New Roman"/>
                <w:color w:val="000000"/>
                <w:szCs w:val="24"/>
              </w:rPr>
              <w:t>Female</w:t>
            </w:r>
          </w:p>
        </w:tc>
        <w:tc>
          <w:tcPr>
            <w:tcW w:w="825" w:type="dxa"/>
            <w:shd w:val="clear" w:color="auto" w:fill="F2F2F2" w:themeFill="background1" w:themeFillShade="F2"/>
            <w:vAlign w:val="center"/>
            <w:hideMark/>
          </w:tcPr>
          <w:p w14:paraId="3FA3E3B2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0.46</w:t>
            </w:r>
          </w:p>
        </w:tc>
        <w:tc>
          <w:tcPr>
            <w:tcW w:w="1564" w:type="dxa"/>
            <w:shd w:val="clear" w:color="auto" w:fill="F2F2F2" w:themeFill="background1" w:themeFillShade="F2"/>
            <w:vAlign w:val="center"/>
            <w:hideMark/>
          </w:tcPr>
          <w:p w14:paraId="0D62EEE5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0.34, 0.6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277388C1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8679A5">
              <w:rPr>
                <w:rFonts w:eastAsia="SimSun" w:cs="Times New Roman"/>
                <w:b/>
                <w:bCs/>
                <w:color w:val="000000"/>
                <w:szCs w:val="24"/>
              </w:rPr>
              <w:t>&lt;0.0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6522B7C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0.58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95ADF94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0.39, 0.86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E401F0F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8679A5">
              <w:rPr>
                <w:rFonts w:eastAsia="SimSun" w:cs="Times New Roman"/>
                <w:b/>
                <w:bCs/>
                <w:color w:val="000000"/>
                <w:szCs w:val="24"/>
              </w:rPr>
              <w:t>0.006</w:t>
            </w:r>
          </w:p>
        </w:tc>
      </w:tr>
      <w:tr w:rsidR="00C8714D" w:rsidRPr="008679A5" w14:paraId="3F8A6BEE" w14:textId="77777777" w:rsidTr="008679A5">
        <w:trPr>
          <w:trHeight w:val="290"/>
        </w:trPr>
        <w:tc>
          <w:tcPr>
            <w:tcW w:w="2147" w:type="dxa"/>
            <w:shd w:val="clear" w:color="000000" w:fill="FFFFFF"/>
            <w:vAlign w:val="center"/>
            <w:hideMark/>
          </w:tcPr>
          <w:p w14:paraId="27AD3BBA" w14:textId="163CB745" w:rsidR="00C8714D" w:rsidRPr="008679A5" w:rsidRDefault="00C8714D" w:rsidP="00C8714D">
            <w:pPr>
              <w:spacing w:after="0" w:line="240" w:lineRule="auto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8679A5">
              <w:rPr>
                <w:rFonts w:eastAsia="SimSun" w:cs="Times New Roman"/>
                <w:b/>
                <w:bCs/>
                <w:color w:val="000000"/>
                <w:szCs w:val="24"/>
              </w:rPr>
              <w:t>Education</w:t>
            </w:r>
          </w:p>
        </w:tc>
        <w:tc>
          <w:tcPr>
            <w:tcW w:w="825" w:type="dxa"/>
            <w:shd w:val="clear" w:color="auto" w:fill="F2F2F2" w:themeFill="background1" w:themeFillShade="F2"/>
            <w:vAlign w:val="center"/>
            <w:hideMark/>
          </w:tcPr>
          <w:p w14:paraId="3BD90FFC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564" w:type="dxa"/>
            <w:shd w:val="clear" w:color="auto" w:fill="F2F2F2" w:themeFill="background1" w:themeFillShade="F2"/>
            <w:vAlign w:val="center"/>
            <w:hideMark/>
          </w:tcPr>
          <w:p w14:paraId="1146FFFB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6BD6F3F5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059EB8D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4AE4948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D3E0674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 xml:space="preserve">　</w:t>
            </w:r>
          </w:p>
        </w:tc>
      </w:tr>
      <w:tr w:rsidR="00C8714D" w:rsidRPr="008679A5" w14:paraId="643869E4" w14:textId="77777777" w:rsidTr="008679A5">
        <w:trPr>
          <w:trHeight w:val="290"/>
        </w:trPr>
        <w:tc>
          <w:tcPr>
            <w:tcW w:w="2147" w:type="dxa"/>
            <w:shd w:val="clear" w:color="000000" w:fill="FFFFFF"/>
            <w:vAlign w:val="center"/>
            <w:hideMark/>
          </w:tcPr>
          <w:p w14:paraId="3C5B507E" w14:textId="6318D7CE" w:rsidR="00C8714D" w:rsidRPr="008679A5" w:rsidRDefault="00C8714D" w:rsidP="00C8714D">
            <w:pPr>
              <w:spacing w:after="0" w:line="240" w:lineRule="auto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    </w:t>
            </w:r>
            <w:r w:rsidR="00A660C9" w:rsidRPr="008679A5">
              <w:rPr>
                <w:rFonts w:eastAsia="SimSun" w:cs="Times New Roman"/>
                <w:color w:val="000000"/>
                <w:szCs w:val="24"/>
              </w:rPr>
              <w:t>Low</w:t>
            </w:r>
          </w:p>
        </w:tc>
        <w:tc>
          <w:tcPr>
            <w:tcW w:w="825" w:type="dxa"/>
            <w:shd w:val="clear" w:color="auto" w:fill="F2F2F2" w:themeFill="background1" w:themeFillShade="F2"/>
            <w:vAlign w:val="center"/>
            <w:hideMark/>
          </w:tcPr>
          <w:p w14:paraId="162BD31C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—</w:t>
            </w:r>
          </w:p>
        </w:tc>
        <w:tc>
          <w:tcPr>
            <w:tcW w:w="1564" w:type="dxa"/>
            <w:shd w:val="clear" w:color="auto" w:fill="F2F2F2" w:themeFill="background1" w:themeFillShade="F2"/>
            <w:vAlign w:val="center"/>
            <w:hideMark/>
          </w:tcPr>
          <w:p w14:paraId="2A4E8AC7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—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222EB136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45131F1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—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9F5D5C5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—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716E413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 xml:space="preserve">　</w:t>
            </w:r>
          </w:p>
        </w:tc>
      </w:tr>
      <w:tr w:rsidR="00C8714D" w:rsidRPr="008679A5" w14:paraId="6438DA28" w14:textId="77777777" w:rsidTr="008679A5">
        <w:trPr>
          <w:trHeight w:val="290"/>
        </w:trPr>
        <w:tc>
          <w:tcPr>
            <w:tcW w:w="2147" w:type="dxa"/>
            <w:shd w:val="clear" w:color="000000" w:fill="FFFFFF"/>
            <w:vAlign w:val="center"/>
            <w:hideMark/>
          </w:tcPr>
          <w:p w14:paraId="63434A7C" w14:textId="3A4D3113" w:rsidR="00C8714D" w:rsidRPr="008679A5" w:rsidRDefault="00C8714D" w:rsidP="00C8714D">
            <w:pPr>
              <w:spacing w:after="0" w:line="240" w:lineRule="auto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    </w:t>
            </w:r>
            <w:r w:rsidR="00A660C9" w:rsidRPr="008679A5">
              <w:rPr>
                <w:rFonts w:eastAsia="SimSun" w:cs="Times New Roman"/>
                <w:color w:val="000000"/>
                <w:szCs w:val="24"/>
              </w:rPr>
              <w:t>High</w:t>
            </w:r>
          </w:p>
        </w:tc>
        <w:tc>
          <w:tcPr>
            <w:tcW w:w="825" w:type="dxa"/>
            <w:shd w:val="clear" w:color="auto" w:fill="F2F2F2" w:themeFill="background1" w:themeFillShade="F2"/>
            <w:vAlign w:val="center"/>
            <w:hideMark/>
          </w:tcPr>
          <w:p w14:paraId="278D5E26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2.33</w:t>
            </w:r>
          </w:p>
        </w:tc>
        <w:tc>
          <w:tcPr>
            <w:tcW w:w="1564" w:type="dxa"/>
            <w:shd w:val="clear" w:color="auto" w:fill="F2F2F2" w:themeFill="background1" w:themeFillShade="F2"/>
            <w:vAlign w:val="center"/>
            <w:hideMark/>
          </w:tcPr>
          <w:p w14:paraId="7561AF3E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1.78, 3.0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3F8CDCC1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8679A5">
              <w:rPr>
                <w:rFonts w:eastAsia="SimSun" w:cs="Times New Roman"/>
                <w:b/>
                <w:bCs/>
                <w:color w:val="000000"/>
                <w:szCs w:val="24"/>
              </w:rPr>
              <w:t>&lt;0.0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9FD9C13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1.81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1595514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1.26, 2.6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B21A161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8679A5">
              <w:rPr>
                <w:rFonts w:eastAsia="SimSun" w:cs="Times New Roman"/>
                <w:b/>
                <w:bCs/>
                <w:color w:val="000000"/>
                <w:szCs w:val="24"/>
              </w:rPr>
              <w:t>0.002</w:t>
            </w:r>
          </w:p>
        </w:tc>
      </w:tr>
      <w:tr w:rsidR="00C8714D" w:rsidRPr="008679A5" w14:paraId="51F62CC9" w14:textId="77777777" w:rsidTr="008679A5">
        <w:trPr>
          <w:trHeight w:val="290"/>
        </w:trPr>
        <w:tc>
          <w:tcPr>
            <w:tcW w:w="2147" w:type="dxa"/>
            <w:shd w:val="clear" w:color="000000" w:fill="FFFFFF"/>
            <w:vAlign w:val="center"/>
            <w:hideMark/>
          </w:tcPr>
          <w:p w14:paraId="74161B27" w14:textId="7121C0A1" w:rsidR="00C8714D" w:rsidRPr="008679A5" w:rsidRDefault="00A660C9" w:rsidP="00C8714D">
            <w:pPr>
              <w:spacing w:after="0" w:line="240" w:lineRule="auto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8679A5">
              <w:rPr>
                <w:rFonts w:eastAsia="SimSun" w:cs="Times New Roman"/>
                <w:b/>
                <w:bCs/>
                <w:color w:val="000000"/>
                <w:szCs w:val="24"/>
              </w:rPr>
              <w:t>P</w:t>
            </w:r>
            <w:r w:rsidR="00C8714D" w:rsidRPr="008679A5">
              <w:rPr>
                <w:rFonts w:eastAsia="SimSun" w:cs="Times New Roman"/>
                <w:b/>
                <w:bCs/>
                <w:color w:val="000000"/>
                <w:szCs w:val="24"/>
              </w:rPr>
              <w:t>arent</w:t>
            </w:r>
            <w:r w:rsidRPr="008679A5">
              <w:rPr>
                <w:rFonts w:eastAsia="SimSun" w:cs="Times New Roman"/>
                <w:b/>
                <w:bCs/>
                <w:color w:val="000000"/>
                <w:szCs w:val="24"/>
              </w:rPr>
              <w:t xml:space="preserve"> </w:t>
            </w:r>
            <w:r w:rsidR="00C8714D" w:rsidRPr="008679A5">
              <w:rPr>
                <w:rFonts w:eastAsia="SimSun" w:cs="Times New Roman"/>
                <w:b/>
                <w:bCs/>
                <w:color w:val="000000"/>
                <w:szCs w:val="24"/>
              </w:rPr>
              <w:t>Edu</w:t>
            </w:r>
            <w:r w:rsidRPr="008679A5">
              <w:rPr>
                <w:rFonts w:eastAsia="SimSun" w:cs="Times New Roman"/>
                <w:b/>
                <w:bCs/>
                <w:color w:val="000000"/>
                <w:szCs w:val="24"/>
              </w:rPr>
              <w:t>cation</w:t>
            </w:r>
          </w:p>
        </w:tc>
        <w:tc>
          <w:tcPr>
            <w:tcW w:w="825" w:type="dxa"/>
            <w:shd w:val="clear" w:color="auto" w:fill="F2F2F2" w:themeFill="background1" w:themeFillShade="F2"/>
            <w:vAlign w:val="center"/>
            <w:hideMark/>
          </w:tcPr>
          <w:p w14:paraId="0F1C9338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564" w:type="dxa"/>
            <w:shd w:val="clear" w:color="auto" w:fill="F2F2F2" w:themeFill="background1" w:themeFillShade="F2"/>
            <w:vAlign w:val="center"/>
            <w:hideMark/>
          </w:tcPr>
          <w:p w14:paraId="56487C1F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35CE949E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512845B1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1067E68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12C0CDC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 xml:space="preserve">　</w:t>
            </w:r>
          </w:p>
        </w:tc>
      </w:tr>
      <w:tr w:rsidR="00C8714D" w:rsidRPr="008679A5" w14:paraId="002BC8D7" w14:textId="77777777" w:rsidTr="008679A5">
        <w:trPr>
          <w:trHeight w:val="290"/>
        </w:trPr>
        <w:tc>
          <w:tcPr>
            <w:tcW w:w="2147" w:type="dxa"/>
            <w:shd w:val="clear" w:color="000000" w:fill="FFFFFF"/>
            <w:vAlign w:val="center"/>
            <w:hideMark/>
          </w:tcPr>
          <w:p w14:paraId="6C210531" w14:textId="4913610D" w:rsidR="00C8714D" w:rsidRPr="008679A5" w:rsidRDefault="00C8714D" w:rsidP="00C8714D">
            <w:pPr>
              <w:spacing w:after="0" w:line="240" w:lineRule="auto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    </w:t>
            </w:r>
            <w:r w:rsidR="00A660C9" w:rsidRPr="008679A5">
              <w:rPr>
                <w:rFonts w:eastAsia="SimSun" w:cs="Times New Roman"/>
                <w:color w:val="000000"/>
                <w:szCs w:val="24"/>
              </w:rPr>
              <w:t>Low</w:t>
            </w:r>
          </w:p>
        </w:tc>
        <w:tc>
          <w:tcPr>
            <w:tcW w:w="825" w:type="dxa"/>
            <w:shd w:val="clear" w:color="auto" w:fill="F2F2F2" w:themeFill="background1" w:themeFillShade="F2"/>
            <w:vAlign w:val="center"/>
            <w:hideMark/>
          </w:tcPr>
          <w:p w14:paraId="49D11167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—</w:t>
            </w:r>
          </w:p>
        </w:tc>
        <w:tc>
          <w:tcPr>
            <w:tcW w:w="1564" w:type="dxa"/>
            <w:shd w:val="clear" w:color="auto" w:fill="F2F2F2" w:themeFill="background1" w:themeFillShade="F2"/>
            <w:vAlign w:val="center"/>
            <w:hideMark/>
          </w:tcPr>
          <w:p w14:paraId="749565C5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—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226E301A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83820E5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—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C52EE06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—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4822755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 xml:space="preserve">　</w:t>
            </w:r>
          </w:p>
        </w:tc>
      </w:tr>
      <w:tr w:rsidR="00C8714D" w:rsidRPr="008679A5" w14:paraId="6D264DF9" w14:textId="77777777" w:rsidTr="008679A5">
        <w:trPr>
          <w:trHeight w:val="290"/>
        </w:trPr>
        <w:tc>
          <w:tcPr>
            <w:tcW w:w="2147" w:type="dxa"/>
            <w:shd w:val="clear" w:color="000000" w:fill="FFFFFF"/>
            <w:vAlign w:val="center"/>
            <w:hideMark/>
          </w:tcPr>
          <w:p w14:paraId="2AC4953B" w14:textId="25214F4F" w:rsidR="00C8714D" w:rsidRPr="008679A5" w:rsidRDefault="00C8714D" w:rsidP="00C8714D">
            <w:pPr>
              <w:spacing w:after="0" w:line="240" w:lineRule="auto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    </w:t>
            </w:r>
            <w:r w:rsidR="00A660C9" w:rsidRPr="008679A5">
              <w:rPr>
                <w:rFonts w:eastAsia="SimSun" w:cs="Times New Roman"/>
                <w:color w:val="000000"/>
                <w:szCs w:val="24"/>
              </w:rPr>
              <w:t>High</w:t>
            </w:r>
          </w:p>
        </w:tc>
        <w:tc>
          <w:tcPr>
            <w:tcW w:w="825" w:type="dxa"/>
            <w:shd w:val="clear" w:color="auto" w:fill="F2F2F2" w:themeFill="background1" w:themeFillShade="F2"/>
            <w:vAlign w:val="center"/>
            <w:hideMark/>
          </w:tcPr>
          <w:p w14:paraId="529DC9F5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1.16</w:t>
            </w:r>
          </w:p>
        </w:tc>
        <w:tc>
          <w:tcPr>
            <w:tcW w:w="1564" w:type="dxa"/>
            <w:shd w:val="clear" w:color="auto" w:fill="F2F2F2" w:themeFill="background1" w:themeFillShade="F2"/>
            <w:vAlign w:val="center"/>
            <w:hideMark/>
          </w:tcPr>
          <w:p w14:paraId="0A5995D9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0.88, 1.5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29D65124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0.3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DF3AB78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1.14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805E8D2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0.78, 1.66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5C18C0C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0.5</w:t>
            </w:r>
          </w:p>
        </w:tc>
      </w:tr>
      <w:tr w:rsidR="00C8714D" w:rsidRPr="008679A5" w14:paraId="706BC836" w14:textId="77777777" w:rsidTr="008679A5">
        <w:trPr>
          <w:trHeight w:val="525"/>
        </w:trPr>
        <w:tc>
          <w:tcPr>
            <w:tcW w:w="2147" w:type="dxa"/>
            <w:shd w:val="clear" w:color="000000" w:fill="FFFFFF"/>
            <w:vAlign w:val="center"/>
            <w:hideMark/>
          </w:tcPr>
          <w:p w14:paraId="718A2A56" w14:textId="5E495B7E" w:rsidR="00C8714D" w:rsidRPr="008679A5" w:rsidRDefault="00D26911" w:rsidP="00C8714D">
            <w:pPr>
              <w:spacing w:after="0" w:line="240" w:lineRule="auto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8679A5">
              <w:rPr>
                <w:rFonts w:eastAsia="SimSun" w:cs="Times New Roman"/>
                <w:b/>
                <w:bCs/>
                <w:color w:val="000000"/>
                <w:szCs w:val="24"/>
              </w:rPr>
              <w:t>Dx Age</w:t>
            </w:r>
          </w:p>
        </w:tc>
        <w:tc>
          <w:tcPr>
            <w:tcW w:w="825" w:type="dxa"/>
            <w:shd w:val="clear" w:color="auto" w:fill="F2F2F2" w:themeFill="background1" w:themeFillShade="F2"/>
            <w:vAlign w:val="center"/>
            <w:hideMark/>
          </w:tcPr>
          <w:p w14:paraId="5C872033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1.04</w:t>
            </w:r>
          </w:p>
        </w:tc>
        <w:tc>
          <w:tcPr>
            <w:tcW w:w="1564" w:type="dxa"/>
            <w:shd w:val="clear" w:color="auto" w:fill="F2F2F2" w:themeFill="background1" w:themeFillShade="F2"/>
            <w:vAlign w:val="center"/>
            <w:hideMark/>
          </w:tcPr>
          <w:p w14:paraId="46EB2137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1.01, 1.0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456608E8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8679A5">
              <w:rPr>
                <w:rFonts w:eastAsia="SimSun" w:cs="Times New Roman"/>
                <w:b/>
                <w:bCs/>
                <w:color w:val="000000"/>
                <w:szCs w:val="24"/>
              </w:rPr>
              <w:t>0.005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6708285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1.01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54C2B24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0.98, 1.05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61FE39C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0.4</w:t>
            </w:r>
          </w:p>
        </w:tc>
      </w:tr>
      <w:tr w:rsidR="00C8714D" w:rsidRPr="008679A5" w14:paraId="2C85EFB1" w14:textId="77777777" w:rsidTr="008679A5">
        <w:trPr>
          <w:trHeight w:val="277"/>
        </w:trPr>
        <w:tc>
          <w:tcPr>
            <w:tcW w:w="2147" w:type="dxa"/>
            <w:shd w:val="clear" w:color="000000" w:fill="FFFFFF"/>
            <w:vAlign w:val="center"/>
            <w:hideMark/>
          </w:tcPr>
          <w:p w14:paraId="71ECB913" w14:textId="71CEF3B8" w:rsidR="00C8714D" w:rsidRPr="008679A5" w:rsidRDefault="00D26911" w:rsidP="00C8714D">
            <w:pPr>
              <w:spacing w:after="0" w:line="240" w:lineRule="auto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8679A5">
              <w:rPr>
                <w:rFonts w:eastAsia="SimSun" w:cs="Times New Roman"/>
                <w:b/>
                <w:bCs/>
                <w:color w:val="000000"/>
                <w:szCs w:val="24"/>
              </w:rPr>
              <w:t>Co-Occurring</w:t>
            </w:r>
          </w:p>
        </w:tc>
        <w:tc>
          <w:tcPr>
            <w:tcW w:w="825" w:type="dxa"/>
            <w:shd w:val="clear" w:color="auto" w:fill="F2F2F2" w:themeFill="background1" w:themeFillShade="F2"/>
            <w:vAlign w:val="center"/>
            <w:hideMark/>
          </w:tcPr>
          <w:p w14:paraId="2184F8AD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564" w:type="dxa"/>
            <w:shd w:val="clear" w:color="auto" w:fill="F2F2F2" w:themeFill="background1" w:themeFillShade="F2"/>
            <w:vAlign w:val="center"/>
            <w:hideMark/>
          </w:tcPr>
          <w:p w14:paraId="0544D88C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3D342237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4116A08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B1D6468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1A1F021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 xml:space="preserve">　</w:t>
            </w:r>
          </w:p>
        </w:tc>
      </w:tr>
      <w:tr w:rsidR="00C8714D" w:rsidRPr="008679A5" w14:paraId="32821C06" w14:textId="77777777" w:rsidTr="008679A5">
        <w:trPr>
          <w:trHeight w:val="290"/>
        </w:trPr>
        <w:tc>
          <w:tcPr>
            <w:tcW w:w="2147" w:type="dxa"/>
            <w:shd w:val="clear" w:color="000000" w:fill="FFFFFF"/>
            <w:vAlign w:val="center"/>
            <w:hideMark/>
          </w:tcPr>
          <w:p w14:paraId="29491AA4" w14:textId="54FE31B9" w:rsidR="00C8714D" w:rsidRPr="008679A5" w:rsidRDefault="00C8714D" w:rsidP="00C8714D">
            <w:pPr>
              <w:spacing w:after="0" w:line="240" w:lineRule="auto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    </w:t>
            </w:r>
            <w:r w:rsidR="00D26911" w:rsidRPr="008679A5">
              <w:rPr>
                <w:rFonts w:eastAsia="SimSun" w:cs="Times New Roman"/>
                <w:color w:val="000000"/>
                <w:szCs w:val="24"/>
              </w:rPr>
              <w:t>No</w:t>
            </w:r>
          </w:p>
        </w:tc>
        <w:tc>
          <w:tcPr>
            <w:tcW w:w="825" w:type="dxa"/>
            <w:shd w:val="clear" w:color="auto" w:fill="F2F2F2" w:themeFill="background1" w:themeFillShade="F2"/>
            <w:vAlign w:val="center"/>
            <w:hideMark/>
          </w:tcPr>
          <w:p w14:paraId="748FC809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—</w:t>
            </w:r>
          </w:p>
        </w:tc>
        <w:tc>
          <w:tcPr>
            <w:tcW w:w="1564" w:type="dxa"/>
            <w:shd w:val="clear" w:color="auto" w:fill="F2F2F2" w:themeFill="background1" w:themeFillShade="F2"/>
            <w:vAlign w:val="center"/>
            <w:hideMark/>
          </w:tcPr>
          <w:p w14:paraId="4AFA05E4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—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74C0E925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27BD312C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—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0141ADC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—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E573467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 xml:space="preserve">　</w:t>
            </w:r>
          </w:p>
        </w:tc>
      </w:tr>
      <w:tr w:rsidR="00C8714D" w:rsidRPr="008679A5" w14:paraId="61E0C5A2" w14:textId="77777777" w:rsidTr="008679A5">
        <w:trPr>
          <w:trHeight w:val="290"/>
        </w:trPr>
        <w:tc>
          <w:tcPr>
            <w:tcW w:w="2147" w:type="dxa"/>
            <w:shd w:val="clear" w:color="000000" w:fill="FFFFFF"/>
            <w:vAlign w:val="center"/>
            <w:hideMark/>
          </w:tcPr>
          <w:p w14:paraId="4479EC65" w14:textId="2367E3A7" w:rsidR="00C8714D" w:rsidRPr="008679A5" w:rsidRDefault="00C8714D" w:rsidP="00C8714D">
            <w:pPr>
              <w:spacing w:after="0" w:line="240" w:lineRule="auto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    </w:t>
            </w:r>
            <w:r w:rsidR="00D26911" w:rsidRPr="008679A5">
              <w:rPr>
                <w:rFonts w:eastAsia="SimSun" w:cs="Times New Roman"/>
                <w:color w:val="000000"/>
                <w:szCs w:val="24"/>
              </w:rPr>
              <w:t>Yes</w:t>
            </w:r>
          </w:p>
        </w:tc>
        <w:tc>
          <w:tcPr>
            <w:tcW w:w="825" w:type="dxa"/>
            <w:shd w:val="clear" w:color="auto" w:fill="F2F2F2" w:themeFill="background1" w:themeFillShade="F2"/>
            <w:vAlign w:val="center"/>
            <w:hideMark/>
          </w:tcPr>
          <w:p w14:paraId="146EACD8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0.41</w:t>
            </w:r>
          </w:p>
        </w:tc>
        <w:tc>
          <w:tcPr>
            <w:tcW w:w="1564" w:type="dxa"/>
            <w:shd w:val="clear" w:color="auto" w:fill="F2F2F2" w:themeFill="background1" w:themeFillShade="F2"/>
            <w:vAlign w:val="center"/>
            <w:hideMark/>
          </w:tcPr>
          <w:p w14:paraId="74E99F40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0.32, 0.5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418F50B6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8679A5">
              <w:rPr>
                <w:rFonts w:eastAsia="SimSun" w:cs="Times New Roman"/>
                <w:b/>
                <w:bCs/>
                <w:color w:val="000000"/>
                <w:szCs w:val="24"/>
              </w:rPr>
              <w:t>&lt;0.0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21836B3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0.56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5F75009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0.39, 0.8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BC64F65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8679A5">
              <w:rPr>
                <w:rFonts w:eastAsia="SimSun" w:cs="Times New Roman"/>
                <w:b/>
                <w:bCs/>
                <w:color w:val="000000"/>
                <w:szCs w:val="24"/>
              </w:rPr>
              <w:t>0.002</w:t>
            </w:r>
          </w:p>
        </w:tc>
      </w:tr>
      <w:tr w:rsidR="00C8714D" w:rsidRPr="008679A5" w14:paraId="21C8B751" w14:textId="77777777" w:rsidTr="008679A5">
        <w:trPr>
          <w:trHeight w:val="280"/>
        </w:trPr>
        <w:tc>
          <w:tcPr>
            <w:tcW w:w="214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70ABFEE" w14:textId="77777777" w:rsidR="00C8714D" w:rsidRPr="008679A5" w:rsidRDefault="00C8714D" w:rsidP="00C8714D">
            <w:pPr>
              <w:spacing w:after="0" w:line="240" w:lineRule="auto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8679A5">
              <w:rPr>
                <w:rFonts w:eastAsia="SimSun" w:cs="Times New Roman"/>
                <w:b/>
                <w:bCs/>
                <w:color w:val="000000"/>
                <w:szCs w:val="24"/>
              </w:rPr>
              <w:t>Urbanicity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271CC67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0.94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2BB5513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0.85, 1.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7BB8296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0.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F8D6F50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1.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FF41A18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0.91, 1.2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299CFE1" w14:textId="77777777" w:rsidR="00C8714D" w:rsidRPr="008679A5" w:rsidRDefault="00C8714D" w:rsidP="00C8714D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8679A5">
              <w:rPr>
                <w:rFonts w:eastAsia="SimSun" w:cs="Times New Roman"/>
                <w:color w:val="000000"/>
                <w:szCs w:val="24"/>
              </w:rPr>
              <w:t>0.6</w:t>
            </w:r>
          </w:p>
        </w:tc>
      </w:tr>
    </w:tbl>
    <w:p w14:paraId="673165B3" w14:textId="77777777" w:rsidR="00C8714D" w:rsidRPr="00C8714D" w:rsidRDefault="00C8714D" w:rsidP="00C94741">
      <w:pPr>
        <w:rPr>
          <w:rFonts w:eastAsia="SimSun" w:cs="Times New Roman"/>
          <w:color w:val="000000"/>
          <w:sz w:val="18"/>
          <w:szCs w:val="18"/>
        </w:rPr>
      </w:pPr>
    </w:p>
    <w:p w14:paraId="19544E3B" w14:textId="77777777" w:rsidR="00C94741" w:rsidRPr="00C8714D" w:rsidRDefault="00C94741" w:rsidP="00C94741">
      <w:pPr>
        <w:rPr>
          <w:rFonts w:eastAsia="SimSun" w:cs="Times New Roman"/>
          <w:color w:val="000000"/>
          <w:sz w:val="18"/>
          <w:szCs w:val="18"/>
        </w:rPr>
      </w:pPr>
      <w:r w:rsidRPr="00C8714D">
        <w:rPr>
          <w:rFonts w:eastAsia="SimSun" w:cs="Times New Roman"/>
          <w:color w:val="000000"/>
          <w:sz w:val="18"/>
          <w:szCs w:val="18"/>
        </w:rPr>
        <w:br w:type="page"/>
      </w:r>
    </w:p>
    <w:p w14:paraId="326132E9" w14:textId="78146C31" w:rsidR="00C94741" w:rsidRDefault="00D26911" w:rsidP="00D26911">
      <w:pPr>
        <w:pStyle w:val="Heading2"/>
      </w:pPr>
      <w:r>
        <w:lastRenderedPageBreak/>
        <w:t xml:space="preserve">Findings for the </w:t>
      </w:r>
      <w:r w:rsidR="00C94741">
        <w:t xml:space="preserve">5 </w:t>
      </w:r>
      <w:r w:rsidR="008E5A9E">
        <w:t>c</w:t>
      </w:r>
      <w:r w:rsidR="00C94741">
        <w:t>lass model</w:t>
      </w:r>
    </w:p>
    <w:p w14:paraId="4C90873C" w14:textId="58EDADDA" w:rsidR="000D43C4" w:rsidRDefault="000D43C4">
      <w:r>
        <w:rPr>
          <w:noProof/>
        </w:rPr>
        <w:drawing>
          <wp:inline distT="0" distB="0" distL="0" distR="0" wp14:anchorId="31336E38" wp14:editId="63C2AB85">
            <wp:extent cx="5372100" cy="337820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2C5B6AF1-0A6B-966E-20DE-FFF4881433A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2F01B2F" w14:textId="132C13CB" w:rsidR="00C94741" w:rsidRDefault="00C94741" w:rsidP="00C94741">
      <w:r>
        <w:t xml:space="preserve">Fig. </w:t>
      </w:r>
      <w:r w:rsidR="00D26911">
        <w:t>S2</w:t>
      </w:r>
      <w:r w:rsidRPr="00604596">
        <w:t xml:space="preserve"> </w:t>
      </w:r>
      <w:r>
        <w:t>Probabilities of employment in the f</w:t>
      </w:r>
      <w:r w:rsidR="001D1F54">
        <w:t>ive</w:t>
      </w:r>
      <w:r>
        <w:t xml:space="preserve"> latent classes</w:t>
      </w:r>
    </w:p>
    <w:p w14:paraId="366F8858" w14:textId="77777777" w:rsidR="001D1F54" w:rsidRDefault="001D1F54" w:rsidP="00C94741"/>
    <w:p w14:paraId="1381C3E0" w14:textId="26B35698" w:rsidR="00C94741" w:rsidRPr="00350D03" w:rsidRDefault="00C94741" w:rsidP="00C94741">
      <w:r>
        <w:t xml:space="preserve">Table </w:t>
      </w:r>
      <w:r w:rsidR="00D26911">
        <w:t>S3</w:t>
      </w:r>
    </w:p>
    <w:p w14:paraId="744431BA" w14:textId="77777777" w:rsidR="00C94741" w:rsidRPr="00045E0F" w:rsidRDefault="00C94741" w:rsidP="00C94741">
      <w:pPr>
        <w:rPr>
          <w:rFonts w:cs="Times New Roman"/>
          <w:sz w:val="18"/>
          <w:szCs w:val="18"/>
        </w:rPr>
      </w:pPr>
      <w:r w:rsidRPr="00E534F5">
        <w:rPr>
          <w:i/>
          <w:iCs/>
        </w:rPr>
        <w:t>Baseline characteristics according to LCA-derived classes</w:t>
      </w:r>
      <w:r>
        <w:rPr>
          <w:i/>
          <w:iCs/>
        </w:rPr>
        <w:t xml:space="preserve"> (5 CLASSES)</w:t>
      </w:r>
    </w:p>
    <w:tbl>
      <w:tblPr>
        <w:tblW w:w="9639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276"/>
        <w:gridCol w:w="1276"/>
        <w:gridCol w:w="1247"/>
        <w:gridCol w:w="1304"/>
        <w:gridCol w:w="1418"/>
        <w:gridCol w:w="1417"/>
      </w:tblGrid>
      <w:tr w:rsidR="00C94741" w:rsidRPr="00045E0F" w14:paraId="21B018B6" w14:textId="77777777" w:rsidTr="002B5060">
        <w:trPr>
          <w:tblHeader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734A61A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D52543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  <w:t>(N=12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0351E2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2</w:t>
            </w: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  <w:t>(N=763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691D13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3</w:t>
            </w: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  <w:t>(N=109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8D30CD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4</w:t>
            </w: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  <w:t>(N=114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960C95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5</w:t>
            </w: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  <w:t>(N=16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6D5704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Overall</w:t>
            </w: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  <w:t>(N=2307)</w:t>
            </w:r>
          </w:p>
        </w:tc>
      </w:tr>
      <w:tr w:rsidR="00C94741" w:rsidRPr="00045E0F" w14:paraId="339C742A" w14:textId="77777777" w:rsidTr="002B506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BB0BE7A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AQ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884FA5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645A8F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F31631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A6FB31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FF52C8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17942D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C94741" w:rsidRPr="00045E0F" w14:paraId="21F87DEB" w14:textId="77777777" w:rsidTr="002B506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42145BA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7CBB92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81.8 (1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34C96C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82.1 (11.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2017F8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83.0 (10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442F81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84.0 (11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DF3A5C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81.4 (1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CEB4BC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83.0 (11.3)</w:t>
            </w:r>
          </w:p>
        </w:tc>
      </w:tr>
      <w:tr w:rsidR="00C94741" w:rsidRPr="00045E0F" w14:paraId="797E6B4C" w14:textId="77777777" w:rsidTr="002B506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5037052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F8CC5B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6 (4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C4C5B5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63 (8.3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E173F7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9 (8.3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2AA1F2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237 (20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93AB3C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12 (7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1D1368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327 (14.2%)</w:t>
            </w:r>
          </w:p>
        </w:tc>
      </w:tr>
      <w:tr w:rsidR="00C94741" w:rsidRPr="00045E0F" w14:paraId="7B15ACF3" w14:textId="77777777" w:rsidTr="002B506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1E73FBE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851CB0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AA5C6A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A81C22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4C2515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378393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BF7C71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C94741" w:rsidRPr="00045E0F" w14:paraId="7FE129A7" w14:textId="77777777" w:rsidTr="002B506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998E56F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A6903E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38.0 (1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F867DA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40.9 (11.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B4DB0D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41.2 (12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447F27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38.7 (1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CED7B3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34.9 (12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35FABF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39.3 (12.6)</w:t>
            </w:r>
          </w:p>
        </w:tc>
      </w:tr>
      <w:tr w:rsidR="00C94741" w:rsidRPr="00045E0F" w14:paraId="3B5BA1B1" w14:textId="77777777" w:rsidTr="002B506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C07FBAD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4F208B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A068B6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DDDD64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8325E9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523AA8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A0FECD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C94741" w:rsidRPr="00045E0F" w14:paraId="53FDC3C0" w14:textId="77777777" w:rsidTr="002B506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556C504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D0F4DC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43 (34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4E5D8F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375 (49.1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681549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47 (43.1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055F4B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440 (38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25AEEB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70 (41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B42BB7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975 (42.3%)</w:t>
            </w:r>
          </w:p>
        </w:tc>
      </w:tr>
      <w:tr w:rsidR="00C94741" w:rsidRPr="00045E0F" w14:paraId="7F250790" w14:textId="77777777" w:rsidTr="002B506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94B8666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6FD53D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81 (65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546B5C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383 (50.2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A79F55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61 (56.0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9863D6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692 (60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3AC80F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95 (56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19AD96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1312 (56.9%)</w:t>
            </w:r>
          </w:p>
        </w:tc>
      </w:tr>
      <w:tr w:rsidR="00C94741" w:rsidRPr="00045E0F" w14:paraId="394C979B" w14:textId="77777777" w:rsidTr="002B506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AA028BB" w14:textId="5DB79E67" w:rsidR="00C94741" w:rsidRPr="00045E0F" w:rsidRDefault="00C70185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Exclud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476CDD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285FCF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5 (0.7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F0560C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1 (0.9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21FFFF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12 (1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66BA5F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2 (1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089518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20 (0.9%)</w:t>
            </w:r>
          </w:p>
        </w:tc>
      </w:tr>
      <w:tr w:rsidR="00C94741" w:rsidRPr="00045E0F" w14:paraId="4D9FA177" w14:textId="77777777" w:rsidTr="002B506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A60DFA3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705140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E9C058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84BD5F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61BCCF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94F5C4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A52C42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C94741" w:rsidRPr="00045E0F" w14:paraId="493EBFB5" w14:textId="77777777" w:rsidTr="002B506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00222A2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F75081" w14:textId="77777777" w:rsidR="00C94741" w:rsidRPr="00B50D2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B50D2C">
              <w:rPr>
                <w:rFonts w:eastAsia="SimSun" w:cs="Times New Roman"/>
                <w:color w:val="000000"/>
                <w:sz w:val="18"/>
                <w:szCs w:val="18"/>
              </w:rPr>
              <w:t>41 (33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D852C8" w14:textId="77777777" w:rsidR="00C94741" w:rsidRPr="00B50D2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B50D2C">
              <w:rPr>
                <w:rFonts w:eastAsia="SimSun" w:cs="Times New Roman"/>
                <w:color w:val="000000"/>
                <w:sz w:val="18"/>
                <w:szCs w:val="18"/>
              </w:rPr>
              <w:t>238 (31.2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ECBC45" w14:textId="77777777" w:rsidR="00C94741" w:rsidRPr="00B50D2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B50D2C">
              <w:rPr>
                <w:rFonts w:eastAsia="SimSun" w:cs="Times New Roman"/>
                <w:color w:val="000000"/>
                <w:sz w:val="18"/>
                <w:szCs w:val="18"/>
              </w:rPr>
              <w:t>32 (29.4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FF4EF9" w14:textId="77777777" w:rsidR="00C94741" w:rsidRPr="00B50D2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B50D2C">
              <w:rPr>
                <w:rFonts w:eastAsia="SimSun" w:cs="Times New Roman"/>
                <w:color w:val="000000"/>
                <w:sz w:val="18"/>
                <w:szCs w:val="18"/>
              </w:rPr>
              <w:t>524 (45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85913C" w14:textId="77777777" w:rsidR="00C94741" w:rsidRPr="00B50D2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B50D2C">
              <w:rPr>
                <w:rFonts w:eastAsia="SimSun" w:cs="Times New Roman"/>
                <w:color w:val="000000"/>
                <w:sz w:val="18"/>
                <w:szCs w:val="18"/>
              </w:rPr>
              <w:t>64 (38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215820" w14:textId="77777777" w:rsidR="00C94741" w:rsidRPr="00B50D2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B50D2C">
              <w:rPr>
                <w:rFonts w:eastAsia="SimSun" w:cs="Times New Roman"/>
                <w:color w:val="000000"/>
                <w:sz w:val="18"/>
                <w:szCs w:val="18"/>
              </w:rPr>
              <w:t>899 (39.0%)</w:t>
            </w:r>
          </w:p>
        </w:tc>
      </w:tr>
      <w:tr w:rsidR="00C94741" w:rsidRPr="00045E0F" w14:paraId="787D6DDE" w14:textId="77777777" w:rsidTr="002B506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74D54CE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lastRenderedPageBreak/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BB1257" w14:textId="77777777" w:rsidR="00C94741" w:rsidRPr="00B50D2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B50D2C">
              <w:rPr>
                <w:rFonts w:eastAsia="SimSun" w:cs="Times New Roman"/>
                <w:color w:val="000000"/>
                <w:sz w:val="18"/>
                <w:szCs w:val="18"/>
              </w:rPr>
              <w:t>52 (41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BB7396" w14:textId="77777777" w:rsidR="00C94741" w:rsidRPr="00B50D2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B50D2C">
              <w:rPr>
                <w:rFonts w:eastAsia="SimSun" w:cs="Times New Roman"/>
                <w:color w:val="000000"/>
                <w:sz w:val="18"/>
                <w:szCs w:val="18"/>
              </w:rPr>
              <w:t>371 (48.6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4E357C" w14:textId="77777777" w:rsidR="00C94741" w:rsidRPr="00B50D2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B50D2C">
              <w:rPr>
                <w:rFonts w:eastAsia="SimSun" w:cs="Times New Roman"/>
                <w:color w:val="000000"/>
                <w:sz w:val="18"/>
                <w:szCs w:val="18"/>
              </w:rPr>
              <w:t>37 (33.9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66906B" w14:textId="77777777" w:rsidR="00C94741" w:rsidRPr="00B50D2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B50D2C">
              <w:rPr>
                <w:rFonts w:eastAsia="SimSun" w:cs="Times New Roman"/>
                <w:color w:val="000000"/>
                <w:sz w:val="18"/>
                <w:szCs w:val="18"/>
              </w:rPr>
              <w:t>295 (25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BF1F75" w14:textId="77777777" w:rsidR="00C94741" w:rsidRPr="00B50D2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B50D2C">
              <w:rPr>
                <w:rFonts w:eastAsia="SimSun" w:cs="Times New Roman"/>
                <w:color w:val="000000"/>
                <w:sz w:val="18"/>
                <w:szCs w:val="18"/>
              </w:rPr>
              <w:t>66 (39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268306" w14:textId="77777777" w:rsidR="00C94741" w:rsidRPr="00B50D2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B50D2C">
              <w:rPr>
                <w:rFonts w:eastAsia="SimSun" w:cs="Times New Roman"/>
                <w:color w:val="000000"/>
                <w:sz w:val="18"/>
                <w:szCs w:val="18"/>
              </w:rPr>
              <w:t>821 (35.6%)</w:t>
            </w:r>
          </w:p>
        </w:tc>
      </w:tr>
      <w:tr w:rsidR="00C94741" w:rsidRPr="00045E0F" w14:paraId="22C92260" w14:textId="77777777" w:rsidTr="002B506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EECE50A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1BB986" w14:textId="77777777" w:rsidR="00C94741" w:rsidRPr="00B50D2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B50D2C">
              <w:rPr>
                <w:rFonts w:eastAsia="SimSun" w:cs="Times New Roman"/>
                <w:color w:val="000000"/>
                <w:sz w:val="18"/>
                <w:szCs w:val="18"/>
              </w:rPr>
              <w:t>31 (25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A9447C" w14:textId="77777777" w:rsidR="00C94741" w:rsidRPr="00B50D2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B50D2C">
              <w:rPr>
                <w:rFonts w:eastAsia="SimSun" w:cs="Times New Roman"/>
                <w:color w:val="000000"/>
                <w:sz w:val="18"/>
                <w:szCs w:val="18"/>
              </w:rPr>
              <w:t>154 (20.2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B53E16" w14:textId="77777777" w:rsidR="00C94741" w:rsidRPr="00B50D2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B50D2C">
              <w:rPr>
                <w:rFonts w:eastAsia="SimSun" w:cs="Times New Roman"/>
                <w:color w:val="000000"/>
                <w:sz w:val="18"/>
                <w:szCs w:val="18"/>
              </w:rPr>
              <w:t>40 (36.7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1BA158" w14:textId="77777777" w:rsidR="00C94741" w:rsidRPr="00B50D2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B50D2C">
              <w:rPr>
                <w:rFonts w:eastAsia="SimSun" w:cs="Times New Roman"/>
                <w:color w:val="000000"/>
                <w:sz w:val="18"/>
                <w:szCs w:val="18"/>
              </w:rPr>
              <w:t>325 (28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096E29" w14:textId="77777777" w:rsidR="00C94741" w:rsidRPr="00B50D2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B50D2C">
              <w:rPr>
                <w:rFonts w:eastAsia="SimSun" w:cs="Times New Roman"/>
                <w:color w:val="000000"/>
                <w:sz w:val="18"/>
                <w:szCs w:val="18"/>
              </w:rPr>
              <w:t>37 (22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D3CF6B" w14:textId="77777777" w:rsidR="00C94741" w:rsidRPr="00B50D2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B50D2C">
              <w:rPr>
                <w:rFonts w:eastAsia="SimSun" w:cs="Times New Roman"/>
                <w:color w:val="000000"/>
                <w:sz w:val="18"/>
                <w:szCs w:val="18"/>
              </w:rPr>
              <w:t>587 (25.4%)</w:t>
            </w:r>
          </w:p>
        </w:tc>
      </w:tr>
      <w:tr w:rsidR="00C94741" w:rsidRPr="00045E0F" w14:paraId="12B3251C" w14:textId="77777777" w:rsidTr="002B506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93882F0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arent</w:t>
            </w: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Edu</w:t>
            </w: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03DE4C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73CA6C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296FA4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ACE1B1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5AE134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7E2736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C94741" w:rsidRPr="00045E0F" w14:paraId="0B42217B" w14:textId="77777777" w:rsidTr="002B506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DA35944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A48B72" w14:textId="77777777" w:rsidR="00C94741" w:rsidRPr="000D7E62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D7E62">
              <w:rPr>
                <w:rFonts w:eastAsia="SimSun" w:cs="Times New Roman"/>
                <w:color w:val="000000"/>
                <w:sz w:val="18"/>
                <w:szCs w:val="18"/>
              </w:rPr>
              <w:t>52 (41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869D76" w14:textId="77777777" w:rsidR="00C94741" w:rsidRPr="000D7E62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D7E62">
              <w:rPr>
                <w:rFonts w:eastAsia="SimSun" w:cs="Times New Roman"/>
                <w:color w:val="000000"/>
                <w:sz w:val="18"/>
                <w:szCs w:val="18"/>
              </w:rPr>
              <w:t>395 (51.8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5373E3" w14:textId="77777777" w:rsidR="00C94741" w:rsidRPr="000D7E62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D7E62">
              <w:rPr>
                <w:rFonts w:eastAsia="SimSun" w:cs="Times New Roman"/>
                <w:color w:val="000000"/>
                <w:sz w:val="18"/>
                <w:szCs w:val="18"/>
              </w:rPr>
              <w:t>53 (48.6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9191E5" w14:textId="77777777" w:rsidR="00C94741" w:rsidRPr="000D7E62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D7E62">
              <w:rPr>
                <w:rFonts w:eastAsia="SimSun" w:cs="Times New Roman"/>
                <w:color w:val="000000"/>
                <w:sz w:val="18"/>
                <w:szCs w:val="18"/>
              </w:rPr>
              <w:t>556 (48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96F482" w14:textId="77777777" w:rsidR="00C94741" w:rsidRPr="000D7E62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D7E62">
              <w:rPr>
                <w:rFonts w:eastAsia="SimSun" w:cs="Times New Roman"/>
                <w:color w:val="000000"/>
                <w:sz w:val="18"/>
                <w:szCs w:val="18"/>
              </w:rPr>
              <w:t>77 (46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2ECB82" w14:textId="77777777" w:rsidR="00C94741" w:rsidRPr="000D7E62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D7E62">
              <w:rPr>
                <w:rFonts w:eastAsia="SimSun" w:cs="Times New Roman"/>
                <w:color w:val="000000"/>
                <w:sz w:val="18"/>
                <w:szCs w:val="18"/>
              </w:rPr>
              <w:t>1133 (49.1%)</w:t>
            </w:r>
          </w:p>
        </w:tc>
      </w:tr>
      <w:tr w:rsidR="00C94741" w:rsidRPr="00045E0F" w14:paraId="4847AF35" w14:textId="77777777" w:rsidTr="002B506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30B2AB4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71E5A6" w14:textId="77777777" w:rsidR="00C94741" w:rsidRPr="000D7E62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D7E62">
              <w:rPr>
                <w:rFonts w:eastAsia="SimSun" w:cs="Times New Roman"/>
                <w:color w:val="000000"/>
                <w:sz w:val="18"/>
                <w:szCs w:val="18"/>
              </w:rPr>
              <w:t>60 (48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83FC3B" w14:textId="77777777" w:rsidR="00C94741" w:rsidRPr="000D7E62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D7E62">
              <w:rPr>
                <w:rFonts w:eastAsia="SimSun" w:cs="Times New Roman"/>
                <w:color w:val="000000"/>
                <w:sz w:val="18"/>
                <w:szCs w:val="18"/>
              </w:rPr>
              <w:t>282 (37.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7035A2" w14:textId="77777777" w:rsidR="00C94741" w:rsidRPr="000D7E62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D7E62">
              <w:rPr>
                <w:rFonts w:eastAsia="SimSun" w:cs="Times New Roman"/>
                <w:color w:val="000000"/>
                <w:sz w:val="18"/>
                <w:szCs w:val="18"/>
              </w:rPr>
              <w:t>45 (41.3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C6454A" w14:textId="77777777" w:rsidR="00C94741" w:rsidRPr="000D7E62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D7E62">
              <w:rPr>
                <w:rFonts w:eastAsia="SimSun" w:cs="Times New Roman"/>
                <w:color w:val="000000"/>
                <w:sz w:val="18"/>
                <w:szCs w:val="18"/>
              </w:rPr>
              <w:t>425 (37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5D25FD" w14:textId="77777777" w:rsidR="00C94741" w:rsidRPr="000D7E62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D7E62">
              <w:rPr>
                <w:rFonts w:eastAsia="SimSun" w:cs="Times New Roman"/>
                <w:color w:val="000000"/>
                <w:sz w:val="18"/>
                <w:szCs w:val="18"/>
              </w:rPr>
              <w:t>78 (46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872949" w14:textId="77777777" w:rsidR="00C94741" w:rsidRPr="000D7E62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D7E62">
              <w:rPr>
                <w:rFonts w:eastAsia="SimSun" w:cs="Times New Roman"/>
                <w:color w:val="000000"/>
                <w:sz w:val="18"/>
                <w:szCs w:val="18"/>
              </w:rPr>
              <w:t>890 (38.6%)</w:t>
            </w:r>
          </w:p>
        </w:tc>
      </w:tr>
      <w:tr w:rsidR="00C94741" w:rsidRPr="00045E0F" w14:paraId="3F789925" w14:textId="77777777" w:rsidTr="002B506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1196E5B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AB5454" w14:textId="77777777" w:rsidR="00C94741" w:rsidRPr="000D7E62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D7E62">
              <w:rPr>
                <w:rFonts w:eastAsia="SimSun" w:cs="Times New Roman"/>
                <w:color w:val="000000"/>
                <w:sz w:val="18"/>
                <w:szCs w:val="18"/>
              </w:rPr>
              <w:t>12 (9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CEE7FF" w14:textId="77777777" w:rsidR="00C94741" w:rsidRPr="000D7E62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D7E62">
              <w:rPr>
                <w:rFonts w:eastAsia="SimSun" w:cs="Times New Roman"/>
                <w:color w:val="000000"/>
                <w:sz w:val="18"/>
                <w:szCs w:val="18"/>
              </w:rPr>
              <w:t>86 (11.3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A6D989" w14:textId="77777777" w:rsidR="00C94741" w:rsidRPr="000D7E62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D7E62">
              <w:rPr>
                <w:rFonts w:eastAsia="SimSun" w:cs="Times New Roman"/>
                <w:color w:val="000000"/>
                <w:sz w:val="18"/>
                <w:szCs w:val="18"/>
              </w:rPr>
              <w:t>11 (10.1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F42393" w14:textId="77777777" w:rsidR="00C94741" w:rsidRPr="000D7E62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D7E62">
              <w:rPr>
                <w:rFonts w:eastAsia="SimSun" w:cs="Times New Roman"/>
                <w:color w:val="000000"/>
                <w:sz w:val="18"/>
                <w:szCs w:val="18"/>
              </w:rPr>
              <w:t>163 (14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05B131" w14:textId="77777777" w:rsidR="00C94741" w:rsidRPr="000D7E62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D7E62">
              <w:rPr>
                <w:rFonts w:eastAsia="SimSun" w:cs="Times New Roman"/>
                <w:color w:val="000000"/>
                <w:sz w:val="18"/>
                <w:szCs w:val="18"/>
              </w:rPr>
              <w:t>12 (7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6B8921" w14:textId="77777777" w:rsidR="00C94741" w:rsidRPr="000D7E62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D7E62">
              <w:rPr>
                <w:rFonts w:eastAsia="SimSun" w:cs="Times New Roman"/>
                <w:color w:val="000000"/>
                <w:sz w:val="18"/>
                <w:szCs w:val="18"/>
              </w:rPr>
              <w:t>284 (12.3%)</w:t>
            </w:r>
          </w:p>
        </w:tc>
      </w:tr>
      <w:tr w:rsidR="00C94741" w:rsidRPr="00045E0F" w14:paraId="1121A696" w14:textId="77777777" w:rsidTr="002B506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097F856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Age</w:t>
            </w: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of D</w:t>
            </w: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iagno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1EB131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807641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4539BC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C4BBE3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68C98E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09417A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C94741" w:rsidRPr="00045E0F" w14:paraId="62C92785" w14:textId="77777777" w:rsidTr="002B506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30083FC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D43CED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32.9 (1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323CE5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36.2 (12.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56ED25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36.3 (14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D450A7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32.4 (1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26D097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29.5 (1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1CF3FE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33.7 (14.8)</w:t>
            </w:r>
          </w:p>
        </w:tc>
      </w:tr>
      <w:tr w:rsidR="00C94741" w:rsidRPr="00045E0F" w14:paraId="3AC41BB8" w14:textId="77777777" w:rsidTr="002B506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9FE07C2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7C93A5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16 (12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38BF37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44 (5.8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0C6324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7 (6.4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445055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99 (8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CA8C6B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13 (7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79BFE8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179 (7.8%)</w:t>
            </w:r>
          </w:p>
        </w:tc>
      </w:tr>
      <w:tr w:rsidR="00C94741" w:rsidRPr="00045E0F" w14:paraId="31DB4B27" w14:textId="77777777" w:rsidTr="002B506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0684607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Co</w:t>
            </w: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occurring</w:t>
            </w: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C</w:t>
            </w: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ondi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532867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41B131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375A00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848A7E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C1CB1B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99A1A7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C94741" w:rsidRPr="00045E0F" w14:paraId="4F3056B7" w14:textId="77777777" w:rsidTr="002B506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4DED595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B49ABC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65 (52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A0DD76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438 (57.4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5CD66D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48 (44.0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9AF647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430 (37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E6E41A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78 (46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C978E8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1059 (45.9%)</w:t>
            </w:r>
          </w:p>
        </w:tc>
      </w:tr>
      <w:tr w:rsidR="00C94741" w:rsidRPr="00045E0F" w14:paraId="67494758" w14:textId="77777777" w:rsidTr="002B506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C7B7CAE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6ADCA6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52 (41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9FCA69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291 (38.1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24EC99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54 (49.5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9563E0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646 (56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256E59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84 (50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0754B3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1127 (48.9%)</w:t>
            </w:r>
          </w:p>
        </w:tc>
      </w:tr>
      <w:tr w:rsidR="00C94741" w:rsidRPr="00045E0F" w14:paraId="0D1AAA38" w14:textId="77777777" w:rsidTr="002B506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142DF87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85E860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7 (5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309CC5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34 (4.5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FAF42E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7 (6.4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764E8C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68 (5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B00F6D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5 (3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4C95C6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121 (5.2%)</w:t>
            </w:r>
          </w:p>
        </w:tc>
      </w:tr>
      <w:tr w:rsidR="00C94741" w:rsidRPr="00045E0F" w14:paraId="5EB508E3" w14:textId="77777777" w:rsidTr="002B506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300DF4A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Urbanic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82F585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11CEC7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366B80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C70B14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00E896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E7B91B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C94741" w:rsidRPr="00045E0F" w14:paraId="22C2B01C" w14:textId="77777777" w:rsidTr="002B5060"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222E2A0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5CFF1F" w14:textId="77777777" w:rsidR="00C94741" w:rsidRPr="00A46633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A46633">
              <w:rPr>
                <w:rFonts w:eastAsia="SimSun" w:cs="Times New Roman"/>
                <w:color w:val="000000"/>
                <w:sz w:val="18"/>
                <w:szCs w:val="18"/>
              </w:rPr>
              <w:t>2.37 (1.3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B430C9" w14:textId="77777777" w:rsidR="00C94741" w:rsidRPr="00A46633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A46633">
              <w:rPr>
                <w:rFonts w:eastAsia="SimSun" w:cs="Times New Roman"/>
                <w:color w:val="000000"/>
                <w:sz w:val="18"/>
                <w:szCs w:val="18"/>
              </w:rPr>
              <w:t>2.44 (1.25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C077D8" w14:textId="77777777" w:rsidR="00C94741" w:rsidRPr="00A46633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A46633">
              <w:rPr>
                <w:rFonts w:eastAsia="SimSun" w:cs="Times New Roman"/>
                <w:color w:val="000000"/>
                <w:sz w:val="18"/>
                <w:szCs w:val="18"/>
              </w:rPr>
              <w:t>2.47 (1.30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C277BA" w14:textId="77777777" w:rsidR="00C94741" w:rsidRPr="00A46633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A46633">
              <w:rPr>
                <w:rFonts w:eastAsia="SimSun" w:cs="Times New Roman"/>
                <w:color w:val="000000"/>
                <w:sz w:val="18"/>
                <w:szCs w:val="18"/>
              </w:rPr>
              <w:t>2.64 (1.32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7807BE" w14:textId="77777777" w:rsidR="00C94741" w:rsidRPr="00A46633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A46633">
              <w:rPr>
                <w:rFonts w:eastAsia="SimSun" w:cs="Times New Roman"/>
                <w:color w:val="000000"/>
                <w:sz w:val="18"/>
                <w:szCs w:val="18"/>
              </w:rPr>
              <w:t>2.50 (1.3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CDD073" w14:textId="77777777" w:rsidR="00C94741" w:rsidRPr="00A46633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A46633">
              <w:rPr>
                <w:rFonts w:eastAsia="SimSun" w:cs="Times New Roman"/>
                <w:color w:val="000000"/>
                <w:sz w:val="18"/>
                <w:szCs w:val="18"/>
              </w:rPr>
              <w:t>2.54 (1.30)</w:t>
            </w:r>
          </w:p>
        </w:tc>
      </w:tr>
      <w:tr w:rsidR="00C94741" w:rsidRPr="00045E0F" w14:paraId="59FD9569" w14:textId="77777777" w:rsidTr="002B5060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1EADE0B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55047E" w14:textId="77777777" w:rsidR="00C94741" w:rsidRPr="00A46633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A46633">
              <w:rPr>
                <w:rFonts w:eastAsia="SimSun" w:cs="Times New Roman"/>
                <w:color w:val="000000"/>
                <w:sz w:val="18"/>
                <w:szCs w:val="18"/>
              </w:rPr>
              <w:t>7 (5.6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9A2DF7" w14:textId="77777777" w:rsidR="00C94741" w:rsidRPr="00A46633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A46633">
              <w:rPr>
                <w:rFonts w:eastAsia="SimSun" w:cs="Times New Roman"/>
                <w:color w:val="000000"/>
                <w:sz w:val="18"/>
                <w:szCs w:val="18"/>
              </w:rPr>
              <w:t>41 (5.4%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E22E8D" w14:textId="77777777" w:rsidR="00C94741" w:rsidRPr="00A46633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A46633">
              <w:rPr>
                <w:rFonts w:eastAsia="SimSun" w:cs="Times New Roman"/>
                <w:color w:val="000000"/>
                <w:sz w:val="18"/>
                <w:szCs w:val="18"/>
              </w:rPr>
              <w:t>4 (3.7%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20BE8C" w14:textId="77777777" w:rsidR="00C94741" w:rsidRPr="00A46633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A46633">
              <w:rPr>
                <w:rFonts w:eastAsia="SimSun" w:cs="Times New Roman"/>
                <w:color w:val="000000"/>
                <w:sz w:val="18"/>
                <w:szCs w:val="18"/>
              </w:rPr>
              <w:t>46 (4.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3AED35" w14:textId="77777777" w:rsidR="00C94741" w:rsidRPr="00A46633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A46633">
              <w:rPr>
                <w:rFonts w:eastAsia="SimSun" w:cs="Times New Roman"/>
                <w:color w:val="000000"/>
                <w:sz w:val="18"/>
                <w:szCs w:val="18"/>
              </w:rPr>
              <w:t>4 (2.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AAD6C1" w14:textId="77777777" w:rsidR="00C94741" w:rsidRPr="00A46633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A46633">
              <w:rPr>
                <w:rFonts w:eastAsia="SimSun" w:cs="Times New Roman"/>
                <w:color w:val="000000"/>
                <w:sz w:val="18"/>
                <w:szCs w:val="18"/>
              </w:rPr>
              <w:t>102 (4.4%)</w:t>
            </w:r>
          </w:p>
        </w:tc>
      </w:tr>
    </w:tbl>
    <w:p w14:paraId="7059BB2D" w14:textId="089D5967" w:rsidR="00C94741" w:rsidRDefault="00C94741" w:rsidP="00C94741">
      <w:pPr>
        <w:rPr>
          <w:rFonts w:cs="Times New Roman"/>
          <w:sz w:val="18"/>
          <w:szCs w:val="18"/>
        </w:rPr>
      </w:pPr>
    </w:p>
    <w:p w14:paraId="4F6F0089" w14:textId="77777777" w:rsidR="00D26911" w:rsidRDefault="00D26911" w:rsidP="00C94741">
      <w:pPr>
        <w:rPr>
          <w:rFonts w:cs="Times New Roman"/>
          <w:sz w:val="18"/>
          <w:szCs w:val="18"/>
        </w:rPr>
        <w:sectPr w:rsidR="00D26911" w:rsidSect="0029059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2D395F5" w14:textId="31A0D1BD" w:rsidR="00C94741" w:rsidRDefault="00C94741" w:rsidP="00C94741">
      <w:r>
        <w:lastRenderedPageBreak/>
        <w:t xml:space="preserve">Table </w:t>
      </w:r>
      <w:r w:rsidR="00D26911">
        <w:t>S4</w:t>
      </w:r>
    </w:p>
    <w:p w14:paraId="3A2CC1BA" w14:textId="525E5986" w:rsidR="00C94741" w:rsidRDefault="00D26911" w:rsidP="00C94741">
      <w:r w:rsidRPr="00946B8E">
        <w:rPr>
          <w:i/>
          <w:iCs/>
        </w:rPr>
        <w:t xml:space="preserve">Results of the multinomial logistic regression of predictors of class membership with a </w:t>
      </w:r>
      <w:r>
        <w:rPr>
          <w:i/>
          <w:iCs/>
        </w:rPr>
        <w:t>5</w:t>
      </w:r>
      <w:r w:rsidRPr="00946B8E">
        <w:rPr>
          <w:i/>
          <w:iCs/>
        </w:rPr>
        <w:t>-class model with the stable unemployed group as the comparison group</w:t>
      </w:r>
    </w:p>
    <w:tbl>
      <w:tblPr>
        <w:tblW w:w="13041" w:type="dxa"/>
        <w:tblLook w:val="04A0" w:firstRow="1" w:lastRow="0" w:firstColumn="1" w:lastColumn="0" w:noHBand="0" w:noVBand="1"/>
      </w:tblPr>
      <w:tblGrid>
        <w:gridCol w:w="1817"/>
        <w:gridCol w:w="566"/>
        <w:gridCol w:w="1411"/>
        <w:gridCol w:w="780"/>
        <w:gridCol w:w="913"/>
        <w:gridCol w:w="1113"/>
        <w:gridCol w:w="782"/>
        <w:gridCol w:w="769"/>
        <w:gridCol w:w="1249"/>
        <w:gridCol w:w="839"/>
        <w:gridCol w:w="568"/>
        <w:gridCol w:w="1113"/>
        <w:gridCol w:w="1121"/>
      </w:tblGrid>
      <w:tr w:rsidR="00D26911" w:rsidRPr="001D1F54" w14:paraId="28E4AB9E" w14:textId="77777777" w:rsidTr="008E5A9E">
        <w:trPr>
          <w:trHeight w:val="28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E60C30F" w14:textId="620EB20E" w:rsidR="001D1F54" w:rsidRPr="00D26911" w:rsidRDefault="00D26911" w:rsidP="001D1F54">
            <w:pPr>
              <w:spacing w:after="0" w:line="240" w:lineRule="auto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  <w:t>Profile</w:t>
            </w:r>
          </w:p>
        </w:tc>
        <w:tc>
          <w:tcPr>
            <w:tcW w:w="2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27FF33" w14:textId="77777777" w:rsidR="001D1F54" w:rsidRPr="00D26911" w:rsidRDefault="001D1F54" w:rsidP="001D1F54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8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761ED2" w14:textId="77777777" w:rsidR="001D1F54" w:rsidRPr="00D26911" w:rsidRDefault="001D1F54" w:rsidP="001D1F54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29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892937" w14:textId="2F5B0B4A" w:rsidR="001D1F54" w:rsidRPr="00D26911" w:rsidRDefault="00A660C9" w:rsidP="001D1F54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FF1565" w14:textId="77777777" w:rsidR="001D1F54" w:rsidRPr="00D26911" w:rsidRDefault="001D1F54" w:rsidP="001D1F54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  <w:t>5</w:t>
            </w:r>
          </w:p>
        </w:tc>
      </w:tr>
      <w:tr w:rsidR="008E5A9E" w:rsidRPr="001D1F54" w14:paraId="4E6D3421" w14:textId="77777777" w:rsidTr="008E5A9E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798A3C3" w14:textId="77777777" w:rsidR="001D1F54" w:rsidRPr="00D26911" w:rsidRDefault="001D1F54" w:rsidP="001D1F54">
            <w:pPr>
              <w:spacing w:after="0" w:line="240" w:lineRule="auto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65CF6819" w14:textId="31098600" w:rsidR="001D1F54" w:rsidRPr="00D26911" w:rsidRDefault="001D1F54" w:rsidP="001D1F54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  <w:t>OR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60D97560" w14:textId="55667E2C" w:rsidR="001D1F54" w:rsidRPr="00D26911" w:rsidRDefault="001D1F54" w:rsidP="001D1F54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1178CC1A" w14:textId="108C93CA" w:rsidR="001D1F54" w:rsidRPr="00D26911" w:rsidRDefault="00D26911" w:rsidP="001D1F54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i/>
                <w:iCs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b/>
                <w:bCs/>
                <w:i/>
                <w:iCs/>
                <w:color w:val="333333"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23ACE52" w14:textId="3278E80F" w:rsidR="001D1F54" w:rsidRPr="00D26911" w:rsidRDefault="001D1F54" w:rsidP="001D1F54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  <w:t>OR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50A0792" w14:textId="636B5BBE" w:rsidR="001D1F54" w:rsidRPr="00D26911" w:rsidRDefault="001D1F54" w:rsidP="001D1F54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CD10F1A" w14:textId="28A3E445" w:rsidR="001D1F54" w:rsidRPr="00D26911" w:rsidRDefault="00D26911" w:rsidP="001D1F54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b/>
                <w:bCs/>
                <w:i/>
                <w:iCs/>
                <w:color w:val="333333"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2B3D58F3" w14:textId="28AB6F20" w:rsidR="001D1F54" w:rsidRPr="00D26911" w:rsidRDefault="001D1F54" w:rsidP="001D1F54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  <w:t>OR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6B8A2988" w14:textId="53D2F611" w:rsidR="001D1F54" w:rsidRPr="00D26911" w:rsidRDefault="001D1F54" w:rsidP="001D1F54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2E683CA5" w14:textId="52E540CE" w:rsidR="001D1F54" w:rsidRPr="00D26911" w:rsidRDefault="00D26911" w:rsidP="001D1F54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b/>
                <w:bCs/>
                <w:i/>
                <w:iCs/>
                <w:color w:val="333333"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FEB51B1" w14:textId="3FF40770" w:rsidR="001D1F54" w:rsidRPr="00D26911" w:rsidRDefault="001D1F54" w:rsidP="001D1F54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  <w:t>OR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1A9E5A4" w14:textId="0FCE1D0C" w:rsidR="001D1F54" w:rsidRPr="00D26911" w:rsidRDefault="001D1F54" w:rsidP="001D1F54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DDBA59C" w14:textId="4C88F6EC" w:rsidR="001D1F54" w:rsidRPr="00D26911" w:rsidRDefault="00D26911" w:rsidP="001D1F54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b/>
                <w:bCs/>
                <w:i/>
                <w:iCs/>
                <w:color w:val="333333"/>
                <w:sz w:val="20"/>
                <w:szCs w:val="20"/>
                <w:lang w:val="en-US" w:eastAsia="zh-CN"/>
              </w:rPr>
              <w:t>p</w:t>
            </w:r>
          </w:p>
        </w:tc>
      </w:tr>
      <w:tr w:rsidR="008E5A9E" w:rsidRPr="001D1F54" w14:paraId="04959941" w14:textId="77777777" w:rsidTr="008E5A9E">
        <w:trPr>
          <w:trHeight w:val="290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5A363" w14:textId="007E7B78" w:rsidR="00D26911" w:rsidRPr="00D26911" w:rsidRDefault="00D26911" w:rsidP="00D26911">
            <w:pPr>
              <w:spacing w:after="0" w:line="240" w:lineRule="auto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  <w:t>AQ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209FF29" w14:textId="02D59FB5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48E747B" w14:textId="74CAF249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sz w:val="20"/>
                <w:szCs w:val="20"/>
              </w:rPr>
              <w:t>0.96, 1.01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8174916" w14:textId="126C2BC6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5B7F87" w14:textId="2B9B09B4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3809CD" w14:textId="4A838983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sz w:val="20"/>
                <w:szCs w:val="20"/>
              </w:rPr>
              <w:t>0.97, 1.00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DCDA4F" w14:textId="1C6F4F72" w:rsidR="00D26911" w:rsidRPr="008E5A9E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8E5A9E">
              <w:rPr>
                <w:rFonts w:cs="Times New Roman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CAFF2F2" w14:textId="553D0AE9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sz w:val="20"/>
                <w:szCs w:val="20"/>
              </w:rPr>
              <w:t>1.02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5081DA3" w14:textId="056D79E5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sz w:val="20"/>
                <w:szCs w:val="20"/>
              </w:rPr>
              <w:t>0.99, 1.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365A305" w14:textId="53BF93E9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sz w:val="20"/>
                <w:szCs w:val="20"/>
              </w:rPr>
              <w:t>0.2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2BE87C" w14:textId="7243718B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82A5A7" w14:textId="47E39478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sz w:val="20"/>
                <w:szCs w:val="20"/>
              </w:rPr>
              <w:t>0.96, 1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19D1E3" w14:textId="6C7D1680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sz w:val="20"/>
                <w:szCs w:val="20"/>
              </w:rPr>
              <w:t>0.057</w:t>
            </w:r>
          </w:p>
        </w:tc>
      </w:tr>
      <w:tr w:rsidR="008E5A9E" w:rsidRPr="001D1F54" w14:paraId="4AEE1712" w14:textId="77777777" w:rsidTr="008E5A9E">
        <w:trPr>
          <w:trHeight w:val="290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51765" w14:textId="094D2CBF" w:rsidR="00D26911" w:rsidRPr="00D26911" w:rsidRDefault="00D26911" w:rsidP="00D26911">
            <w:pPr>
              <w:spacing w:after="0" w:line="240" w:lineRule="auto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BFF7426" w14:textId="0208C431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sz w:val="20"/>
                <w:szCs w:val="20"/>
              </w:rPr>
              <w:t>0.97</w:t>
            </w:r>
          </w:p>
        </w:tc>
        <w:tc>
          <w:tcPr>
            <w:tcW w:w="144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217DCC1" w14:textId="35E865C0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sz w:val="20"/>
                <w:szCs w:val="20"/>
              </w:rPr>
              <w:t>0.91, 1.03</w:t>
            </w: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87C90D6" w14:textId="653F90F2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sz w:val="20"/>
                <w:szCs w:val="20"/>
              </w:rPr>
              <w:t>0.3</w:t>
            </w: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CD287A" w14:textId="23A6C9DB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sz w:val="20"/>
                <w:szCs w:val="20"/>
              </w:rPr>
              <w:t>0.94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9695C7" w14:textId="55187CA5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sz w:val="20"/>
                <w:szCs w:val="20"/>
              </w:rPr>
              <w:t>0.91, 0.97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FCDBBE" w14:textId="76036F52" w:rsidR="00D26911" w:rsidRPr="008E5A9E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8E5A9E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086E9CF" w14:textId="373F49A0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sz w:val="20"/>
                <w:szCs w:val="20"/>
              </w:rPr>
              <w:t>1.02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2C45F40" w14:textId="7CB6AD3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sz w:val="20"/>
                <w:szCs w:val="20"/>
              </w:rPr>
              <w:t>0.96, 1.0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286E4CD" w14:textId="71C7DE9E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048268" w14:textId="6C7FD4BA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0BCC3E" w14:textId="436132E2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sz w:val="20"/>
                <w:szCs w:val="20"/>
              </w:rPr>
              <w:t>0.89, 0.9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A70EC2" w14:textId="63C112DF" w:rsidR="00D26911" w:rsidRPr="008E5A9E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8E5A9E">
              <w:rPr>
                <w:rFonts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8E5A9E" w:rsidRPr="001D1F54" w14:paraId="550D4D05" w14:textId="77777777" w:rsidTr="008E5A9E">
        <w:trPr>
          <w:trHeight w:val="290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F7EB47" w14:textId="3643B7F6" w:rsidR="00D26911" w:rsidRPr="00D26911" w:rsidRDefault="00D26911" w:rsidP="00D26911">
            <w:pPr>
              <w:spacing w:after="0" w:line="240" w:lineRule="auto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409BF30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144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4F8575A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63BD30A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BFB15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BFCF1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378C0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95C45C0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3ECB516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AEBDAC4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47FDF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A72C9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2950F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</w:tr>
      <w:tr w:rsidR="008E5A9E" w:rsidRPr="001D1F54" w14:paraId="69437C88" w14:textId="77777777" w:rsidTr="008E5A9E">
        <w:trPr>
          <w:trHeight w:val="290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09A38" w14:textId="0079E295" w:rsidR="00D26911" w:rsidRPr="00D26911" w:rsidRDefault="00D26911" w:rsidP="00D26911">
            <w:pPr>
              <w:spacing w:after="0" w:line="240" w:lineRule="auto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SimSun" w:cs="Times New Roman"/>
                <w:color w:val="000000"/>
                <w:sz w:val="20"/>
                <w:szCs w:val="20"/>
              </w:rPr>
              <w:t>    Male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1395BA5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44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07D81D1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9E9DD3C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D90F83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350C7A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C6FC6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2C8D565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DAF750E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F2A9378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84653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5EAEED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98C99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</w:tr>
      <w:tr w:rsidR="008E5A9E" w:rsidRPr="001D1F54" w14:paraId="0C986698" w14:textId="77777777" w:rsidTr="008E5A9E">
        <w:trPr>
          <w:trHeight w:val="290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D5B06" w14:textId="25B8AEDC" w:rsidR="00D26911" w:rsidRPr="00D26911" w:rsidRDefault="00D26911" w:rsidP="00D26911">
            <w:pPr>
              <w:spacing w:after="0" w:line="240" w:lineRule="auto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SimSun" w:cs="Times New Roman"/>
                <w:color w:val="000000"/>
                <w:sz w:val="20"/>
                <w:szCs w:val="20"/>
              </w:rPr>
              <w:t>    Female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469EB6A" w14:textId="25E028AD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0.58</w:t>
            </w:r>
          </w:p>
        </w:tc>
        <w:tc>
          <w:tcPr>
            <w:tcW w:w="144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E793379" w14:textId="49BBA38B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0.32, 1.05</w:t>
            </w: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AB88D5D" w14:textId="7FED993D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0.073</w:t>
            </w: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3EB8C" w14:textId="3AE69A3A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0.44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02DA1" w14:textId="08347459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0.33, 0.59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3562D" w14:textId="07AA914C" w:rsidR="00D26911" w:rsidRPr="008E5A9E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8E5A9E">
              <w:rPr>
                <w:rFonts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3ADCA46" w14:textId="282D666A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0.58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D35B5AC" w14:textId="605781AB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0.30, 1.1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08763F3" w14:textId="2FCD421B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0.1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121A4C" w14:textId="3E4721B9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0.65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87B838" w14:textId="07B9E3B0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0.40, 1.0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2FCC9" w14:textId="71EF7C0E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0.09</w:t>
            </w:r>
          </w:p>
        </w:tc>
      </w:tr>
      <w:tr w:rsidR="008E5A9E" w:rsidRPr="001D1F54" w14:paraId="5764D83F" w14:textId="77777777" w:rsidTr="008E5A9E">
        <w:trPr>
          <w:trHeight w:val="290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A488D8" w14:textId="0DED10CE" w:rsidR="00D26911" w:rsidRPr="00D26911" w:rsidRDefault="00D26911" w:rsidP="00D26911">
            <w:pPr>
              <w:spacing w:after="0" w:line="240" w:lineRule="auto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C22A614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144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84A1E6A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E7D977B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934C1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9BFAF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B61CF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E0415BE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DC3082B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E1D33E9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D46C3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08DDE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F4E1F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</w:tr>
      <w:tr w:rsidR="008E5A9E" w:rsidRPr="001D1F54" w14:paraId="40D06A8D" w14:textId="77777777" w:rsidTr="008E5A9E">
        <w:trPr>
          <w:trHeight w:val="290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8D2AF" w14:textId="538D9FA0" w:rsidR="00D26911" w:rsidRPr="00D26911" w:rsidRDefault="00D26911" w:rsidP="00D26911">
            <w:pPr>
              <w:spacing w:after="0" w:line="240" w:lineRule="auto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SimSun" w:cs="Times New Roman"/>
                <w:color w:val="000000"/>
                <w:sz w:val="20"/>
                <w:szCs w:val="20"/>
              </w:rPr>
              <w:t>    Low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D476FB1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44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894DDA0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2071492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D0FE4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7520E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3ADB7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0CC1C06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15BE426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D4C7B11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1A1F5B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1BA5A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6F5CC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</w:tr>
      <w:tr w:rsidR="008E5A9E" w:rsidRPr="001D1F54" w14:paraId="2AEB7EF8" w14:textId="77777777" w:rsidTr="008E5A9E">
        <w:trPr>
          <w:trHeight w:val="290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47C17" w14:textId="387C3346" w:rsidR="00D26911" w:rsidRPr="00D26911" w:rsidRDefault="00D26911" w:rsidP="00D26911">
            <w:pPr>
              <w:spacing w:after="0" w:line="240" w:lineRule="auto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SimSun" w:cs="Times New Roman"/>
                <w:color w:val="000000"/>
                <w:sz w:val="20"/>
                <w:szCs w:val="20"/>
              </w:rPr>
              <w:t>    High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969422A" w14:textId="607C0381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2.44</w:t>
            </w:r>
          </w:p>
        </w:tc>
        <w:tc>
          <w:tcPr>
            <w:tcW w:w="144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61C2DDC" w14:textId="4B0DC75F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1.37, 4.33</w:t>
            </w: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2181A46" w14:textId="0ACC5890" w:rsidR="00D26911" w:rsidRPr="008E5A9E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8E5A9E">
              <w:rPr>
                <w:rFonts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  <w:t>0.002</w:t>
            </w: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4E8F7" w14:textId="0C417DAE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2.29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A172F" w14:textId="754F84DD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1.74, 3.01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83C8A" w14:textId="206209B6" w:rsidR="00D26911" w:rsidRPr="008E5A9E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8E5A9E">
              <w:rPr>
                <w:rFonts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B776B80" w14:textId="6C3A3F04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1.63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F63E099" w14:textId="6F9AC44F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0.88, 3.0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5AC11EA" w14:textId="4108FEE9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0.12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83106" w14:textId="4874A53A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2.41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D860E" w14:textId="4166C57F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1.53, 3.8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C7684" w14:textId="6631C846" w:rsidR="00D26911" w:rsidRPr="008E5A9E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8E5A9E">
              <w:rPr>
                <w:rFonts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8E5A9E" w:rsidRPr="001D1F54" w14:paraId="2F7FDD05" w14:textId="77777777" w:rsidTr="008E5A9E">
        <w:trPr>
          <w:trHeight w:val="290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72C1D8" w14:textId="00FA5681" w:rsidR="00D26911" w:rsidRPr="00D26911" w:rsidRDefault="00D26911" w:rsidP="00D26911">
            <w:pPr>
              <w:spacing w:after="0" w:line="240" w:lineRule="auto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  <w:t>Parent Education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8833576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144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CA6E055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8F90F73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D257D6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09B44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1301B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D2F62B0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DE9C7F0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CA81F66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96465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1D5674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A58DD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</w:tr>
      <w:tr w:rsidR="008E5A9E" w:rsidRPr="001D1F54" w14:paraId="216F3FCB" w14:textId="77777777" w:rsidTr="008E5A9E">
        <w:trPr>
          <w:trHeight w:val="290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ECE46" w14:textId="73B6AEC8" w:rsidR="00D26911" w:rsidRPr="00D26911" w:rsidRDefault="00D26911" w:rsidP="00D26911">
            <w:pPr>
              <w:spacing w:after="0" w:line="240" w:lineRule="auto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SimSun" w:cs="Times New Roman"/>
                <w:color w:val="000000"/>
                <w:sz w:val="20"/>
                <w:szCs w:val="20"/>
              </w:rPr>
              <w:t>    Low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54C3BE2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44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8A20885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B2DB1BA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81D7E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013FB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B80A5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6B2F91B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B0B5F5F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E567BD4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95653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16D9E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71A78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</w:tr>
      <w:tr w:rsidR="008E5A9E" w:rsidRPr="001D1F54" w14:paraId="64F9447A" w14:textId="77777777" w:rsidTr="008E5A9E">
        <w:trPr>
          <w:trHeight w:val="290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EF0C30" w14:textId="6246F4C2" w:rsidR="00D26911" w:rsidRPr="00D26911" w:rsidRDefault="00D26911" w:rsidP="00D26911">
            <w:pPr>
              <w:spacing w:after="0" w:line="240" w:lineRule="auto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SimSun" w:cs="Times New Roman"/>
                <w:color w:val="000000"/>
                <w:sz w:val="20"/>
                <w:szCs w:val="20"/>
              </w:rPr>
              <w:t>    High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4B3652E" w14:textId="3C620D7B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2.1</w:t>
            </w:r>
          </w:p>
        </w:tc>
        <w:tc>
          <w:tcPr>
            <w:tcW w:w="144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13D6416" w14:textId="1B868F0D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1.19, 3.72</w:t>
            </w: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B3579AF" w14:textId="41F9230D" w:rsidR="00D26911" w:rsidRPr="008E5A9E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8E5A9E">
              <w:rPr>
                <w:rFonts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  <w:t>0.011</w:t>
            </w: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9F24F" w14:textId="7B82CE5E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1.11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1A254" w14:textId="3621B47A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0.84, 1.48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5D646F" w14:textId="409DDD8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0.5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AE2A9B9" w14:textId="08AB6B45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1.11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4960F47" w14:textId="1194EB04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0.58, 2.1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BD4CE04" w14:textId="7D7202CA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0.8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04446" w14:textId="0B8EBC5E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1.03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7FC95" w14:textId="2750F8C1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0.65, 1.6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1C115" w14:textId="567B1706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&gt;0.9</w:t>
            </w:r>
          </w:p>
        </w:tc>
      </w:tr>
      <w:tr w:rsidR="008E5A9E" w:rsidRPr="001D1F54" w14:paraId="4E98F9C4" w14:textId="77777777" w:rsidTr="008E5A9E">
        <w:trPr>
          <w:trHeight w:val="570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C4F448" w14:textId="4A6BE2A4" w:rsidR="00D26911" w:rsidRPr="00D26911" w:rsidRDefault="00D26911" w:rsidP="00D26911">
            <w:pPr>
              <w:spacing w:after="0" w:line="240" w:lineRule="auto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  <w:t>Dx Age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3DC4094" w14:textId="2B31DA80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144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3A6401C" w14:textId="0FE70820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0.96, 1.06</w:t>
            </w: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BF663EA" w14:textId="0DCCCB0B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0.8</w:t>
            </w: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3D782" w14:textId="0F82F11F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1.04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4F6559" w14:textId="2C117788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1.01, 1.07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F00058" w14:textId="2B6B0CD9" w:rsidR="00D26911" w:rsidRPr="008E5A9E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8E5A9E">
              <w:rPr>
                <w:rFonts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  <w:t>0.003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949F0DC" w14:textId="44DAFF91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4A9E6F1" w14:textId="19E5DD38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0.94, 1.0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50D55CF" w14:textId="030525E2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0.6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1D11E" w14:textId="2B08984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E073D2" w14:textId="7705329C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0.98, 1.0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805F3" w14:textId="73A69080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0.5</w:t>
            </w:r>
          </w:p>
        </w:tc>
      </w:tr>
      <w:tr w:rsidR="008E5A9E" w:rsidRPr="001D1F54" w14:paraId="2BB61703" w14:textId="77777777" w:rsidTr="008E5A9E">
        <w:trPr>
          <w:trHeight w:val="195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2C0C6" w14:textId="38244909" w:rsidR="00D26911" w:rsidRPr="00D26911" w:rsidRDefault="00D26911" w:rsidP="00D26911">
            <w:pPr>
              <w:spacing w:after="0" w:line="240" w:lineRule="auto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  <w:t>Co-Occurring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D9A6457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144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708337A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0AB88F1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1532D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0C615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BDA36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CFF2780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39B4A31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77A1AD5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43FD5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1C225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1D144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</w:tr>
      <w:tr w:rsidR="008E5A9E" w:rsidRPr="001D1F54" w14:paraId="70EA16E5" w14:textId="77777777" w:rsidTr="008E5A9E">
        <w:trPr>
          <w:trHeight w:val="290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DAADB" w14:textId="5F8A0337" w:rsidR="00D26911" w:rsidRPr="00D26911" w:rsidRDefault="00D26911" w:rsidP="00D26911">
            <w:pPr>
              <w:spacing w:after="0" w:line="240" w:lineRule="auto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SimSun" w:cs="Times New Roman"/>
                <w:color w:val="000000"/>
                <w:sz w:val="20"/>
                <w:szCs w:val="20"/>
              </w:rPr>
              <w:t>    No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2B04217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44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EE43E7A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53DAB29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BF965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B65B2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91483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114BDEE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3C73339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C04CA6E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6A4B1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90620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CBBB7" w14:textId="77777777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 xml:space="preserve">　</w:t>
            </w:r>
          </w:p>
        </w:tc>
      </w:tr>
      <w:tr w:rsidR="008E5A9E" w:rsidRPr="001D1F54" w14:paraId="68E6293B" w14:textId="77777777" w:rsidTr="008E5A9E">
        <w:trPr>
          <w:trHeight w:val="290"/>
        </w:trPr>
        <w:tc>
          <w:tcPr>
            <w:tcW w:w="1843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F7D50F7" w14:textId="3876D897" w:rsidR="00D26911" w:rsidRPr="00D26911" w:rsidRDefault="00D26911" w:rsidP="00D26911">
            <w:pPr>
              <w:spacing w:after="0" w:line="240" w:lineRule="auto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SimSun" w:cs="Times New Roman"/>
                <w:color w:val="000000"/>
                <w:sz w:val="20"/>
                <w:szCs w:val="20"/>
              </w:rPr>
              <w:t>    Yes</w:t>
            </w:r>
          </w:p>
        </w:tc>
        <w:tc>
          <w:tcPr>
            <w:tcW w:w="39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59804A5" w14:textId="3CB95AF9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0.38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3F723E2" w14:textId="17119D9B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0.22, 0.67</w:t>
            </w:r>
          </w:p>
        </w:tc>
        <w:tc>
          <w:tcPr>
            <w:tcW w:w="77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B2844D6" w14:textId="10174CAF" w:rsidR="00D26911" w:rsidRPr="008E5A9E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8E5A9E">
              <w:rPr>
                <w:rFonts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927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2E56DE8" w14:textId="47437ADA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0.42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6B61E8B" w14:textId="0A33C57C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0.32, 0.55</w:t>
            </w:r>
          </w:p>
        </w:tc>
        <w:tc>
          <w:tcPr>
            <w:tcW w:w="782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3BE9C5B" w14:textId="506A30AA" w:rsidR="00D26911" w:rsidRPr="008E5A9E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8E5A9E">
              <w:rPr>
                <w:rFonts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2810B13" w14:textId="00F818D8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0.72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B92C4B4" w14:textId="0062518A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0.39, 1.3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890D6FB" w14:textId="3B52F7BC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0.3</w:t>
            </w:r>
          </w:p>
        </w:tc>
        <w:tc>
          <w:tcPr>
            <w:tcW w:w="56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7940765" w14:textId="2E33C3B0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0.57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4EC679C" w14:textId="4519B85D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0.37, 0.9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C4FB52D" w14:textId="71AE6097" w:rsidR="00D26911" w:rsidRPr="008E5A9E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8E5A9E">
              <w:rPr>
                <w:rFonts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  <w:t>0.015</w:t>
            </w:r>
          </w:p>
        </w:tc>
      </w:tr>
      <w:tr w:rsidR="008E5A9E" w:rsidRPr="001D1F54" w14:paraId="0EE466A2" w14:textId="77777777" w:rsidTr="008E5A9E">
        <w:trPr>
          <w:trHeight w:val="280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C8AAE0" w14:textId="75281142" w:rsidR="00D26911" w:rsidRPr="00D26911" w:rsidRDefault="00D26911" w:rsidP="00D26911">
            <w:pPr>
              <w:spacing w:after="0" w:line="240" w:lineRule="auto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  <w:t>Urbanicity</w:t>
            </w:r>
          </w:p>
        </w:tc>
        <w:tc>
          <w:tcPr>
            <w:tcW w:w="39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D50498A" w14:textId="33E121EB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0.97</w:t>
            </w:r>
          </w:p>
        </w:tc>
        <w:tc>
          <w:tcPr>
            <w:tcW w:w="144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C21F7C4" w14:textId="2CEC2DE8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0.78, 1.21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E2B02BB" w14:textId="3D754BBE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0.8</w:t>
            </w:r>
          </w:p>
        </w:tc>
        <w:tc>
          <w:tcPr>
            <w:tcW w:w="92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148251" w14:textId="69DF1C70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0.95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D85B14" w14:textId="19FFFDBB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0.85, 1.05</w:t>
            </w:r>
          </w:p>
        </w:tc>
        <w:tc>
          <w:tcPr>
            <w:tcW w:w="78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2AFFA2" w14:textId="30AB563B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0.3</w:t>
            </w:r>
          </w:p>
        </w:tc>
        <w:tc>
          <w:tcPr>
            <w:tcW w:w="77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B9DBCF3" w14:textId="05B10B3B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0.94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D667A9C" w14:textId="0779F77E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0.74, 1.2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F7AA5B0" w14:textId="57CE844D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0.6</w:t>
            </w:r>
          </w:p>
        </w:tc>
        <w:tc>
          <w:tcPr>
            <w:tcW w:w="56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3323CE" w14:textId="78E2FABF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1.09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F191FE" w14:textId="26BEE0F8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0.92, 1.2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7A964A" w14:textId="5F620120" w:rsidR="00D26911" w:rsidRPr="00D26911" w:rsidRDefault="00D26911" w:rsidP="00D26911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D26911">
              <w:rPr>
                <w:rFonts w:cs="Times New Roman"/>
                <w:color w:val="333333"/>
                <w:sz w:val="20"/>
                <w:szCs w:val="20"/>
                <w:lang w:val="en-US" w:eastAsia="zh-CN"/>
              </w:rPr>
              <w:t>0.3</w:t>
            </w:r>
          </w:p>
        </w:tc>
      </w:tr>
    </w:tbl>
    <w:p w14:paraId="11B13954" w14:textId="77777777" w:rsidR="00C94741" w:rsidRDefault="00C94741" w:rsidP="00C94741"/>
    <w:p w14:paraId="78281449" w14:textId="77777777" w:rsidR="00C8714D" w:rsidRDefault="00C8714D" w:rsidP="00C94741"/>
    <w:p w14:paraId="300101C6" w14:textId="56F10A61" w:rsidR="00C8714D" w:rsidRPr="001D1F54" w:rsidRDefault="00C8714D" w:rsidP="00C94741">
      <w:pPr>
        <w:sectPr w:rsidR="00C8714D" w:rsidRPr="001D1F54" w:rsidSect="00D2691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EB6728C" w14:textId="68550E14" w:rsidR="00C94741" w:rsidRDefault="008E5A9E" w:rsidP="008E5A9E">
      <w:pPr>
        <w:pStyle w:val="Heading2"/>
      </w:pPr>
      <w:r>
        <w:lastRenderedPageBreak/>
        <w:t xml:space="preserve">Findings for the </w:t>
      </w:r>
      <w:r w:rsidR="00C94741">
        <w:t xml:space="preserve">6 </w:t>
      </w:r>
      <w:r>
        <w:t>c</w:t>
      </w:r>
      <w:r w:rsidR="00C94741">
        <w:t>lass model</w:t>
      </w:r>
    </w:p>
    <w:p w14:paraId="731CA229" w14:textId="02D915D2" w:rsidR="00563F51" w:rsidRDefault="001664FE">
      <w:r>
        <w:rPr>
          <w:noProof/>
        </w:rPr>
        <w:drawing>
          <wp:inline distT="0" distB="0" distL="0" distR="0" wp14:anchorId="5D26BBAE" wp14:editId="31FAEA5D">
            <wp:extent cx="4902200" cy="316230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5D6F022F-63A1-E2F5-B06A-8A1FE249C45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1C15DE7" w14:textId="0E437372" w:rsidR="00C94741" w:rsidRDefault="00C94741" w:rsidP="00C94741">
      <w:r>
        <w:t xml:space="preserve">Fig. </w:t>
      </w:r>
      <w:r w:rsidR="008E5A9E">
        <w:t>S</w:t>
      </w:r>
      <w:r>
        <w:t>3</w:t>
      </w:r>
      <w:r w:rsidRPr="00604596">
        <w:t xml:space="preserve"> </w:t>
      </w:r>
      <w:r>
        <w:t xml:space="preserve">Probabilities of employment in the </w:t>
      </w:r>
      <w:r w:rsidR="001D1F54">
        <w:t>six</w:t>
      </w:r>
      <w:r>
        <w:t xml:space="preserve"> latent classes</w:t>
      </w:r>
    </w:p>
    <w:p w14:paraId="1A2CE353" w14:textId="77777777" w:rsidR="00C94741" w:rsidRDefault="00C94741" w:rsidP="00C94741">
      <w:pPr>
        <w:rPr>
          <w:i/>
          <w:iCs/>
        </w:rPr>
      </w:pPr>
    </w:p>
    <w:p w14:paraId="4719A4AB" w14:textId="2C30F3A4" w:rsidR="00C94741" w:rsidRPr="00350D03" w:rsidRDefault="00C94741" w:rsidP="00C94741">
      <w:r>
        <w:t xml:space="preserve">Table </w:t>
      </w:r>
      <w:r w:rsidR="008E5A9E">
        <w:t>S5</w:t>
      </w:r>
    </w:p>
    <w:p w14:paraId="3DCF12D5" w14:textId="77777777" w:rsidR="00C94741" w:rsidRPr="00E534F5" w:rsidRDefault="00C94741" w:rsidP="00C94741">
      <w:pPr>
        <w:rPr>
          <w:i/>
          <w:iCs/>
        </w:rPr>
      </w:pPr>
      <w:r w:rsidRPr="00E534F5">
        <w:rPr>
          <w:i/>
          <w:iCs/>
        </w:rPr>
        <w:t>Baseline characteristics according to LCA-derived classes</w:t>
      </w:r>
      <w:r>
        <w:rPr>
          <w:i/>
          <w:iCs/>
        </w:rPr>
        <w:t xml:space="preserve"> (6 CLASSES)</w:t>
      </w:r>
    </w:p>
    <w:tbl>
      <w:tblPr>
        <w:tblW w:w="10490" w:type="dxa"/>
        <w:tblInd w:w="-56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276"/>
        <w:gridCol w:w="1275"/>
        <w:gridCol w:w="1276"/>
        <w:gridCol w:w="1276"/>
        <w:gridCol w:w="1276"/>
        <w:gridCol w:w="1275"/>
        <w:gridCol w:w="1418"/>
      </w:tblGrid>
      <w:tr w:rsidR="00C94741" w:rsidRPr="00045E0F" w14:paraId="760FCD7D" w14:textId="77777777" w:rsidTr="002B5060">
        <w:trPr>
          <w:tblHeader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C123FA2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2003EA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  <w:t>(N=183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430E96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2</w:t>
            </w: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  <w:t>(N=4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935D98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3</w:t>
            </w: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  <w:t>(N=112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7A6688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4</w:t>
            </w: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  <w:t>(N=79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BC7933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5</w:t>
            </w: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  <w:t>(N=135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8274DD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6</w:t>
            </w: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  <w:t>(N=3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CA2C3B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Overall</w:t>
            </w: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  <w:t>(N=2307)</w:t>
            </w:r>
          </w:p>
        </w:tc>
      </w:tr>
      <w:tr w:rsidR="00C94741" w:rsidRPr="00045E0F" w14:paraId="6B277A18" w14:textId="77777777" w:rsidTr="002B5060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74B307E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AQ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9023D1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BB0529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C1AFAA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7CE852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E96A47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9F137D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BB7941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C94741" w:rsidRPr="00045E0F" w14:paraId="2983C5C4" w14:textId="77777777" w:rsidTr="002B50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483CF7F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BC20D1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82.2 (11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43B80F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82.0 (1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F8F1E3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84.0 (1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647485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82.1 (1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D6F119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82.7 (10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EC43AC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79.7 (6.9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ECCD11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83.0 (11.3)</w:t>
            </w:r>
          </w:p>
        </w:tc>
      </w:tr>
      <w:tr w:rsidR="00C94741" w:rsidRPr="00045E0F" w14:paraId="47C06D6A" w14:textId="77777777" w:rsidTr="002B50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F46B9B5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4F35DD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12 (6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D22258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1 (2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7C799D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237 (21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52483C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64 (8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AA1B95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8 (5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F111A6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5 (16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3EE412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327 (14.2%)</w:t>
            </w:r>
          </w:p>
        </w:tc>
      </w:tr>
      <w:tr w:rsidR="00C94741" w:rsidRPr="00045E0F" w14:paraId="6CFC1CFA" w14:textId="77777777" w:rsidTr="002B50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C326468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42CF02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0C68C7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1C673E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B1A444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F7B086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3BED21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04ECC6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C94741" w:rsidRPr="00045E0F" w14:paraId="350CE95D" w14:textId="77777777" w:rsidTr="002B50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EF093BD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608950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35.2 (11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8078C3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42.6 (13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A59B3E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38.7 (13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418186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40.8 (1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12D003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39.7 (12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C2F73A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36.0 (1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935ABD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39.3 (12.6)</w:t>
            </w:r>
          </w:p>
        </w:tc>
      </w:tr>
      <w:tr w:rsidR="00C94741" w:rsidRPr="00045E0F" w14:paraId="40E80D18" w14:textId="77777777" w:rsidTr="002B50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B61736B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95B984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FB0181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7571C6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9AB6D0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640309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D52FF5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9DB2FA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C94741" w:rsidRPr="00045E0F" w14:paraId="76718E25" w14:textId="77777777" w:rsidTr="002B50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14B1741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C7E1AB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74 (40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293AC9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19 (39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C0E671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435 (38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556A73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385 (48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E178BF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53 (39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E20F5A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9 (3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73D2FB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975 (42.3%)</w:t>
            </w:r>
          </w:p>
        </w:tc>
      </w:tr>
      <w:tr w:rsidR="00C94741" w:rsidRPr="00045E0F" w14:paraId="0E048406" w14:textId="77777777" w:rsidTr="002B50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D670CA9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5DB86F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107 (58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798312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29 (60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A6100B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674 (60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C27347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400 (50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CD393E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81 (60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19E02E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21 (7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BA2AB0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1312 (56.9%)</w:t>
            </w:r>
          </w:p>
        </w:tc>
      </w:tr>
      <w:tr w:rsidR="00C94741" w:rsidRPr="00045E0F" w14:paraId="2668AEF0" w14:textId="77777777" w:rsidTr="002B50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E4984D0" w14:textId="5E76CF53" w:rsidR="00C94741" w:rsidRPr="00045E0F" w:rsidRDefault="00C70185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Exclud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7906F7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2 (1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0CFEAE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9347F5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12 (1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3C474F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5 (0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88A294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1 (0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D1CB6D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75EF42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20 (0.9%)</w:t>
            </w:r>
          </w:p>
        </w:tc>
      </w:tr>
      <w:tr w:rsidR="00C94741" w:rsidRPr="00045E0F" w14:paraId="0214CC71" w14:textId="77777777" w:rsidTr="002B50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90BFFB0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5CB5E3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BAB317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7522F2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CA4A1F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8A678C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B32913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3B6EC2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C94741" w:rsidRPr="00045E0F" w14:paraId="4B1922F9" w14:textId="77777777" w:rsidTr="002B50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2F3B4DC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6E4367" w14:textId="77777777" w:rsidR="00C94741" w:rsidRPr="00CB0714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 w:rsidRPr="00CB0714">
              <w:rPr>
                <w:rFonts w:eastAsia="SimSun" w:cs="Times New Roman"/>
                <w:color w:val="000000"/>
                <w:sz w:val="18"/>
                <w:szCs w:val="18"/>
              </w:rPr>
              <w:t>73 (39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1C8AFA" w14:textId="77777777" w:rsidR="00C94741" w:rsidRPr="00CB0714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 w:rsidRPr="00CB0714">
              <w:rPr>
                <w:rFonts w:eastAsia="SimSun" w:cs="Times New Roman"/>
                <w:color w:val="000000"/>
                <w:sz w:val="18"/>
                <w:szCs w:val="18"/>
              </w:rPr>
              <w:t>11 (22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0C7A61" w14:textId="77777777" w:rsidR="00C94741" w:rsidRPr="00CB0714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CB0714">
              <w:rPr>
                <w:rFonts w:eastAsia="SimSun" w:cs="Times New Roman"/>
                <w:color w:val="000000"/>
                <w:sz w:val="18"/>
                <w:szCs w:val="18"/>
              </w:rPr>
              <w:t>514 (45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BFA1BF" w14:textId="77777777" w:rsidR="00C94741" w:rsidRPr="00CB0714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CB0714">
              <w:rPr>
                <w:rFonts w:eastAsia="SimSun" w:cs="Times New Roman"/>
                <w:color w:val="000000"/>
                <w:sz w:val="18"/>
                <w:szCs w:val="18"/>
              </w:rPr>
              <w:t>245 (31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ACF34F" w14:textId="77777777" w:rsidR="00C94741" w:rsidRPr="00CB0714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 w:rsidRPr="00CB0714">
              <w:rPr>
                <w:rFonts w:eastAsia="SimSun" w:cs="Times New Roman"/>
                <w:color w:val="000000"/>
                <w:sz w:val="18"/>
                <w:szCs w:val="18"/>
              </w:rPr>
              <w:t>43 (31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FEC5C9" w14:textId="77777777" w:rsidR="00C94741" w:rsidRPr="00CB0714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 w:rsidRPr="00CB0714">
              <w:rPr>
                <w:rFonts w:eastAsia="SimSun" w:cs="Times New Roman"/>
                <w:color w:val="000000"/>
                <w:sz w:val="18"/>
                <w:szCs w:val="18"/>
              </w:rPr>
              <w:t>13 (43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F690AD" w14:textId="77777777" w:rsidR="00C94741" w:rsidRPr="00CB0714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CB0714">
              <w:rPr>
                <w:rFonts w:eastAsia="SimSun" w:cs="Times New Roman"/>
                <w:color w:val="000000"/>
                <w:sz w:val="18"/>
                <w:szCs w:val="18"/>
              </w:rPr>
              <w:t>899 (39.0%)</w:t>
            </w:r>
          </w:p>
        </w:tc>
      </w:tr>
      <w:tr w:rsidR="00C94741" w:rsidRPr="00045E0F" w14:paraId="6F230E26" w14:textId="77777777" w:rsidTr="002B50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E5F9A67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lastRenderedPageBreak/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B32321" w14:textId="77777777" w:rsidR="00C94741" w:rsidRPr="00CB0714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CB0714">
              <w:rPr>
                <w:rFonts w:eastAsia="SimSun" w:cs="Times New Roman"/>
                <w:color w:val="000000"/>
                <w:sz w:val="18"/>
                <w:szCs w:val="18"/>
              </w:rPr>
              <w:t>67 (36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578E4A" w14:textId="77777777" w:rsidR="00C94741" w:rsidRPr="00CB0714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CB0714">
              <w:rPr>
                <w:rFonts w:eastAsia="SimSun" w:cs="Times New Roman"/>
                <w:color w:val="000000"/>
                <w:sz w:val="18"/>
                <w:szCs w:val="18"/>
              </w:rPr>
              <w:t>25 (52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FA9CE6" w14:textId="77777777" w:rsidR="00C94741" w:rsidRPr="00CB0714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CB0714">
              <w:rPr>
                <w:rFonts w:eastAsia="SimSun" w:cs="Times New Roman"/>
                <w:color w:val="000000"/>
                <w:sz w:val="18"/>
                <w:szCs w:val="18"/>
              </w:rPr>
              <w:t>286 (25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6212AC" w14:textId="77777777" w:rsidR="00C94741" w:rsidRPr="00CB0714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CB0714">
              <w:rPr>
                <w:rFonts w:eastAsia="SimSun" w:cs="Times New Roman"/>
                <w:color w:val="000000"/>
                <w:sz w:val="18"/>
                <w:szCs w:val="18"/>
              </w:rPr>
              <w:t>384 (48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7338B6" w14:textId="77777777" w:rsidR="00C94741" w:rsidRPr="00CB0714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CB0714">
              <w:rPr>
                <w:rFonts w:eastAsia="SimSun" w:cs="Times New Roman"/>
                <w:color w:val="000000"/>
                <w:sz w:val="18"/>
                <w:szCs w:val="18"/>
              </w:rPr>
              <w:t>48 (35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536AFE" w14:textId="77777777" w:rsidR="00C94741" w:rsidRPr="00CB0714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CB0714">
              <w:rPr>
                <w:rFonts w:eastAsia="SimSun" w:cs="Times New Roman"/>
                <w:color w:val="000000"/>
                <w:sz w:val="18"/>
                <w:szCs w:val="18"/>
              </w:rPr>
              <w:t>11 (36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3C7A0D" w14:textId="77777777" w:rsidR="00C94741" w:rsidRPr="00CB0714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CB0714">
              <w:rPr>
                <w:rFonts w:eastAsia="SimSun" w:cs="Times New Roman"/>
                <w:color w:val="000000"/>
                <w:sz w:val="18"/>
                <w:szCs w:val="18"/>
              </w:rPr>
              <w:t>821 (35.6%)</w:t>
            </w:r>
          </w:p>
        </w:tc>
      </w:tr>
      <w:tr w:rsidR="00C94741" w:rsidRPr="00045E0F" w14:paraId="24EACB8F" w14:textId="77777777" w:rsidTr="002B50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EE2C84F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2B45F5" w14:textId="77777777" w:rsidR="00C94741" w:rsidRPr="00CB0714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CB0714">
              <w:rPr>
                <w:rFonts w:eastAsia="SimSun" w:cs="Times New Roman"/>
                <w:color w:val="000000"/>
                <w:sz w:val="18"/>
                <w:szCs w:val="18"/>
              </w:rPr>
              <w:t>43 (23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2797E1" w14:textId="77777777" w:rsidR="00C94741" w:rsidRPr="00CB0714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CB0714">
              <w:rPr>
                <w:rFonts w:eastAsia="SimSun" w:cs="Times New Roman"/>
                <w:color w:val="000000"/>
                <w:sz w:val="18"/>
                <w:szCs w:val="18"/>
              </w:rPr>
              <w:t>12 (25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FA5E57" w14:textId="77777777" w:rsidR="00C94741" w:rsidRPr="00CB0714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CB0714">
              <w:rPr>
                <w:rFonts w:eastAsia="SimSun" w:cs="Times New Roman"/>
                <w:color w:val="000000"/>
                <w:sz w:val="18"/>
                <w:szCs w:val="18"/>
              </w:rPr>
              <w:t>321 (28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021402" w14:textId="77777777" w:rsidR="00C94741" w:rsidRPr="00CB0714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CB0714">
              <w:rPr>
                <w:rFonts w:eastAsia="SimSun" w:cs="Times New Roman"/>
                <w:color w:val="000000"/>
                <w:sz w:val="18"/>
                <w:szCs w:val="18"/>
              </w:rPr>
              <w:t>161 (20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C679D9" w14:textId="77777777" w:rsidR="00C94741" w:rsidRPr="00CB0714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CB0714">
              <w:rPr>
                <w:rFonts w:eastAsia="SimSun" w:cs="Times New Roman"/>
                <w:color w:val="000000"/>
                <w:sz w:val="18"/>
                <w:szCs w:val="18"/>
              </w:rPr>
              <w:t>44 (32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3D740A" w14:textId="77777777" w:rsidR="00C94741" w:rsidRPr="00CB0714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CB0714">
              <w:rPr>
                <w:rFonts w:eastAsia="SimSun" w:cs="Times New Roman"/>
                <w:color w:val="000000"/>
                <w:sz w:val="18"/>
                <w:szCs w:val="18"/>
              </w:rPr>
              <w:t>6 (2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99875D" w14:textId="77777777" w:rsidR="00C94741" w:rsidRPr="00CB0714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CB0714">
              <w:rPr>
                <w:rFonts w:eastAsia="SimSun" w:cs="Times New Roman"/>
                <w:color w:val="000000"/>
                <w:sz w:val="18"/>
                <w:szCs w:val="18"/>
              </w:rPr>
              <w:t>587 (25.4%)</w:t>
            </w:r>
          </w:p>
        </w:tc>
      </w:tr>
      <w:tr w:rsidR="00C94741" w:rsidRPr="00045E0F" w14:paraId="415F3470" w14:textId="77777777" w:rsidTr="002B50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E8FFF72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arent</w:t>
            </w: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Edu</w:t>
            </w: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4791BA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AE7A31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9279AE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52AD73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D4F92E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684E60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938B99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C94741" w:rsidRPr="00045E0F" w14:paraId="6C1CE577" w14:textId="77777777" w:rsidTr="002B50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C6B8DF1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314DE9" w14:textId="77777777" w:rsidR="00C94741" w:rsidRPr="00B7456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 w:rsidRPr="00B7456C">
              <w:rPr>
                <w:rFonts w:eastAsia="SimSun" w:cs="Times New Roman"/>
                <w:color w:val="000000"/>
                <w:sz w:val="18"/>
                <w:szCs w:val="18"/>
              </w:rPr>
              <w:t>86 (47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86CB20" w14:textId="77777777" w:rsidR="00C94741" w:rsidRPr="00B7456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 w:rsidRPr="00B7456C">
              <w:rPr>
                <w:rFonts w:eastAsia="SimSun" w:cs="Times New Roman"/>
                <w:color w:val="000000"/>
                <w:sz w:val="18"/>
                <w:szCs w:val="18"/>
              </w:rPr>
              <w:t>22 (45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2B382F" w14:textId="77777777" w:rsidR="00C94741" w:rsidRPr="00B7456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B7456C">
              <w:rPr>
                <w:rFonts w:eastAsia="SimSun" w:cs="Times New Roman"/>
                <w:color w:val="000000"/>
                <w:sz w:val="18"/>
                <w:szCs w:val="18"/>
              </w:rPr>
              <w:t>544 (48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172756" w14:textId="77777777" w:rsidR="00C94741" w:rsidRPr="00B7456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B7456C">
              <w:rPr>
                <w:rFonts w:eastAsia="SimSun" w:cs="Times New Roman"/>
                <w:color w:val="000000"/>
                <w:sz w:val="18"/>
                <w:szCs w:val="18"/>
              </w:rPr>
              <w:t>405 (51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4CD3ED" w14:textId="77777777" w:rsidR="00C94741" w:rsidRPr="00B7456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B7456C">
              <w:rPr>
                <w:rFonts w:eastAsia="SimSun" w:cs="Times New Roman"/>
                <w:color w:val="000000"/>
                <w:sz w:val="18"/>
                <w:szCs w:val="18"/>
              </w:rPr>
              <w:t>65 (48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6B0217" w14:textId="77777777" w:rsidR="00C94741" w:rsidRPr="00B7456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B7456C">
              <w:rPr>
                <w:rFonts w:eastAsia="SimSun" w:cs="Times New Roman"/>
                <w:color w:val="000000"/>
                <w:sz w:val="18"/>
                <w:szCs w:val="18"/>
              </w:rPr>
              <w:t>11 (36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3C01C5" w14:textId="77777777" w:rsidR="00C94741" w:rsidRPr="00B7456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B7456C">
              <w:rPr>
                <w:rFonts w:eastAsia="SimSun" w:cs="Times New Roman"/>
                <w:color w:val="000000"/>
                <w:sz w:val="18"/>
                <w:szCs w:val="18"/>
              </w:rPr>
              <w:t>1133 (49.1%)</w:t>
            </w:r>
          </w:p>
        </w:tc>
      </w:tr>
      <w:tr w:rsidR="00C94741" w:rsidRPr="00045E0F" w14:paraId="3C6A5AB4" w14:textId="77777777" w:rsidTr="002B50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B9BECA9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D2CE90" w14:textId="77777777" w:rsidR="00C94741" w:rsidRPr="00B7456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B7456C">
              <w:rPr>
                <w:rFonts w:eastAsia="SimSun" w:cs="Times New Roman"/>
                <w:color w:val="000000"/>
                <w:sz w:val="18"/>
                <w:szCs w:val="18"/>
              </w:rPr>
              <w:t>79 (43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4B2283" w14:textId="77777777" w:rsidR="00C94741" w:rsidRPr="00B7456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B7456C">
              <w:rPr>
                <w:rFonts w:eastAsia="SimSun" w:cs="Times New Roman"/>
                <w:color w:val="000000"/>
                <w:sz w:val="18"/>
                <w:szCs w:val="18"/>
              </w:rPr>
              <w:t>24 (5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77B7E9" w14:textId="77777777" w:rsidR="00C94741" w:rsidRPr="00B7456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B7456C">
              <w:rPr>
                <w:rFonts w:eastAsia="SimSun" w:cs="Times New Roman"/>
                <w:color w:val="000000"/>
                <w:sz w:val="18"/>
                <w:szCs w:val="18"/>
              </w:rPr>
              <w:t>416 (37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D72197" w14:textId="77777777" w:rsidR="00C94741" w:rsidRPr="00B7456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B7456C">
              <w:rPr>
                <w:rFonts w:eastAsia="SimSun" w:cs="Times New Roman"/>
                <w:color w:val="000000"/>
                <w:sz w:val="18"/>
                <w:szCs w:val="18"/>
              </w:rPr>
              <w:t>299 (37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305D52" w14:textId="77777777" w:rsidR="00C94741" w:rsidRPr="00B7456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B7456C">
              <w:rPr>
                <w:rFonts w:eastAsia="SimSun" w:cs="Times New Roman"/>
                <w:color w:val="000000"/>
                <w:sz w:val="18"/>
                <w:szCs w:val="18"/>
              </w:rPr>
              <w:t>59 (43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78E6DB" w14:textId="77777777" w:rsidR="00C94741" w:rsidRPr="00B7456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B7456C">
              <w:rPr>
                <w:rFonts w:eastAsia="SimSun" w:cs="Times New Roman"/>
                <w:color w:val="000000"/>
                <w:sz w:val="18"/>
                <w:szCs w:val="18"/>
              </w:rPr>
              <w:t>13 (43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3D581F" w14:textId="77777777" w:rsidR="00C94741" w:rsidRPr="00B7456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B7456C">
              <w:rPr>
                <w:rFonts w:eastAsia="SimSun" w:cs="Times New Roman"/>
                <w:color w:val="000000"/>
                <w:sz w:val="18"/>
                <w:szCs w:val="18"/>
              </w:rPr>
              <w:t>890 (38.6%)</w:t>
            </w:r>
          </w:p>
        </w:tc>
      </w:tr>
      <w:tr w:rsidR="00C94741" w:rsidRPr="00045E0F" w14:paraId="526E7719" w14:textId="77777777" w:rsidTr="002B50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7268321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817DB9" w14:textId="77777777" w:rsidR="00C94741" w:rsidRPr="00B7456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B7456C">
              <w:rPr>
                <w:rFonts w:eastAsia="SimSun" w:cs="Times New Roman"/>
                <w:color w:val="000000"/>
                <w:sz w:val="18"/>
                <w:szCs w:val="18"/>
              </w:rPr>
              <w:t>18 (9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C12243" w14:textId="77777777" w:rsidR="00C94741" w:rsidRPr="00B7456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B7456C">
              <w:rPr>
                <w:rFonts w:eastAsia="SimSun" w:cs="Times New Roman"/>
                <w:color w:val="000000"/>
                <w:sz w:val="18"/>
                <w:szCs w:val="18"/>
              </w:rPr>
              <w:t>2 (4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4C2826" w14:textId="77777777" w:rsidR="00C94741" w:rsidRPr="00B7456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B7456C">
              <w:rPr>
                <w:rFonts w:eastAsia="SimSun" w:cs="Times New Roman"/>
                <w:color w:val="000000"/>
                <w:sz w:val="18"/>
                <w:szCs w:val="18"/>
              </w:rPr>
              <w:t>161 (14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AD2267" w14:textId="77777777" w:rsidR="00C94741" w:rsidRPr="00B7456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B7456C">
              <w:rPr>
                <w:rFonts w:eastAsia="SimSun" w:cs="Times New Roman"/>
                <w:color w:val="000000"/>
                <w:sz w:val="18"/>
                <w:szCs w:val="18"/>
              </w:rPr>
              <w:t>86 (10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0DB922" w14:textId="77777777" w:rsidR="00C94741" w:rsidRPr="00B7456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B7456C">
              <w:rPr>
                <w:rFonts w:eastAsia="SimSun" w:cs="Times New Roman"/>
                <w:color w:val="000000"/>
                <w:sz w:val="18"/>
                <w:szCs w:val="18"/>
              </w:rPr>
              <w:t>11 (8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8446E3" w14:textId="77777777" w:rsidR="00C94741" w:rsidRPr="00B7456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B7456C">
              <w:rPr>
                <w:rFonts w:eastAsia="SimSun" w:cs="Times New Roman"/>
                <w:color w:val="000000"/>
                <w:sz w:val="18"/>
                <w:szCs w:val="18"/>
              </w:rPr>
              <w:t>6 (2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A03DC5" w14:textId="77777777" w:rsidR="00C94741" w:rsidRPr="00B7456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B7456C">
              <w:rPr>
                <w:rFonts w:eastAsia="SimSun" w:cs="Times New Roman"/>
                <w:color w:val="000000"/>
                <w:sz w:val="18"/>
                <w:szCs w:val="18"/>
              </w:rPr>
              <w:t>284 (12.3%)</w:t>
            </w:r>
          </w:p>
        </w:tc>
      </w:tr>
      <w:tr w:rsidR="00C94741" w:rsidRPr="00045E0F" w14:paraId="4D18CD72" w14:textId="77777777" w:rsidTr="002B50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2DBCD53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Age</w:t>
            </w: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of </w:t>
            </w: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diagno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60E1C9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C2C6F2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56ED2E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D5F18E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A0812B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882B62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F52F00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C94741" w:rsidRPr="00045E0F" w14:paraId="1FF346AA" w14:textId="77777777" w:rsidTr="002B50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B8E5BF7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6AEC7F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29.6 (14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FF8ED7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37.8 (1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17AB9D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32.4 (1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1F9A40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36.1 (1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6D5899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34.5 (14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ECCD22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30.9 (1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866C3D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33.7 (14.8)</w:t>
            </w:r>
          </w:p>
        </w:tc>
      </w:tr>
      <w:tr w:rsidR="00C94741" w:rsidRPr="00045E0F" w14:paraId="5C6BA305" w14:textId="77777777" w:rsidTr="002B50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2EAADD1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1AFE66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20 (10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9E4FDD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2 (4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6AD60F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99 (8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A2D231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47 (5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668C59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9 (6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23176A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2 (6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45F241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179 (7.8%)</w:t>
            </w:r>
          </w:p>
        </w:tc>
      </w:tr>
      <w:tr w:rsidR="00C94741" w:rsidRPr="00045E0F" w14:paraId="77782518" w14:textId="77777777" w:rsidTr="002B50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859D6F4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Co</w:t>
            </w: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occurring</w:t>
            </w: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C</w:t>
            </w: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ondi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9803D8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D82798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73DFEA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61EADA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7B74AD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37F5A0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D6E0BA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C94741" w:rsidRPr="00045E0F" w14:paraId="3D0E4F3D" w14:textId="77777777" w:rsidTr="002B50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7340EA4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228C6A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87 (47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716206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25 (52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CA5DC5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421 (37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7C1407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454 (57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1912A1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55 (40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EC8C45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17 (56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CE0E7B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1059 (45.9%)</w:t>
            </w:r>
          </w:p>
        </w:tc>
      </w:tr>
      <w:tr w:rsidR="00C94741" w:rsidRPr="00045E0F" w14:paraId="3D5D1B1F" w14:textId="77777777" w:rsidTr="002B50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902A6BB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C35064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88 (48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EFDADA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22 (45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ABC4D3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632 (56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AA8E26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301 (38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1C03D3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74 (54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CB7C16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10 (33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6427F1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1127 (48.9%)</w:t>
            </w:r>
          </w:p>
        </w:tc>
      </w:tr>
      <w:tr w:rsidR="00C94741" w:rsidRPr="00045E0F" w14:paraId="64070563" w14:textId="77777777" w:rsidTr="002B50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7E6548C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4641FF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8 (4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5EA3E3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1 (2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C2038D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68 (6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0EE1A8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35 (4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F3D507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6 (4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405611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3 (1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32B2EC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121 (5.2%)</w:t>
            </w:r>
          </w:p>
        </w:tc>
      </w:tr>
      <w:tr w:rsidR="00C94741" w:rsidRPr="00045E0F" w14:paraId="42C2525E" w14:textId="77777777" w:rsidTr="002B50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C669854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  <w:t>Urbanic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EEC7E7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77A64A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330F4B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DE82BE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4A8C56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F6ACDD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526A3C" w14:textId="77777777" w:rsidR="00C94741" w:rsidRPr="00045E0F" w:rsidRDefault="00C94741" w:rsidP="002B5060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C94741" w:rsidRPr="00045E0F" w14:paraId="75384705" w14:textId="77777777" w:rsidTr="002B5060"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3DEC06F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892577" w14:textId="77777777" w:rsidR="00C94741" w:rsidRPr="004A6AE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4A6AEC">
              <w:rPr>
                <w:rFonts w:eastAsia="SimSun" w:cs="Times New Roman"/>
                <w:color w:val="000000"/>
                <w:sz w:val="18"/>
                <w:szCs w:val="18"/>
              </w:rPr>
              <w:t>2.49 (1.31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6EF01E" w14:textId="77777777" w:rsidR="00C94741" w:rsidRPr="004A6AE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4A6AEC">
              <w:rPr>
                <w:rFonts w:eastAsia="SimSun" w:cs="Times New Roman"/>
                <w:color w:val="000000"/>
                <w:sz w:val="18"/>
                <w:szCs w:val="18"/>
              </w:rPr>
              <w:t>2.56 (1.4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FE76FB" w14:textId="77777777" w:rsidR="00C94741" w:rsidRPr="004A6AE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4A6AEC">
              <w:rPr>
                <w:rFonts w:eastAsia="SimSun" w:cs="Times New Roman"/>
                <w:color w:val="000000"/>
                <w:sz w:val="18"/>
                <w:szCs w:val="18"/>
              </w:rPr>
              <w:t>2.64 (1.3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274AFB" w14:textId="77777777" w:rsidR="00C94741" w:rsidRPr="004A6AE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4A6AEC">
              <w:rPr>
                <w:rFonts w:eastAsia="SimSun" w:cs="Times New Roman"/>
                <w:color w:val="000000"/>
                <w:sz w:val="18"/>
                <w:szCs w:val="18"/>
              </w:rPr>
              <w:t>2.44 (1.25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746A2E" w14:textId="77777777" w:rsidR="00C94741" w:rsidRPr="004A6AE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4A6AEC">
              <w:rPr>
                <w:rFonts w:eastAsia="SimSun" w:cs="Times New Roman"/>
                <w:color w:val="000000"/>
                <w:sz w:val="18"/>
                <w:szCs w:val="18"/>
              </w:rPr>
              <w:t>2.39 (1.23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1A4F3C" w14:textId="77777777" w:rsidR="00C94741" w:rsidRPr="004A6AE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4A6AEC">
              <w:rPr>
                <w:rFonts w:eastAsia="SimSun" w:cs="Times New Roman"/>
                <w:color w:val="000000"/>
                <w:sz w:val="18"/>
                <w:szCs w:val="18"/>
              </w:rPr>
              <w:t>2.23 (1.19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5E99A0" w14:textId="77777777" w:rsidR="00C94741" w:rsidRPr="004A6AE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4A6AEC">
              <w:rPr>
                <w:rFonts w:eastAsia="SimSun" w:cs="Times New Roman"/>
                <w:color w:val="000000"/>
                <w:sz w:val="18"/>
                <w:szCs w:val="18"/>
              </w:rPr>
              <w:t>2.54 (1.30)</w:t>
            </w:r>
          </w:p>
        </w:tc>
      </w:tr>
      <w:tr w:rsidR="00C94741" w:rsidRPr="00045E0F" w14:paraId="04E53E6B" w14:textId="77777777" w:rsidTr="002B5060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B0977FE" w14:textId="77777777" w:rsidR="00C94741" w:rsidRPr="00045E0F" w:rsidRDefault="00C94741" w:rsidP="002B506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045E0F"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4CF16A" w14:textId="77777777" w:rsidR="00C94741" w:rsidRPr="004A6AE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4A6AEC">
              <w:rPr>
                <w:rFonts w:eastAsia="SimSun" w:cs="Times New Roman"/>
                <w:color w:val="000000"/>
                <w:sz w:val="18"/>
                <w:szCs w:val="18"/>
              </w:rPr>
              <w:t>10 (5.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D63470" w14:textId="77777777" w:rsidR="00C94741" w:rsidRPr="004A6AE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4A6AEC">
              <w:rPr>
                <w:rFonts w:eastAsia="SimSu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A6B115" w14:textId="77777777" w:rsidR="00C94741" w:rsidRPr="004A6AE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4A6AEC">
              <w:rPr>
                <w:rFonts w:eastAsia="SimSun" w:cs="Times New Roman"/>
                <w:color w:val="000000"/>
                <w:sz w:val="18"/>
                <w:szCs w:val="18"/>
              </w:rPr>
              <w:t>46 (4.1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E47155" w14:textId="77777777" w:rsidR="00C94741" w:rsidRPr="004A6AE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4A6AEC">
              <w:rPr>
                <w:rFonts w:eastAsia="SimSun" w:cs="Times New Roman"/>
                <w:color w:val="000000"/>
                <w:sz w:val="18"/>
                <w:szCs w:val="18"/>
              </w:rPr>
              <w:t>41 (5.2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DCA9B7" w14:textId="77777777" w:rsidR="00C94741" w:rsidRPr="004A6AE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4A6AEC">
              <w:rPr>
                <w:rFonts w:eastAsia="SimSun" w:cs="Times New Roman"/>
                <w:color w:val="000000"/>
                <w:sz w:val="18"/>
                <w:szCs w:val="18"/>
              </w:rPr>
              <w:t>5 (3.7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67912B" w14:textId="77777777" w:rsidR="00C94741" w:rsidRPr="004A6AE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4A6AEC">
              <w:rPr>
                <w:rFonts w:eastAsia="SimSu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390798" w14:textId="77777777" w:rsidR="00C94741" w:rsidRPr="004A6AEC" w:rsidRDefault="00C94741" w:rsidP="002B5060">
            <w:pPr>
              <w:spacing w:line="24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US"/>
              </w:rPr>
            </w:pPr>
            <w:r w:rsidRPr="004A6AEC">
              <w:rPr>
                <w:rFonts w:eastAsia="SimSun" w:cs="Times New Roman"/>
                <w:color w:val="000000"/>
                <w:sz w:val="18"/>
                <w:szCs w:val="18"/>
              </w:rPr>
              <w:t>102 (4.4%)</w:t>
            </w:r>
          </w:p>
        </w:tc>
      </w:tr>
    </w:tbl>
    <w:p w14:paraId="6CFF9E63" w14:textId="77777777" w:rsidR="008E5A9E" w:rsidRDefault="008E5A9E" w:rsidP="00C94741">
      <w:pPr>
        <w:sectPr w:rsidR="008E5A9E" w:rsidSect="008E5A9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21F8877" w14:textId="2AAC3E14" w:rsidR="00C94741" w:rsidRDefault="00C94741" w:rsidP="00C94741">
      <w:r>
        <w:lastRenderedPageBreak/>
        <w:t xml:space="preserve">Table </w:t>
      </w:r>
      <w:r w:rsidR="008E5A9E">
        <w:t>S6</w:t>
      </w:r>
    </w:p>
    <w:p w14:paraId="4EC30FA7" w14:textId="6F852126" w:rsidR="00C94741" w:rsidRDefault="008E5A9E" w:rsidP="00C94741">
      <w:r w:rsidRPr="00946B8E">
        <w:rPr>
          <w:i/>
          <w:iCs/>
        </w:rPr>
        <w:t xml:space="preserve">Results of the multinomial logistic regression of predictors of class membership with a </w:t>
      </w:r>
      <w:r>
        <w:rPr>
          <w:i/>
          <w:iCs/>
        </w:rPr>
        <w:t>6</w:t>
      </w:r>
      <w:r w:rsidRPr="00946B8E">
        <w:rPr>
          <w:i/>
          <w:iCs/>
        </w:rPr>
        <w:t>-class model with the stable unemployed group as the comparison group</w:t>
      </w:r>
    </w:p>
    <w:tbl>
      <w:tblPr>
        <w:tblW w:w="14175" w:type="dxa"/>
        <w:tblLayout w:type="fixed"/>
        <w:tblLook w:val="04A0" w:firstRow="1" w:lastRow="0" w:firstColumn="1" w:lastColumn="0" w:noHBand="0" w:noVBand="1"/>
      </w:tblPr>
      <w:tblGrid>
        <w:gridCol w:w="1560"/>
        <w:gridCol w:w="708"/>
        <w:gridCol w:w="1134"/>
        <w:gridCol w:w="851"/>
        <w:gridCol w:w="567"/>
        <w:gridCol w:w="1134"/>
        <w:gridCol w:w="709"/>
        <w:gridCol w:w="567"/>
        <w:gridCol w:w="1134"/>
        <w:gridCol w:w="875"/>
        <w:gridCol w:w="706"/>
        <w:gridCol w:w="1124"/>
        <w:gridCol w:w="708"/>
        <w:gridCol w:w="567"/>
        <w:gridCol w:w="1124"/>
        <w:gridCol w:w="707"/>
      </w:tblGrid>
      <w:tr w:rsidR="008679A5" w:rsidRPr="008679A5" w14:paraId="3296F0B0" w14:textId="77777777" w:rsidTr="008679A5">
        <w:trPr>
          <w:trHeight w:val="28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82C08F9" w14:textId="2AC187F6" w:rsidR="001D1F54" w:rsidRPr="008679A5" w:rsidRDefault="008E5A9E" w:rsidP="008679A5">
            <w:pPr>
              <w:spacing w:after="0" w:line="240" w:lineRule="auto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  <w:t>Profile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C610F14" w14:textId="77777777" w:rsidR="001D1F54" w:rsidRPr="008679A5" w:rsidRDefault="001D1F54" w:rsidP="008679A5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28C24D9" w14:textId="77777777" w:rsidR="001D1F54" w:rsidRPr="008679A5" w:rsidRDefault="001D1F54" w:rsidP="008679A5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25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56E3D3F" w14:textId="77777777" w:rsidR="001D1F54" w:rsidRPr="008679A5" w:rsidRDefault="001D1F54" w:rsidP="008679A5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53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1307E5F" w14:textId="77777777" w:rsidR="001D1F54" w:rsidRPr="008679A5" w:rsidRDefault="001D1F54" w:rsidP="008679A5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23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C6CBCE2" w14:textId="77777777" w:rsidR="001D1F54" w:rsidRPr="008679A5" w:rsidRDefault="001D1F54" w:rsidP="008679A5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  <w:t>6</w:t>
            </w:r>
          </w:p>
        </w:tc>
      </w:tr>
      <w:tr w:rsidR="008679A5" w:rsidRPr="008679A5" w14:paraId="5CA2F997" w14:textId="77777777" w:rsidTr="008679A5">
        <w:trPr>
          <w:trHeight w:val="300"/>
        </w:trPr>
        <w:tc>
          <w:tcPr>
            <w:tcW w:w="156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39C52EC" w14:textId="77777777" w:rsidR="001D1F54" w:rsidRPr="008679A5" w:rsidRDefault="001D1F54" w:rsidP="008679A5">
            <w:pPr>
              <w:spacing w:after="0" w:line="240" w:lineRule="auto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F261068" w14:textId="5C8ECCEB" w:rsidR="001D1F54" w:rsidRPr="008679A5" w:rsidRDefault="001D1F54" w:rsidP="008679A5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2505C77" w14:textId="6D58330D" w:rsidR="001D1F54" w:rsidRPr="008679A5" w:rsidRDefault="001D1F54" w:rsidP="008679A5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FF836A5" w14:textId="34E38548" w:rsidR="001D1F54" w:rsidRPr="008679A5" w:rsidRDefault="008679A5" w:rsidP="008679A5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i/>
                <w:iCs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b/>
                <w:bCs/>
                <w:i/>
                <w:iCs/>
                <w:color w:val="333333"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05523B2" w14:textId="6BAB7833" w:rsidR="001D1F54" w:rsidRPr="008679A5" w:rsidRDefault="001D1F54" w:rsidP="008679A5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D472FA5" w14:textId="2C2F2DBF" w:rsidR="001D1F54" w:rsidRPr="008679A5" w:rsidRDefault="001D1F54" w:rsidP="008679A5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EFB8776" w14:textId="126EF7C9" w:rsidR="001D1F54" w:rsidRPr="008679A5" w:rsidRDefault="008679A5" w:rsidP="008679A5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b/>
                <w:bCs/>
                <w:i/>
                <w:iCs/>
                <w:color w:val="333333"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2888E63" w14:textId="28FABD8C" w:rsidR="001D1F54" w:rsidRPr="008679A5" w:rsidRDefault="001D1F54" w:rsidP="008679A5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BCB419B" w14:textId="36467070" w:rsidR="001D1F54" w:rsidRPr="008679A5" w:rsidRDefault="001D1F54" w:rsidP="008679A5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FA0C8BF" w14:textId="05A5382C" w:rsidR="001D1F54" w:rsidRPr="008679A5" w:rsidRDefault="008679A5" w:rsidP="008679A5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b/>
                <w:bCs/>
                <w:i/>
                <w:iCs/>
                <w:color w:val="333333"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64247E5" w14:textId="47544497" w:rsidR="001D1F54" w:rsidRPr="008679A5" w:rsidRDefault="001D1F54" w:rsidP="008679A5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  <w:t>OR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7CCBD16" w14:textId="76370D64" w:rsidR="001D1F54" w:rsidRPr="008679A5" w:rsidRDefault="001D1F54" w:rsidP="008679A5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47EC4DE" w14:textId="7E84C0D9" w:rsidR="001D1F54" w:rsidRPr="008679A5" w:rsidRDefault="008679A5" w:rsidP="008679A5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b/>
                <w:bCs/>
                <w:i/>
                <w:iCs/>
                <w:color w:val="333333"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E534440" w14:textId="06D82EC6" w:rsidR="001D1F54" w:rsidRPr="008679A5" w:rsidRDefault="001D1F54" w:rsidP="008679A5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  <w:t>OR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B6E2FA7" w14:textId="2E871435" w:rsidR="001D1F54" w:rsidRPr="008679A5" w:rsidRDefault="001D1F54" w:rsidP="008679A5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D2702CA" w14:textId="52B80E61" w:rsidR="001D1F54" w:rsidRPr="008679A5" w:rsidRDefault="008679A5" w:rsidP="008679A5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b/>
                <w:bCs/>
                <w:i/>
                <w:iCs/>
                <w:color w:val="333333"/>
                <w:sz w:val="20"/>
                <w:szCs w:val="20"/>
                <w:lang w:val="en-US" w:eastAsia="zh-CN"/>
              </w:rPr>
              <w:t>p</w:t>
            </w:r>
          </w:p>
        </w:tc>
      </w:tr>
      <w:tr w:rsidR="008679A5" w:rsidRPr="008679A5" w14:paraId="537559B5" w14:textId="77777777" w:rsidTr="008679A5">
        <w:trPr>
          <w:trHeight w:val="290"/>
        </w:trPr>
        <w:tc>
          <w:tcPr>
            <w:tcW w:w="1560" w:type="dxa"/>
            <w:shd w:val="clear" w:color="000000" w:fill="FFFFFF"/>
            <w:vAlign w:val="center"/>
            <w:hideMark/>
          </w:tcPr>
          <w:p w14:paraId="734DF995" w14:textId="72C63DBD" w:rsidR="008E5A9E" w:rsidRPr="008679A5" w:rsidRDefault="008E5A9E" w:rsidP="008679A5">
            <w:pPr>
              <w:spacing w:after="0" w:line="240" w:lineRule="auto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  <w:t>AQ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16CC045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418C35A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97, 1.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50B1496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5217D81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0D8B4D9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96, 1.0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49ED3C2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C2E74AB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9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D3EB0FF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97, 1.00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918D745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  <w:t>0.015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9072120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18E7ECC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98, 1.0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2A33E77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BA0135B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97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7133F68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93, 1.02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8745F35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3</w:t>
            </w:r>
          </w:p>
        </w:tc>
      </w:tr>
      <w:tr w:rsidR="008679A5" w:rsidRPr="008679A5" w14:paraId="75BC8AC6" w14:textId="77777777" w:rsidTr="008679A5">
        <w:trPr>
          <w:trHeight w:val="290"/>
        </w:trPr>
        <w:tc>
          <w:tcPr>
            <w:tcW w:w="1560" w:type="dxa"/>
            <w:shd w:val="clear" w:color="000000" w:fill="FFFFFF"/>
            <w:vAlign w:val="center"/>
            <w:hideMark/>
          </w:tcPr>
          <w:p w14:paraId="57FF4C58" w14:textId="1622C996" w:rsidR="008E5A9E" w:rsidRPr="008679A5" w:rsidRDefault="008E5A9E" w:rsidP="008679A5">
            <w:pPr>
              <w:spacing w:after="0" w:line="240" w:lineRule="auto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  <w:hideMark/>
          </w:tcPr>
          <w:p w14:paraId="7820B2C4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9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19771180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90, 0.98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  <w:hideMark/>
          </w:tcPr>
          <w:p w14:paraId="07E71E91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  <w:t>0.008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88C4398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1.03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809EA6C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95, 1.12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F7300A9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5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  <w:hideMark/>
          </w:tcPr>
          <w:p w14:paraId="39ED1B8D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9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5846C6FD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91, 0.97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center"/>
            <w:hideMark/>
          </w:tcPr>
          <w:p w14:paraId="2E4CBECA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706" w:type="dxa"/>
            <w:shd w:val="clear" w:color="000000" w:fill="FFFFFF"/>
            <w:vAlign w:val="center"/>
            <w:hideMark/>
          </w:tcPr>
          <w:p w14:paraId="51400DEB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1124" w:type="dxa"/>
            <w:shd w:val="clear" w:color="000000" w:fill="FFFFFF"/>
            <w:vAlign w:val="center"/>
            <w:hideMark/>
          </w:tcPr>
          <w:p w14:paraId="2162D59A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94, 1.04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67A937A1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7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  <w:hideMark/>
          </w:tcPr>
          <w:p w14:paraId="61C80EA7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1124" w:type="dxa"/>
            <w:shd w:val="clear" w:color="auto" w:fill="F2F2F2" w:themeFill="background1" w:themeFillShade="F2"/>
            <w:vAlign w:val="center"/>
            <w:hideMark/>
          </w:tcPr>
          <w:p w14:paraId="52E6FD79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89, 1.10</w:t>
            </w:r>
          </w:p>
        </w:tc>
        <w:tc>
          <w:tcPr>
            <w:tcW w:w="707" w:type="dxa"/>
            <w:shd w:val="clear" w:color="auto" w:fill="F2F2F2" w:themeFill="background1" w:themeFillShade="F2"/>
            <w:vAlign w:val="center"/>
            <w:hideMark/>
          </w:tcPr>
          <w:p w14:paraId="0296FEE0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8</w:t>
            </w:r>
          </w:p>
        </w:tc>
      </w:tr>
      <w:tr w:rsidR="008679A5" w:rsidRPr="008679A5" w14:paraId="2D1EE803" w14:textId="77777777" w:rsidTr="008679A5">
        <w:trPr>
          <w:trHeight w:val="290"/>
        </w:trPr>
        <w:tc>
          <w:tcPr>
            <w:tcW w:w="1560" w:type="dxa"/>
            <w:shd w:val="clear" w:color="000000" w:fill="FFFFFF"/>
            <w:vAlign w:val="center"/>
            <w:hideMark/>
          </w:tcPr>
          <w:p w14:paraId="5D24BEFF" w14:textId="36A9C246" w:rsidR="008E5A9E" w:rsidRPr="008679A5" w:rsidRDefault="008E5A9E" w:rsidP="008679A5">
            <w:pPr>
              <w:spacing w:after="0" w:line="240" w:lineRule="auto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  <w:hideMark/>
          </w:tcPr>
          <w:p w14:paraId="65C03126" w14:textId="36A3A87C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192A69F4" w14:textId="3F83668D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  <w:hideMark/>
          </w:tcPr>
          <w:p w14:paraId="0B2F85BE" w14:textId="2F021055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92A842B" w14:textId="7D394FF0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F1D3DAA" w14:textId="1ABC99D5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FD366A5" w14:textId="50664CBB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  <w:hideMark/>
          </w:tcPr>
          <w:p w14:paraId="3C159126" w14:textId="7F9A7F4A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226E240A" w14:textId="65124685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875" w:type="dxa"/>
            <w:shd w:val="clear" w:color="auto" w:fill="F2F2F2" w:themeFill="background1" w:themeFillShade="F2"/>
            <w:vAlign w:val="center"/>
            <w:hideMark/>
          </w:tcPr>
          <w:p w14:paraId="7669672D" w14:textId="09285A46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706" w:type="dxa"/>
            <w:shd w:val="clear" w:color="000000" w:fill="FFFFFF"/>
            <w:vAlign w:val="center"/>
            <w:hideMark/>
          </w:tcPr>
          <w:p w14:paraId="44A8177E" w14:textId="6C1BEFDE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1124" w:type="dxa"/>
            <w:shd w:val="clear" w:color="000000" w:fill="FFFFFF"/>
            <w:vAlign w:val="center"/>
            <w:hideMark/>
          </w:tcPr>
          <w:p w14:paraId="7F9A1735" w14:textId="06CDF995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557955AC" w14:textId="26EC8C31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  <w:hideMark/>
          </w:tcPr>
          <w:p w14:paraId="2AD8866C" w14:textId="5BCAFD14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1124" w:type="dxa"/>
            <w:shd w:val="clear" w:color="auto" w:fill="F2F2F2" w:themeFill="background1" w:themeFillShade="F2"/>
            <w:vAlign w:val="center"/>
            <w:hideMark/>
          </w:tcPr>
          <w:p w14:paraId="4FA99608" w14:textId="155BDAD5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707" w:type="dxa"/>
            <w:shd w:val="clear" w:color="auto" w:fill="F2F2F2" w:themeFill="background1" w:themeFillShade="F2"/>
            <w:vAlign w:val="center"/>
            <w:hideMark/>
          </w:tcPr>
          <w:p w14:paraId="37ED7E9C" w14:textId="7FE6ECCD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</w:tr>
      <w:tr w:rsidR="008679A5" w:rsidRPr="008679A5" w14:paraId="51D7AE9C" w14:textId="77777777" w:rsidTr="008679A5">
        <w:trPr>
          <w:trHeight w:val="290"/>
        </w:trPr>
        <w:tc>
          <w:tcPr>
            <w:tcW w:w="1560" w:type="dxa"/>
            <w:shd w:val="clear" w:color="000000" w:fill="FFFFFF"/>
            <w:vAlign w:val="center"/>
            <w:hideMark/>
          </w:tcPr>
          <w:p w14:paraId="15B77D8E" w14:textId="67806FEB" w:rsidR="008E5A9E" w:rsidRPr="008679A5" w:rsidRDefault="008E5A9E" w:rsidP="008679A5">
            <w:pPr>
              <w:spacing w:after="0" w:line="240" w:lineRule="auto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SimSun" w:cs="Times New Roman"/>
                <w:color w:val="000000"/>
                <w:sz w:val="20"/>
                <w:szCs w:val="20"/>
              </w:rPr>
              <w:t>    Male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  <w:hideMark/>
          </w:tcPr>
          <w:p w14:paraId="3B58687C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49AD23DB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  <w:hideMark/>
          </w:tcPr>
          <w:p w14:paraId="124554FD" w14:textId="591762FE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8DA2BE1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4D21288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A1DC34B" w14:textId="713D811D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  <w:hideMark/>
          </w:tcPr>
          <w:p w14:paraId="62DA16EB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63AE2D2E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center"/>
            <w:hideMark/>
          </w:tcPr>
          <w:p w14:paraId="2C08288F" w14:textId="5F8F2361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706" w:type="dxa"/>
            <w:shd w:val="clear" w:color="000000" w:fill="FFFFFF"/>
            <w:vAlign w:val="center"/>
            <w:hideMark/>
          </w:tcPr>
          <w:p w14:paraId="5008D089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124" w:type="dxa"/>
            <w:shd w:val="clear" w:color="000000" w:fill="FFFFFF"/>
            <w:vAlign w:val="center"/>
            <w:hideMark/>
          </w:tcPr>
          <w:p w14:paraId="7D3508C2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769DF761" w14:textId="114D252B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  <w:hideMark/>
          </w:tcPr>
          <w:p w14:paraId="25283CA6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124" w:type="dxa"/>
            <w:shd w:val="clear" w:color="auto" w:fill="F2F2F2" w:themeFill="background1" w:themeFillShade="F2"/>
            <w:vAlign w:val="center"/>
            <w:hideMark/>
          </w:tcPr>
          <w:p w14:paraId="13AB8240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707" w:type="dxa"/>
            <w:shd w:val="clear" w:color="auto" w:fill="F2F2F2" w:themeFill="background1" w:themeFillShade="F2"/>
            <w:vAlign w:val="center"/>
            <w:hideMark/>
          </w:tcPr>
          <w:p w14:paraId="35B091D7" w14:textId="5797AFCC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</w:tr>
      <w:tr w:rsidR="008679A5" w:rsidRPr="008679A5" w14:paraId="23EE79DA" w14:textId="77777777" w:rsidTr="008679A5">
        <w:trPr>
          <w:trHeight w:val="290"/>
        </w:trPr>
        <w:tc>
          <w:tcPr>
            <w:tcW w:w="1560" w:type="dxa"/>
            <w:shd w:val="clear" w:color="000000" w:fill="FFFFFF"/>
            <w:vAlign w:val="center"/>
            <w:hideMark/>
          </w:tcPr>
          <w:p w14:paraId="5A5277C7" w14:textId="05BE5313" w:rsidR="008E5A9E" w:rsidRPr="008679A5" w:rsidRDefault="008E5A9E" w:rsidP="008679A5">
            <w:pPr>
              <w:spacing w:after="0" w:line="240" w:lineRule="auto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SimSun" w:cs="Times New Roman"/>
                <w:color w:val="000000"/>
                <w:sz w:val="20"/>
                <w:szCs w:val="20"/>
              </w:rPr>
              <w:t>    Female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  <w:hideMark/>
          </w:tcPr>
          <w:p w14:paraId="28C9F6B8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670ABA1F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42, 1.1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  <w:hideMark/>
          </w:tcPr>
          <w:p w14:paraId="219329D4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5B87971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77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117AC35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35, 1.70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4364405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5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  <w:hideMark/>
          </w:tcPr>
          <w:p w14:paraId="60DC5AB1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4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00902148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34, 0.60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center"/>
            <w:hideMark/>
          </w:tcPr>
          <w:p w14:paraId="345966A1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706" w:type="dxa"/>
            <w:shd w:val="clear" w:color="000000" w:fill="FFFFFF"/>
            <w:vAlign w:val="center"/>
            <w:hideMark/>
          </w:tcPr>
          <w:p w14:paraId="64C2ED0D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74</w:t>
            </w:r>
          </w:p>
        </w:tc>
        <w:tc>
          <w:tcPr>
            <w:tcW w:w="1124" w:type="dxa"/>
            <w:shd w:val="clear" w:color="000000" w:fill="FFFFFF"/>
            <w:vAlign w:val="center"/>
            <w:hideMark/>
          </w:tcPr>
          <w:p w14:paraId="250D0AC4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42, 1.29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0062C6BE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  <w:hideMark/>
          </w:tcPr>
          <w:p w14:paraId="686F09B7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58</w:t>
            </w:r>
          </w:p>
        </w:tc>
        <w:tc>
          <w:tcPr>
            <w:tcW w:w="1124" w:type="dxa"/>
            <w:shd w:val="clear" w:color="auto" w:fill="F2F2F2" w:themeFill="background1" w:themeFillShade="F2"/>
            <w:vAlign w:val="center"/>
            <w:hideMark/>
          </w:tcPr>
          <w:p w14:paraId="06D48F25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18, 1.86</w:t>
            </w:r>
          </w:p>
        </w:tc>
        <w:tc>
          <w:tcPr>
            <w:tcW w:w="707" w:type="dxa"/>
            <w:shd w:val="clear" w:color="auto" w:fill="F2F2F2" w:themeFill="background1" w:themeFillShade="F2"/>
            <w:vAlign w:val="center"/>
            <w:hideMark/>
          </w:tcPr>
          <w:p w14:paraId="23844241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4</w:t>
            </w:r>
          </w:p>
        </w:tc>
      </w:tr>
      <w:tr w:rsidR="008679A5" w:rsidRPr="008679A5" w14:paraId="171A2FE3" w14:textId="77777777" w:rsidTr="008679A5">
        <w:trPr>
          <w:trHeight w:val="290"/>
        </w:trPr>
        <w:tc>
          <w:tcPr>
            <w:tcW w:w="1560" w:type="dxa"/>
            <w:shd w:val="clear" w:color="000000" w:fill="FFFFFF"/>
            <w:vAlign w:val="center"/>
            <w:hideMark/>
          </w:tcPr>
          <w:p w14:paraId="0EC5698E" w14:textId="342220AD" w:rsidR="008E5A9E" w:rsidRPr="008679A5" w:rsidRDefault="008E5A9E" w:rsidP="008679A5">
            <w:pPr>
              <w:spacing w:after="0" w:line="240" w:lineRule="auto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  <w:hideMark/>
          </w:tcPr>
          <w:p w14:paraId="466F1965" w14:textId="71400264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2F2E02FF" w14:textId="3FA8BC00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  <w:hideMark/>
          </w:tcPr>
          <w:p w14:paraId="1335B92C" w14:textId="474127A3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F0D79DF" w14:textId="299A77AD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3090BEC" w14:textId="25EDEB0F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5D1B2124" w14:textId="335F75AB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  <w:hideMark/>
          </w:tcPr>
          <w:p w14:paraId="74D35C0F" w14:textId="7031E514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6B7FA08F" w14:textId="452E26CD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875" w:type="dxa"/>
            <w:shd w:val="clear" w:color="auto" w:fill="F2F2F2" w:themeFill="background1" w:themeFillShade="F2"/>
            <w:vAlign w:val="center"/>
            <w:hideMark/>
          </w:tcPr>
          <w:p w14:paraId="1A3F8A8F" w14:textId="16936E1A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706" w:type="dxa"/>
            <w:shd w:val="clear" w:color="000000" w:fill="FFFFFF"/>
            <w:vAlign w:val="center"/>
            <w:hideMark/>
          </w:tcPr>
          <w:p w14:paraId="12B34620" w14:textId="30F396F1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1124" w:type="dxa"/>
            <w:shd w:val="clear" w:color="000000" w:fill="FFFFFF"/>
            <w:vAlign w:val="center"/>
            <w:hideMark/>
          </w:tcPr>
          <w:p w14:paraId="0295F99E" w14:textId="0BF25792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4E95DA85" w14:textId="6B164278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  <w:hideMark/>
          </w:tcPr>
          <w:p w14:paraId="65ECFC07" w14:textId="5000EBE8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1124" w:type="dxa"/>
            <w:shd w:val="clear" w:color="auto" w:fill="F2F2F2" w:themeFill="background1" w:themeFillShade="F2"/>
            <w:vAlign w:val="center"/>
            <w:hideMark/>
          </w:tcPr>
          <w:p w14:paraId="4F8D95F9" w14:textId="4E66F5ED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707" w:type="dxa"/>
            <w:shd w:val="clear" w:color="auto" w:fill="F2F2F2" w:themeFill="background1" w:themeFillShade="F2"/>
            <w:vAlign w:val="center"/>
            <w:hideMark/>
          </w:tcPr>
          <w:p w14:paraId="05BF4DD9" w14:textId="5EF56C59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</w:tr>
      <w:tr w:rsidR="008679A5" w:rsidRPr="008679A5" w14:paraId="15A5BCB4" w14:textId="77777777" w:rsidTr="008679A5">
        <w:trPr>
          <w:trHeight w:val="290"/>
        </w:trPr>
        <w:tc>
          <w:tcPr>
            <w:tcW w:w="1560" w:type="dxa"/>
            <w:shd w:val="clear" w:color="000000" w:fill="FFFFFF"/>
            <w:vAlign w:val="center"/>
            <w:hideMark/>
          </w:tcPr>
          <w:p w14:paraId="62ABD7D4" w14:textId="367FE87A" w:rsidR="008E5A9E" w:rsidRPr="008679A5" w:rsidRDefault="008E5A9E" w:rsidP="008679A5">
            <w:pPr>
              <w:spacing w:after="0" w:line="240" w:lineRule="auto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SimSun" w:cs="Times New Roman"/>
                <w:color w:val="000000"/>
                <w:sz w:val="20"/>
                <w:szCs w:val="20"/>
              </w:rPr>
              <w:t>    Low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  <w:hideMark/>
          </w:tcPr>
          <w:p w14:paraId="7583BAFA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59A8F64A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  <w:hideMark/>
          </w:tcPr>
          <w:p w14:paraId="41FD5D42" w14:textId="084A77B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FEF87CA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3392FEB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3F0148E" w14:textId="2BDF51BE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  <w:hideMark/>
          </w:tcPr>
          <w:p w14:paraId="7C513851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52EA661F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center"/>
            <w:hideMark/>
          </w:tcPr>
          <w:p w14:paraId="055CA648" w14:textId="314FAA96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706" w:type="dxa"/>
            <w:shd w:val="clear" w:color="000000" w:fill="FFFFFF"/>
            <w:vAlign w:val="center"/>
            <w:hideMark/>
          </w:tcPr>
          <w:p w14:paraId="4E63C4AA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124" w:type="dxa"/>
            <w:shd w:val="clear" w:color="000000" w:fill="FFFFFF"/>
            <w:vAlign w:val="center"/>
            <w:hideMark/>
          </w:tcPr>
          <w:p w14:paraId="647C838C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17CF913E" w14:textId="584FF7AF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  <w:hideMark/>
          </w:tcPr>
          <w:p w14:paraId="1103A2E9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124" w:type="dxa"/>
            <w:shd w:val="clear" w:color="auto" w:fill="F2F2F2" w:themeFill="background1" w:themeFillShade="F2"/>
            <w:vAlign w:val="center"/>
            <w:hideMark/>
          </w:tcPr>
          <w:p w14:paraId="538D7EA3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707" w:type="dxa"/>
            <w:shd w:val="clear" w:color="auto" w:fill="F2F2F2" w:themeFill="background1" w:themeFillShade="F2"/>
            <w:vAlign w:val="center"/>
            <w:hideMark/>
          </w:tcPr>
          <w:p w14:paraId="764023AE" w14:textId="0EDDE173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</w:tr>
      <w:tr w:rsidR="008679A5" w:rsidRPr="008679A5" w14:paraId="44F7FFBA" w14:textId="77777777" w:rsidTr="008679A5">
        <w:trPr>
          <w:trHeight w:val="290"/>
        </w:trPr>
        <w:tc>
          <w:tcPr>
            <w:tcW w:w="1560" w:type="dxa"/>
            <w:shd w:val="clear" w:color="000000" w:fill="FFFFFF"/>
            <w:vAlign w:val="center"/>
            <w:hideMark/>
          </w:tcPr>
          <w:p w14:paraId="12450DD9" w14:textId="64C1BCF6" w:rsidR="008E5A9E" w:rsidRPr="008679A5" w:rsidRDefault="008E5A9E" w:rsidP="008679A5">
            <w:pPr>
              <w:spacing w:after="0" w:line="240" w:lineRule="auto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SimSun" w:cs="Times New Roman"/>
                <w:color w:val="000000"/>
                <w:sz w:val="20"/>
                <w:szCs w:val="20"/>
              </w:rPr>
              <w:t>    High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  <w:hideMark/>
          </w:tcPr>
          <w:p w14:paraId="7E310A1B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2.5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3A5DAA91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1.58, 4.0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  <w:hideMark/>
          </w:tcPr>
          <w:p w14:paraId="366540C9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5733D21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3.2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0FCFA3A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1.40, 7.30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54183160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  <w:t>0.006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  <w:hideMark/>
          </w:tcPr>
          <w:p w14:paraId="3F2B1374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2.3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72963256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1.76, 3.06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center"/>
            <w:hideMark/>
          </w:tcPr>
          <w:p w14:paraId="07160E59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706" w:type="dxa"/>
            <w:shd w:val="clear" w:color="000000" w:fill="FFFFFF"/>
            <w:vAlign w:val="center"/>
            <w:hideMark/>
          </w:tcPr>
          <w:p w14:paraId="74311E9B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1.54</w:t>
            </w:r>
          </w:p>
        </w:tc>
        <w:tc>
          <w:tcPr>
            <w:tcW w:w="1124" w:type="dxa"/>
            <w:shd w:val="clear" w:color="000000" w:fill="FFFFFF"/>
            <w:vAlign w:val="center"/>
            <w:hideMark/>
          </w:tcPr>
          <w:p w14:paraId="1B701BF1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92, 2.60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36ECBB4D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1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  <w:hideMark/>
          </w:tcPr>
          <w:p w14:paraId="32DA4F24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95</w:t>
            </w:r>
          </w:p>
        </w:tc>
        <w:tc>
          <w:tcPr>
            <w:tcW w:w="1124" w:type="dxa"/>
            <w:shd w:val="clear" w:color="auto" w:fill="F2F2F2" w:themeFill="background1" w:themeFillShade="F2"/>
            <w:vAlign w:val="center"/>
            <w:hideMark/>
          </w:tcPr>
          <w:p w14:paraId="7C1AED91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31, 2.94</w:t>
            </w:r>
          </w:p>
        </w:tc>
        <w:tc>
          <w:tcPr>
            <w:tcW w:w="707" w:type="dxa"/>
            <w:shd w:val="clear" w:color="auto" w:fill="F2F2F2" w:themeFill="background1" w:themeFillShade="F2"/>
            <w:vAlign w:val="center"/>
            <w:hideMark/>
          </w:tcPr>
          <w:p w14:paraId="3018DD8C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&gt;0.9</w:t>
            </w:r>
          </w:p>
        </w:tc>
      </w:tr>
      <w:tr w:rsidR="008679A5" w:rsidRPr="008679A5" w14:paraId="3BCA2D83" w14:textId="77777777" w:rsidTr="008679A5">
        <w:trPr>
          <w:trHeight w:val="290"/>
        </w:trPr>
        <w:tc>
          <w:tcPr>
            <w:tcW w:w="1560" w:type="dxa"/>
            <w:shd w:val="clear" w:color="000000" w:fill="FFFFFF"/>
            <w:vAlign w:val="center"/>
            <w:hideMark/>
          </w:tcPr>
          <w:p w14:paraId="791A616D" w14:textId="48E5AF82" w:rsidR="008E5A9E" w:rsidRPr="008679A5" w:rsidRDefault="008E5A9E" w:rsidP="008679A5">
            <w:pPr>
              <w:spacing w:after="0" w:line="240" w:lineRule="auto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  <w:t>Parent Education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  <w:hideMark/>
          </w:tcPr>
          <w:p w14:paraId="04189128" w14:textId="711EA954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3D855711" w14:textId="4052F054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  <w:hideMark/>
          </w:tcPr>
          <w:p w14:paraId="3F69EF1B" w14:textId="48DAA73F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E06C708" w14:textId="074F08D6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50E7125" w14:textId="7E12B143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56178037" w14:textId="2E274809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  <w:hideMark/>
          </w:tcPr>
          <w:p w14:paraId="5E9EADC6" w14:textId="34033BF0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087D5F12" w14:textId="7B1F48A4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875" w:type="dxa"/>
            <w:shd w:val="clear" w:color="auto" w:fill="F2F2F2" w:themeFill="background1" w:themeFillShade="F2"/>
            <w:vAlign w:val="center"/>
            <w:hideMark/>
          </w:tcPr>
          <w:p w14:paraId="4CB4FCB8" w14:textId="7A32AF5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706" w:type="dxa"/>
            <w:shd w:val="clear" w:color="000000" w:fill="FFFFFF"/>
            <w:vAlign w:val="center"/>
            <w:hideMark/>
          </w:tcPr>
          <w:p w14:paraId="56500E1C" w14:textId="057D8EE0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1124" w:type="dxa"/>
            <w:shd w:val="clear" w:color="000000" w:fill="FFFFFF"/>
            <w:vAlign w:val="center"/>
            <w:hideMark/>
          </w:tcPr>
          <w:p w14:paraId="583A3E42" w14:textId="3CDEDB00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4D734E01" w14:textId="4C846E9C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  <w:hideMark/>
          </w:tcPr>
          <w:p w14:paraId="5B846902" w14:textId="0F9427D3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1124" w:type="dxa"/>
            <w:shd w:val="clear" w:color="auto" w:fill="F2F2F2" w:themeFill="background1" w:themeFillShade="F2"/>
            <w:vAlign w:val="center"/>
            <w:hideMark/>
          </w:tcPr>
          <w:p w14:paraId="01BD5A1B" w14:textId="41C87244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707" w:type="dxa"/>
            <w:shd w:val="clear" w:color="auto" w:fill="F2F2F2" w:themeFill="background1" w:themeFillShade="F2"/>
            <w:vAlign w:val="center"/>
            <w:hideMark/>
          </w:tcPr>
          <w:p w14:paraId="58367242" w14:textId="41D45F6A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</w:tr>
      <w:tr w:rsidR="008679A5" w:rsidRPr="008679A5" w14:paraId="30AC61B5" w14:textId="77777777" w:rsidTr="008679A5">
        <w:trPr>
          <w:trHeight w:val="290"/>
        </w:trPr>
        <w:tc>
          <w:tcPr>
            <w:tcW w:w="1560" w:type="dxa"/>
            <w:shd w:val="clear" w:color="000000" w:fill="FFFFFF"/>
            <w:vAlign w:val="center"/>
            <w:hideMark/>
          </w:tcPr>
          <w:p w14:paraId="5640DBC5" w14:textId="209135E3" w:rsidR="008E5A9E" w:rsidRPr="008679A5" w:rsidRDefault="008E5A9E" w:rsidP="008679A5">
            <w:pPr>
              <w:spacing w:after="0" w:line="240" w:lineRule="auto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SimSun" w:cs="Times New Roman"/>
                <w:color w:val="000000"/>
                <w:sz w:val="20"/>
                <w:szCs w:val="20"/>
              </w:rPr>
              <w:t>    Low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  <w:hideMark/>
          </w:tcPr>
          <w:p w14:paraId="113C04F6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46971687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  <w:hideMark/>
          </w:tcPr>
          <w:p w14:paraId="2D48059F" w14:textId="0B5D2EA4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F0C70AA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B4B03AC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67D8B61F" w14:textId="10D307D9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  <w:hideMark/>
          </w:tcPr>
          <w:p w14:paraId="7FCFBEE4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5FDB25CA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center"/>
            <w:hideMark/>
          </w:tcPr>
          <w:p w14:paraId="7545A50D" w14:textId="0AE0C123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706" w:type="dxa"/>
            <w:shd w:val="clear" w:color="000000" w:fill="FFFFFF"/>
            <w:vAlign w:val="center"/>
            <w:hideMark/>
          </w:tcPr>
          <w:p w14:paraId="0BD9C86E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124" w:type="dxa"/>
            <w:shd w:val="clear" w:color="000000" w:fill="FFFFFF"/>
            <w:vAlign w:val="center"/>
            <w:hideMark/>
          </w:tcPr>
          <w:p w14:paraId="3CEADC3C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190FAD16" w14:textId="6B5E231F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  <w:hideMark/>
          </w:tcPr>
          <w:p w14:paraId="096FDCD1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124" w:type="dxa"/>
            <w:shd w:val="clear" w:color="auto" w:fill="F2F2F2" w:themeFill="background1" w:themeFillShade="F2"/>
            <w:vAlign w:val="center"/>
            <w:hideMark/>
          </w:tcPr>
          <w:p w14:paraId="2376FDC4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707" w:type="dxa"/>
            <w:shd w:val="clear" w:color="auto" w:fill="F2F2F2" w:themeFill="background1" w:themeFillShade="F2"/>
            <w:vAlign w:val="center"/>
            <w:hideMark/>
          </w:tcPr>
          <w:p w14:paraId="26F218C1" w14:textId="15763A13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</w:tr>
      <w:tr w:rsidR="008679A5" w:rsidRPr="008679A5" w14:paraId="74F11F93" w14:textId="77777777" w:rsidTr="008679A5">
        <w:trPr>
          <w:trHeight w:val="290"/>
        </w:trPr>
        <w:tc>
          <w:tcPr>
            <w:tcW w:w="1560" w:type="dxa"/>
            <w:shd w:val="clear" w:color="000000" w:fill="FFFFFF"/>
            <w:vAlign w:val="center"/>
            <w:hideMark/>
          </w:tcPr>
          <w:p w14:paraId="602D1C11" w14:textId="3D3D32CA" w:rsidR="008E5A9E" w:rsidRPr="008679A5" w:rsidRDefault="008E5A9E" w:rsidP="008679A5">
            <w:pPr>
              <w:spacing w:after="0" w:line="240" w:lineRule="auto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SimSun" w:cs="Times New Roman"/>
                <w:color w:val="000000"/>
                <w:sz w:val="20"/>
                <w:szCs w:val="20"/>
              </w:rPr>
              <w:t>    High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  <w:hideMark/>
          </w:tcPr>
          <w:p w14:paraId="3D9AA4AC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1.0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70AC34EC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66, 1.68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  <w:hideMark/>
          </w:tcPr>
          <w:p w14:paraId="197724CB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8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ACB3852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1.66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13C5A96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77, 3.58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36BFA31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  <w:hideMark/>
          </w:tcPr>
          <w:p w14:paraId="106A1181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1.1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502E4453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86, 1.52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center"/>
            <w:hideMark/>
          </w:tcPr>
          <w:p w14:paraId="1A00026A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4</w:t>
            </w:r>
          </w:p>
        </w:tc>
        <w:tc>
          <w:tcPr>
            <w:tcW w:w="706" w:type="dxa"/>
            <w:shd w:val="clear" w:color="000000" w:fill="FFFFFF"/>
            <w:vAlign w:val="center"/>
            <w:hideMark/>
          </w:tcPr>
          <w:p w14:paraId="0D696352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1.16</w:t>
            </w:r>
          </w:p>
        </w:tc>
        <w:tc>
          <w:tcPr>
            <w:tcW w:w="1124" w:type="dxa"/>
            <w:shd w:val="clear" w:color="000000" w:fill="FFFFFF"/>
            <w:vAlign w:val="center"/>
            <w:hideMark/>
          </w:tcPr>
          <w:p w14:paraId="1F13E6DB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67, 1.99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598C1D86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6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  <w:hideMark/>
          </w:tcPr>
          <w:p w14:paraId="6F557FD5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3.93</w:t>
            </w:r>
          </w:p>
        </w:tc>
        <w:tc>
          <w:tcPr>
            <w:tcW w:w="1124" w:type="dxa"/>
            <w:shd w:val="clear" w:color="auto" w:fill="F2F2F2" w:themeFill="background1" w:themeFillShade="F2"/>
            <w:vAlign w:val="center"/>
            <w:hideMark/>
          </w:tcPr>
          <w:p w14:paraId="3E160CA2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1.13, 13.7</w:t>
            </w:r>
          </w:p>
        </w:tc>
        <w:tc>
          <w:tcPr>
            <w:tcW w:w="707" w:type="dxa"/>
            <w:shd w:val="clear" w:color="auto" w:fill="F2F2F2" w:themeFill="background1" w:themeFillShade="F2"/>
            <w:vAlign w:val="center"/>
            <w:hideMark/>
          </w:tcPr>
          <w:p w14:paraId="6EEF7F3C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  <w:t>0.031</w:t>
            </w:r>
          </w:p>
        </w:tc>
      </w:tr>
      <w:tr w:rsidR="008679A5" w:rsidRPr="008679A5" w14:paraId="605348CD" w14:textId="77777777" w:rsidTr="008679A5">
        <w:trPr>
          <w:trHeight w:val="377"/>
        </w:trPr>
        <w:tc>
          <w:tcPr>
            <w:tcW w:w="1560" w:type="dxa"/>
            <w:shd w:val="clear" w:color="000000" w:fill="FFFFFF"/>
            <w:vAlign w:val="center"/>
            <w:hideMark/>
          </w:tcPr>
          <w:p w14:paraId="61553121" w14:textId="7166E057" w:rsidR="008E5A9E" w:rsidRPr="008679A5" w:rsidRDefault="008E5A9E" w:rsidP="008679A5">
            <w:pPr>
              <w:spacing w:after="0" w:line="240" w:lineRule="auto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  <w:t>Dx Age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  <w:hideMark/>
          </w:tcPr>
          <w:p w14:paraId="1C4A9A07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7503CC9E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96, 1.04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  <w:hideMark/>
          </w:tcPr>
          <w:p w14:paraId="2DCDAD94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&gt;0.9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688DB0F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B48B58E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94, 1.08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F69B9A9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9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  <w:hideMark/>
          </w:tcPr>
          <w:p w14:paraId="160487A0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1.0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46D3C916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1.01, 1.07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center"/>
            <w:hideMark/>
          </w:tcPr>
          <w:p w14:paraId="45D6212A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  <w:t>0.002</w:t>
            </w:r>
          </w:p>
        </w:tc>
        <w:tc>
          <w:tcPr>
            <w:tcW w:w="706" w:type="dxa"/>
            <w:shd w:val="clear" w:color="000000" w:fill="FFFFFF"/>
            <w:vAlign w:val="center"/>
            <w:hideMark/>
          </w:tcPr>
          <w:p w14:paraId="42C32FBC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24" w:type="dxa"/>
            <w:shd w:val="clear" w:color="000000" w:fill="FFFFFF"/>
            <w:vAlign w:val="center"/>
            <w:hideMark/>
          </w:tcPr>
          <w:p w14:paraId="550B1337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96, 1.05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24ED0F9B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8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  <w:hideMark/>
          </w:tcPr>
          <w:p w14:paraId="357C72FE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98</w:t>
            </w:r>
          </w:p>
        </w:tc>
        <w:tc>
          <w:tcPr>
            <w:tcW w:w="1124" w:type="dxa"/>
            <w:shd w:val="clear" w:color="auto" w:fill="F2F2F2" w:themeFill="background1" w:themeFillShade="F2"/>
            <w:vAlign w:val="center"/>
            <w:hideMark/>
          </w:tcPr>
          <w:p w14:paraId="02545145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91, 1.07</w:t>
            </w:r>
          </w:p>
        </w:tc>
        <w:tc>
          <w:tcPr>
            <w:tcW w:w="707" w:type="dxa"/>
            <w:shd w:val="clear" w:color="auto" w:fill="F2F2F2" w:themeFill="background1" w:themeFillShade="F2"/>
            <w:vAlign w:val="center"/>
            <w:hideMark/>
          </w:tcPr>
          <w:p w14:paraId="77BE731E" w14:textId="7777777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0.7</w:t>
            </w:r>
          </w:p>
        </w:tc>
      </w:tr>
      <w:tr w:rsidR="008679A5" w:rsidRPr="008679A5" w14:paraId="42EDE5C0" w14:textId="77777777" w:rsidTr="008679A5">
        <w:trPr>
          <w:trHeight w:val="349"/>
        </w:trPr>
        <w:tc>
          <w:tcPr>
            <w:tcW w:w="1560" w:type="dxa"/>
            <w:shd w:val="clear" w:color="000000" w:fill="FFFFFF"/>
            <w:vAlign w:val="center"/>
            <w:hideMark/>
          </w:tcPr>
          <w:p w14:paraId="761CB776" w14:textId="6EE07326" w:rsidR="008E5A9E" w:rsidRPr="008679A5" w:rsidRDefault="008E5A9E" w:rsidP="008679A5">
            <w:pPr>
              <w:spacing w:after="0" w:line="240" w:lineRule="auto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  <w:t>Co-Occurring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  <w:hideMark/>
          </w:tcPr>
          <w:p w14:paraId="46B725A6" w14:textId="739EAE43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7B2C2DD6" w14:textId="2990257F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  <w:hideMark/>
          </w:tcPr>
          <w:p w14:paraId="68E77775" w14:textId="19FB3502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2DEA224" w14:textId="552D4639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1FF025E" w14:textId="44EBD0E6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2F0A87F9" w14:textId="25B9D961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  <w:hideMark/>
          </w:tcPr>
          <w:p w14:paraId="420F1B4C" w14:textId="65D51F33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58971A29" w14:textId="3C1AD3E0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875" w:type="dxa"/>
            <w:shd w:val="clear" w:color="auto" w:fill="F2F2F2" w:themeFill="background1" w:themeFillShade="F2"/>
            <w:vAlign w:val="center"/>
            <w:hideMark/>
          </w:tcPr>
          <w:p w14:paraId="37D371C9" w14:textId="6C3F04E0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706" w:type="dxa"/>
            <w:shd w:val="clear" w:color="000000" w:fill="FFFFFF"/>
            <w:vAlign w:val="center"/>
            <w:hideMark/>
          </w:tcPr>
          <w:p w14:paraId="45C0EC28" w14:textId="48AAF0AC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1124" w:type="dxa"/>
            <w:shd w:val="clear" w:color="000000" w:fill="FFFFFF"/>
            <w:vAlign w:val="center"/>
            <w:hideMark/>
          </w:tcPr>
          <w:p w14:paraId="1530A6F5" w14:textId="60DFD485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0681B21D" w14:textId="05E8CA96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  <w:hideMark/>
          </w:tcPr>
          <w:p w14:paraId="389AC359" w14:textId="4EB08EEB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1124" w:type="dxa"/>
            <w:shd w:val="clear" w:color="auto" w:fill="F2F2F2" w:themeFill="background1" w:themeFillShade="F2"/>
            <w:vAlign w:val="center"/>
            <w:hideMark/>
          </w:tcPr>
          <w:p w14:paraId="24450BBE" w14:textId="6667B093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707" w:type="dxa"/>
            <w:shd w:val="clear" w:color="auto" w:fill="F2F2F2" w:themeFill="background1" w:themeFillShade="F2"/>
            <w:vAlign w:val="center"/>
            <w:hideMark/>
          </w:tcPr>
          <w:p w14:paraId="07E04CC5" w14:textId="32EDE420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</w:tr>
      <w:tr w:rsidR="008679A5" w:rsidRPr="008679A5" w14:paraId="3FBABF78" w14:textId="77777777" w:rsidTr="008679A5">
        <w:trPr>
          <w:trHeight w:val="411"/>
        </w:trPr>
        <w:tc>
          <w:tcPr>
            <w:tcW w:w="1560" w:type="dxa"/>
            <w:shd w:val="clear" w:color="000000" w:fill="FFFFFF"/>
            <w:vAlign w:val="center"/>
          </w:tcPr>
          <w:p w14:paraId="388DC8E2" w14:textId="33AE73D7" w:rsidR="008E5A9E" w:rsidRPr="008679A5" w:rsidRDefault="008E5A9E" w:rsidP="008679A5">
            <w:pPr>
              <w:spacing w:after="0" w:line="240" w:lineRule="auto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SimSun" w:cs="Times New Roman"/>
                <w:color w:val="000000"/>
                <w:sz w:val="20"/>
                <w:szCs w:val="20"/>
              </w:rPr>
              <w:t>    No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32606111" w14:textId="500C7420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6789049" w14:textId="08CFC340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A440275" w14:textId="6B55689A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2E1F165A" w14:textId="0AAB4163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79A937FC" w14:textId="66F82218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6BD5AEB6" w14:textId="469AD900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7F9C792B" w14:textId="4A672AF0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0E16CF8" w14:textId="72E7180B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center"/>
          </w:tcPr>
          <w:p w14:paraId="531E33CB" w14:textId="3D83B4FC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706" w:type="dxa"/>
            <w:shd w:val="clear" w:color="000000" w:fill="FFFFFF"/>
            <w:vAlign w:val="center"/>
          </w:tcPr>
          <w:p w14:paraId="48B5DA72" w14:textId="57F55F1E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124" w:type="dxa"/>
            <w:shd w:val="clear" w:color="000000" w:fill="FFFFFF"/>
            <w:vAlign w:val="center"/>
          </w:tcPr>
          <w:p w14:paraId="038A303E" w14:textId="7B4EF031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14:paraId="6769726B" w14:textId="00C2F52D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5357600A" w14:textId="1B13897F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124" w:type="dxa"/>
            <w:shd w:val="clear" w:color="auto" w:fill="F2F2F2" w:themeFill="background1" w:themeFillShade="F2"/>
            <w:vAlign w:val="center"/>
          </w:tcPr>
          <w:p w14:paraId="5A0C526C" w14:textId="578E9584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707" w:type="dxa"/>
            <w:shd w:val="clear" w:color="auto" w:fill="F2F2F2" w:themeFill="background1" w:themeFillShade="F2"/>
            <w:vAlign w:val="center"/>
          </w:tcPr>
          <w:p w14:paraId="25C2DD91" w14:textId="524479B7" w:rsidR="008E5A9E" w:rsidRPr="008679A5" w:rsidRDefault="008E5A9E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</w:p>
        </w:tc>
      </w:tr>
      <w:tr w:rsidR="008679A5" w:rsidRPr="008679A5" w14:paraId="28B1B990" w14:textId="77777777" w:rsidTr="008679A5">
        <w:trPr>
          <w:trHeight w:val="275"/>
        </w:trPr>
        <w:tc>
          <w:tcPr>
            <w:tcW w:w="1560" w:type="dxa"/>
            <w:shd w:val="clear" w:color="000000" w:fill="FFFFFF"/>
            <w:vAlign w:val="center"/>
          </w:tcPr>
          <w:p w14:paraId="4774E01B" w14:textId="469EBC79" w:rsidR="008679A5" w:rsidRPr="008679A5" w:rsidRDefault="008679A5" w:rsidP="008679A5">
            <w:pPr>
              <w:spacing w:after="0" w:line="240" w:lineRule="auto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SimSun" w:cs="Times New Roman"/>
                <w:color w:val="000000"/>
                <w:sz w:val="20"/>
                <w:szCs w:val="20"/>
              </w:rPr>
              <w:t>    Yes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69C63F34" w14:textId="010E29FC" w:rsidR="008679A5" w:rsidRPr="008679A5" w:rsidRDefault="008679A5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cs="Times New Roman"/>
                <w:color w:val="333333"/>
                <w:sz w:val="20"/>
                <w:szCs w:val="20"/>
              </w:rPr>
              <w:t>0.4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5738E18" w14:textId="176D597A" w:rsidR="008679A5" w:rsidRPr="008679A5" w:rsidRDefault="008679A5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cs="Times New Roman"/>
                <w:color w:val="333333"/>
                <w:sz w:val="20"/>
                <w:szCs w:val="20"/>
              </w:rPr>
              <w:t>0.31, 0.78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D1F379C" w14:textId="590E6840" w:rsidR="008679A5" w:rsidRPr="008679A5" w:rsidRDefault="008679A5" w:rsidP="008679A5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cs="Times New Roman"/>
                <w:b/>
                <w:bCs/>
                <w:color w:val="333333"/>
                <w:sz w:val="20"/>
                <w:szCs w:val="20"/>
              </w:rPr>
              <w:t>0.00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61A5567A" w14:textId="18C236CE" w:rsidR="008679A5" w:rsidRPr="008679A5" w:rsidRDefault="008679A5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cs="Times New Roman"/>
                <w:color w:val="333333"/>
                <w:sz w:val="20"/>
                <w:szCs w:val="20"/>
              </w:rPr>
              <w:t>0.67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1EF37B70" w14:textId="6DBD4D02" w:rsidR="008679A5" w:rsidRPr="008679A5" w:rsidRDefault="008679A5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cs="Times New Roman"/>
                <w:color w:val="333333"/>
                <w:sz w:val="20"/>
                <w:szCs w:val="20"/>
              </w:rPr>
              <w:t>0.32, 1.42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DD3277D" w14:textId="12402D35" w:rsidR="008679A5" w:rsidRPr="008679A5" w:rsidRDefault="008679A5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cs="Times New Roman"/>
                <w:color w:val="333333"/>
                <w:sz w:val="20"/>
                <w:szCs w:val="20"/>
              </w:rPr>
              <w:t>0.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289EE245" w14:textId="4312F7E3" w:rsidR="008679A5" w:rsidRPr="008679A5" w:rsidRDefault="008679A5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cs="Times New Roman"/>
                <w:color w:val="333333"/>
                <w:sz w:val="20"/>
                <w:szCs w:val="20"/>
              </w:rPr>
              <w:t>0.4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25B2E48" w14:textId="49BC8AB1" w:rsidR="008679A5" w:rsidRPr="008679A5" w:rsidRDefault="008679A5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cs="Times New Roman"/>
                <w:color w:val="333333"/>
                <w:sz w:val="20"/>
                <w:szCs w:val="20"/>
              </w:rPr>
              <w:t>0.31, 0.54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center"/>
          </w:tcPr>
          <w:p w14:paraId="2F0B695B" w14:textId="6121903A" w:rsidR="008679A5" w:rsidRPr="008679A5" w:rsidRDefault="008679A5" w:rsidP="008679A5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cs="Times New Roman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06" w:type="dxa"/>
            <w:shd w:val="clear" w:color="000000" w:fill="FFFFFF"/>
            <w:vAlign w:val="center"/>
          </w:tcPr>
          <w:p w14:paraId="63D5A2CB" w14:textId="5FA6D86F" w:rsidR="008679A5" w:rsidRPr="008679A5" w:rsidRDefault="008679A5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cs="Times New Roman"/>
                <w:color w:val="333333"/>
                <w:sz w:val="20"/>
                <w:szCs w:val="20"/>
              </w:rPr>
              <w:t>0.73</w:t>
            </w:r>
          </w:p>
        </w:tc>
        <w:tc>
          <w:tcPr>
            <w:tcW w:w="1124" w:type="dxa"/>
            <w:shd w:val="clear" w:color="000000" w:fill="FFFFFF"/>
            <w:vAlign w:val="center"/>
          </w:tcPr>
          <w:p w14:paraId="15D344AD" w14:textId="1ECA1296" w:rsidR="008679A5" w:rsidRPr="008679A5" w:rsidRDefault="008679A5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cs="Times New Roman"/>
                <w:color w:val="333333"/>
                <w:sz w:val="20"/>
                <w:szCs w:val="20"/>
              </w:rPr>
              <w:t>0.43, 1.23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14:paraId="64FE6F25" w14:textId="4937CC6C" w:rsidR="008679A5" w:rsidRPr="008679A5" w:rsidRDefault="008679A5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cs="Times New Roman"/>
                <w:color w:val="333333"/>
                <w:sz w:val="20"/>
                <w:szCs w:val="20"/>
              </w:rPr>
              <w:t>0.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0FFAD787" w14:textId="7CAA3375" w:rsidR="008679A5" w:rsidRPr="008679A5" w:rsidRDefault="008679A5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cs="Times New Roman"/>
                <w:color w:val="333333"/>
                <w:sz w:val="20"/>
                <w:szCs w:val="20"/>
              </w:rPr>
              <w:t>0.31</w:t>
            </w:r>
          </w:p>
        </w:tc>
        <w:tc>
          <w:tcPr>
            <w:tcW w:w="1124" w:type="dxa"/>
            <w:shd w:val="clear" w:color="auto" w:fill="F2F2F2" w:themeFill="background1" w:themeFillShade="F2"/>
            <w:vAlign w:val="center"/>
          </w:tcPr>
          <w:p w14:paraId="252B1DE7" w14:textId="288502BF" w:rsidR="008679A5" w:rsidRPr="008679A5" w:rsidRDefault="008679A5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cs="Times New Roman"/>
                <w:color w:val="333333"/>
                <w:sz w:val="20"/>
                <w:szCs w:val="20"/>
              </w:rPr>
              <w:t>0.10, 0.99</w:t>
            </w:r>
          </w:p>
        </w:tc>
        <w:tc>
          <w:tcPr>
            <w:tcW w:w="707" w:type="dxa"/>
            <w:shd w:val="clear" w:color="auto" w:fill="F2F2F2" w:themeFill="background1" w:themeFillShade="F2"/>
            <w:vAlign w:val="center"/>
          </w:tcPr>
          <w:p w14:paraId="0226E1D1" w14:textId="11C71AF4" w:rsidR="008679A5" w:rsidRPr="008679A5" w:rsidRDefault="008679A5" w:rsidP="008679A5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cs="Times New Roman"/>
                <w:b/>
                <w:bCs/>
                <w:color w:val="333333"/>
                <w:sz w:val="20"/>
                <w:szCs w:val="20"/>
              </w:rPr>
              <w:t>0.048</w:t>
            </w:r>
          </w:p>
        </w:tc>
      </w:tr>
      <w:tr w:rsidR="008679A5" w:rsidRPr="008679A5" w14:paraId="642EC372" w14:textId="77777777" w:rsidTr="008679A5">
        <w:trPr>
          <w:trHeight w:val="442"/>
        </w:trPr>
        <w:tc>
          <w:tcPr>
            <w:tcW w:w="156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6FE6925" w14:textId="52B13EBB" w:rsidR="008679A5" w:rsidRPr="008679A5" w:rsidRDefault="008679A5" w:rsidP="008679A5">
            <w:pPr>
              <w:spacing w:after="0" w:line="240" w:lineRule="auto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  <w:t>Urbanicity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14858F" w14:textId="1830B696" w:rsidR="008679A5" w:rsidRPr="008679A5" w:rsidRDefault="008679A5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cs="Times New Roman"/>
                <w:sz w:val="20"/>
                <w:szCs w:val="20"/>
              </w:rPr>
              <w:t>1.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54A5FB" w14:textId="1FD965D2" w:rsidR="008679A5" w:rsidRPr="008679A5" w:rsidRDefault="008679A5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cs="Times New Roman"/>
                <w:sz w:val="20"/>
                <w:szCs w:val="20"/>
              </w:rPr>
              <w:t>0.94, 1.3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70384B" w14:textId="7223EE25" w:rsidR="008679A5" w:rsidRPr="008679A5" w:rsidRDefault="008679A5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cs="Times New Roman"/>
                <w:sz w:val="20"/>
                <w:szCs w:val="20"/>
              </w:rPr>
              <w:t>0.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92C723C" w14:textId="6773FEDF" w:rsidR="008679A5" w:rsidRPr="008679A5" w:rsidRDefault="008679A5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cs="Times New Roman"/>
                <w:sz w:val="20"/>
                <w:szCs w:val="20"/>
              </w:rPr>
              <w:t>1.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927423D" w14:textId="68058D8C" w:rsidR="008679A5" w:rsidRPr="008679A5" w:rsidRDefault="008679A5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cs="Times New Roman"/>
                <w:sz w:val="20"/>
                <w:szCs w:val="20"/>
              </w:rPr>
              <w:t>0.87, 1.5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224DADA" w14:textId="38141A36" w:rsidR="008679A5" w:rsidRPr="008679A5" w:rsidRDefault="008679A5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cs="Times New Roman"/>
                <w:sz w:val="20"/>
                <w:szCs w:val="20"/>
              </w:rPr>
              <w:t>0.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ECBBFB" w14:textId="763E6819" w:rsidR="008679A5" w:rsidRPr="008679A5" w:rsidRDefault="008679A5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F45D68" w14:textId="532C8928" w:rsidR="008679A5" w:rsidRPr="008679A5" w:rsidRDefault="008679A5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cs="Times New Roman"/>
                <w:sz w:val="20"/>
                <w:szCs w:val="20"/>
              </w:rPr>
              <w:t>0.85, 1.05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B034BA" w14:textId="6E96A9F5" w:rsidR="008679A5" w:rsidRPr="008679A5" w:rsidRDefault="008679A5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cs="Times New Roman"/>
                <w:sz w:val="20"/>
                <w:szCs w:val="20"/>
              </w:rPr>
              <w:t>0.3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DE38429" w14:textId="25030175" w:rsidR="008679A5" w:rsidRPr="008679A5" w:rsidRDefault="008679A5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C51E266" w14:textId="7F5BBD3E" w:rsidR="008679A5" w:rsidRPr="008679A5" w:rsidRDefault="008679A5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cs="Times New Roman"/>
                <w:sz w:val="20"/>
                <w:szCs w:val="20"/>
              </w:rPr>
              <w:t>0.67, 1.0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C67442A" w14:textId="7D77E842" w:rsidR="008679A5" w:rsidRPr="008679A5" w:rsidRDefault="008679A5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cs="Times New Roman"/>
                <w:sz w:val="20"/>
                <w:szCs w:val="20"/>
              </w:rPr>
              <w:t>0.07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AEC252" w14:textId="7C162C2D" w:rsidR="008679A5" w:rsidRPr="008679A5" w:rsidRDefault="008679A5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618D13" w14:textId="79A9B274" w:rsidR="008679A5" w:rsidRPr="008679A5" w:rsidRDefault="008679A5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cs="Times New Roman"/>
                <w:sz w:val="20"/>
                <w:szCs w:val="20"/>
              </w:rPr>
              <w:t>0.55, 1.38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6DB7BE" w14:textId="7E3012EF" w:rsidR="008679A5" w:rsidRPr="008679A5" w:rsidRDefault="008679A5" w:rsidP="008679A5">
            <w:pPr>
              <w:spacing w:after="0" w:line="24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  <w:lang w:val="en-US" w:eastAsia="zh-CN"/>
              </w:rPr>
            </w:pPr>
            <w:r w:rsidRPr="008679A5">
              <w:rPr>
                <w:rFonts w:cs="Times New Roman"/>
                <w:sz w:val="20"/>
                <w:szCs w:val="20"/>
              </w:rPr>
              <w:t>0.6</w:t>
            </w:r>
          </w:p>
        </w:tc>
      </w:tr>
    </w:tbl>
    <w:p w14:paraId="36C6D298" w14:textId="0489EF68" w:rsidR="001D1F54" w:rsidRDefault="001D1F54" w:rsidP="00C94741"/>
    <w:sectPr w:rsidR="001D1F54" w:rsidSect="008E5A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741"/>
    <w:rsid w:val="000D43C4"/>
    <w:rsid w:val="00164ED5"/>
    <w:rsid w:val="001664FE"/>
    <w:rsid w:val="001D1F54"/>
    <w:rsid w:val="004A574D"/>
    <w:rsid w:val="005034A9"/>
    <w:rsid w:val="00563F51"/>
    <w:rsid w:val="005737DE"/>
    <w:rsid w:val="00675556"/>
    <w:rsid w:val="006F4788"/>
    <w:rsid w:val="00745060"/>
    <w:rsid w:val="008522A3"/>
    <w:rsid w:val="008679A5"/>
    <w:rsid w:val="008E5A9E"/>
    <w:rsid w:val="009A744D"/>
    <w:rsid w:val="00A660C9"/>
    <w:rsid w:val="00C053B7"/>
    <w:rsid w:val="00C70185"/>
    <w:rsid w:val="00C8714D"/>
    <w:rsid w:val="00C94741"/>
    <w:rsid w:val="00D26911"/>
    <w:rsid w:val="00D27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05D9C"/>
  <w15:chartTrackingRefBased/>
  <w15:docId w15:val="{156DF709-24F5-4E6C-BB54-4FB1F6E98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E55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60C9"/>
    <w:pPr>
      <w:keepNext/>
      <w:keepLines/>
      <w:spacing w:after="0" w:line="480" w:lineRule="auto"/>
      <w:jc w:val="center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60C9"/>
    <w:pPr>
      <w:keepNext/>
      <w:keepLines/>
      <w:spacing w:after="12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71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660C9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A660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60C9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60C9"/>
    <w:rPr>
      <w:rFonts w:ascii="Times New Roman" w:hAnsi="Times New Roman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A660C9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3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7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2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8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Backup\simon\probnew_5class.csv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probnew_3class!$B$1</c:f>
              <c:strCache>
                <c:ptCount val="1"/>
                <c:pt idx="0">
                  <c:v>class 1(828) 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probnew_3class!$B$12:$B$19</c:f>
                <c:numCache>
                  <c:formatCode>General</c:formatCode>
                  <c:ptCount val="8"/>
                  <c:pt idx="0">
                    <c:v>1.6024062212723799E-2</c:v>
                  </c:pt>
                  <c:pt idx="1">
                    <c:v>2.6832468651996799E-20</c:v>
                  </c:pt>
                  <c:pt idx="2">
                    <c:v>1.7325899704342299E-2</c:v>
                  </c:pt>
                  <c:pt idx="3">
                    <c:v>1.7778273741488E-2</c:v>
                  </c:pt>
                  <c:pt idx="4">
                    <c:v>2.03399094906914E-2</c:v>
                  </c:pt>
                  <c:pt idx="5">
                    <c:v>1.41481557790041E-2</c:v>
                  </c:pt>
                  <c:pt idx="6">
                    <c:v>1.7729792243411799E-2</c:v>
                  </c:pt>
                  <c:pt idx="7">
                    <c:v>1.8668311848564701E-2</c:v>
                  </c:pt>
                </c:numCache>
              </c:numRef>
            </c:plus>
            <c:minus>
              <c:numRef>
                <c:f>probnew_3class!$B$12:$B$19</c:f>
                <c:numCache>
                  <c:formatCode>General</c:formatCode>
                  <c:ptCount val="8"/>
                  <c:pt idx="0">
                    <c:v>1.6024062212723799E-2</c:v>
                  </c:pt>
                  <c:pt idx="1">
                    <c:v>2.6832468651996799E-20</c:v>
                  </c:pt>
                  <c:pt idx="2">
                    <c:v>1.7325899704342299E-2</c:v>
                  </c:pt>
                  <c:pt idx="3">
                    <c:v>1.7778273741488E-2</c:v>
                  </c:pt>
                  <c:pt idx="4">
                    <c:v>2.03399094906914E-2</c:v>
                  </c:pt>
                  <c:pt idx="5">
                    <c:v>1.41481557790041E-2</c:v>
                  </c:pt>
                  <c:pt idx="6">
                    <c:v>1.7729792243411799E-2</c:v>
                  </c:pt>
                  <c:pt idx="7">
                    <c:v>1.866831184856470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probnew_3class!$A$2:$A$9</c:f>
              <c:strCache>
                <c:ptCount val="8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  <c:pt idx="6">
                  <c:v>T6</c:v>
                </c:pt>
                <c:pt idx="7">
                  <c:v>T7</c:v>
                </c:pt>
              </c:strCache>
            </c:strRef>
          </c:cat>
          <c:val>
            <c:numRef>
              <c:f>probnew_3class!$B$2:$B$9</c:f>
              <c:numCache>
                <c:formatCode>General</c:formatCode>
                <c:ptCount val="8"/>
                <c:pt idx="0">
                  <c:v>0.922446167026026</c:v>
                </c:pt>
                <c:pt idx="1">
                  <c:v>0.99999999997744704</c:v>
                </c:pt>
                <c:pt idx="2">
                  <c:v>0.97675661961351801</c:v>
                </c:pt>
                <c:pt idx="3">
                  <c:v>0.95192562488582799</c:v>
                </c:pt>
                <c:pt idx="4">
                  <c:v>0.94825438365942905</c:v>
                </c:pt>
                <c:pt idx="5">
                  <c:v>0.97287681301054296</c:v>
                </c:pt>
                <c:pt idx="6">
                  <c:v>0.94374990182174801</c:v>
                </c:pt>
                <c:pt idx="7">
                  <c:v>0.922547490002041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093-4AE1-8637-19229C1AB909}"/>
            </c:ext>
          </c:extLst>
        </c:ser>
        <c:ser>
          <c:idx val="1"/>
          <c:order val="1"/>
          <c:tx>
            <c:strRef>
              <c:f>probnew_3class!$C$1</c:f>
              <c:strCache>
                <c:ptCount val="1"/>
                <c:pt idx="0">
                  <c:v>class 2 (1168)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probnew_3class!$C$12:$C$19</c:f>
                <c:numCache>
                  <c:formatCode>General</c:formatCode>
                  <c:ptCount val="8"/>
                  <c:pt idx="0">
                    <c:v>1.06188530265857E-2</c:v>
                  </c:pt>
                  <c:pt idx="1">
                    <c:v>1.711034232618E-2</c:v>
                  </c:pt>
                  <c:pt idx="2">
                    <c:v>1.25187553264553E-2</c:v>
                  </c:pt>
                  <c:pt idx="3">
                    <c:v>1.03981139075781E-2</c:v>
                  </c:pt>
                  <c:pt idx="4">
                    <c:v>7.9185094105746496E-3</c:v>
                  </c:pt>
                  <c:pt idx="5">
                    <c:v>6.7632814965123801E-3</c:v>
                  </c:pt>
                  <c:pt idx="6">
                    <c:v>1.5651949443598199E-11</c:v>
                  </c:pt>
                  <c:pt idx="7">
                    <c:v>7.23252529559617E-3</c:v>
                  </c:pt>
                </c:numCache>
              </c:numRef>
            </c:plus>
            <c:minus>
              <c:numRef>
                <c:f>probnew_3class!$C$12:$C$19</c:f>
                <c:numCache>
                  <c:formatCode>General</c:formatCode>
                  <c:ptCount val="8"/>
                  <c:pt idx="0">
                    <c:v>1.06188530265857E-2</c:v>
                  </c:pt>
                  <c:pt idx="1">
                    <c:v>1.711034232618E-2</c:v>
                  </c:pt>
                  <c:pt idx="2">
                    <c:v>1.25187553264553E-2</c:v>
                  </c:pt>
                  <c:pt idx="3">
                    <c:v>1.03981139075781E-2</c:v>
                  </c:pt>
                  <c:pt idx="4">
                    <c:v>7.9185094105746496E-3</c:v>
                  </c:pt>
                  <c:pt idx="5">
                    <c:v>6.7632814965123801E-3</c:v>
                  </c:pt>
                  <c:pt idx="6">
                    <c:v>1.5651949443598199E-11</c:v>
                  </c:pt>
                  <c:pt idx="7">
                    <c:v>7.23252529559617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probnew_3class!$A$2:$A$9</c:f>
              <c:strCache>
                <c:ptCount val="8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  <c:pt idx="6">
                  <c:v>T6</c:v>
                </c:pt>
                <c:pt idx="7">
                  <c:v>T7</c:v>
                </c:pt>
              </c:strCache>
            </c:strRef>
          </c:cat>
          <c:val>
            <c:numRef>
              <c:f>probnew_3class!$C$2:$C$9</c:f>
              <c:numCache>
                <c:formatCode>General</c:formatCode>
                <c:ptCount val="8"/>
                <c:pt idx="0">
                  <c:v>5.5754818994712498E-2</c:v>
                </c:pt>
                <c:pt idx="1">
                  <c:v>5.84145103878402E-2</c:v>
                </c:pt>
                <c:pt idx="2">
                  <c:v>1.6661222771379599E-2</c:v>
                </c:pt>
                <c:pt idx="3">
                  <c:v>2.06649940345657E-2</c:v>
                </c:pt>
                <c:pt idx="4">
                  <c:v>3.6229198291434801E-3</c:v>
                </c:pt>
                <c:pt idx="5">
                  <c:v>5.3542001319248E-3</c:v>
                </c:pt>
                <c:pt idx="6" formatCode="0.00E+00">
                  <c:v>3.7495255991869302E-7</c:v>
                </c:pt>
                <c:pt idx="7">
                  <c:v>2.51300534842646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093-4AE1-8637-19229C1AB909}"/>
            </c:ext>
          </c:extLst>
        </c:ser>
        <c:ser>
          <c:idx val="2"/>
          <c:order val="2"/>
          <c:tx>
            <c:strRef>
              <c:f>probnew_3class!$D$1</c:f>
              <c:strCache>
                <c:ptCount val="1"/>
                <c:pt idx="0">
                  <c:v>class 3 (311)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probnew_3class!$D$12:$D$19</c:f>
                <c:numCache>
                  <c:formatCode>General</c:formatCode>
                  <c:ptCount val="8"/>
                  <c:pt idx="0">
                    <c:v>4.5855429865729803E-2</c:v>
                  </c:pt>
                  <c:pt idx="1">
                    <c:v>6.6134047808752802E-2</c:v>
                  </c:pt>
                  <c:pt idx="2">
                    <c:v>6.3167541944353006E-2</c:v>
                  </c:pt>
                  <c:pt idx="3">
                    <c:v>5.7799430172745997E-2</c:v>
                  </c:pt>
                  <c:pt idx="4">
                    <c:v>5.0561937262284903E-2</c:v>
                  </c:pt>
                  <c:pt idx="5">
                    <c:v>4.9870245533600498E-2</c:v>
                  </c:pt>
                  <c:pt idx="6">
                    <c:v>5.3508100459544697E-2</c:v>
                  </c:pt>
                  <c:pt idx="7">
                    <c:v>5.1998692126055998E-2</c:v>
                  </c:pt>
                </c:numCache>
              </c:numRef>
            </c:plus>
            <c:minus>
              <c:numRef>
                <c:f>probnew_3class!$D$12:$D$19</c:f>
                <c:numCache>
                  <c:formatCode>General</c:formatCode>
                  <c:ptCount val="8"/>
                  <c:pt idx="0">
                    <c:v>4.5855429865729803E-2</c:v>
                  </c:pt>
                  <c:pt idx="1">
                    <c:v>6.6134047808752802E-2</c:v>
                  </c:pt>
                  <c:pt idx="2">
                    <c:v>6.3167541944353006E-2</c:v>
                  </c:pt>
                  <c:pt idx="3">
                    <c:v>5.7799430172745997E-2</c:v>
                  </c:pt>
                  <c:pt idx="4">
                    <c:v>5.0561937262284903E-2</c:v>
                  </c:pt>
                  <c:pt idx="5">
                    <c:v>4.9870245533600498E-2</c:v>
                  </c:pt>
                  <c:pt idx="6">
                    <c:v>5.3508100459544697E-2</c:v>
                  </c:pt>
                  <c:pt idx="7">
                    <c:v>5.199869212605599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probnew_3class!$A$2:$A$9</c:f>
              <c:strCache>
                <c:ptCount val="8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  <c:pt idx="6">
                  <c:v>T6</c:v>
                </c:pt>
                <c:pt idx="7">
                  <c:v>T7</c:v>
                </c:pt>
              </c:strCache>
            </c:strRef>
          </c:cat>
          <c:val>
            <c:numRef>
              <c:f>probnew_3class!$D$2:$D$9</c:f>
              <c:numCache>
                <c:formatCode>General</c:formatCode>
                <c:ptCount val="8"/>
                <c:pt idx="0">
                  <c:v>0.41982500861775601</c:v>
                </c:pt>
                <c:pt idx="1">
                  <c:v>0.38981246534730102</c:v>
                </c:pt>
                <c:pt idx="2">
                  <c:v>0.46690527530488601</c:v>
                </c:pt>
                <c:pt idx="3">
                  <c:v>0.50453791301817696</c:v>
                </c:pt>
                <c:pt idx="4">
                  <c:v>0.49105700114384199</c:v>
                </c:pt>
                <c:pt idx="5">
                  <c:v>0.49644524011891</c:v>
                </c:pt>
                <c:pt idx="6">
                  <c:v>0.55133273521959703</c:v>
                </c:pt>
                <c:pt idx="7">
                  <c:v>0.584447751604182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093-4AE1-8637-19229C1AB9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84924072"/>
        <c:axId val="784928336"/>
      </c:lineChart>
      <c:catAx>
        <c:axId val="7849240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4928336"/>
        <c:crosses val="autoZero"/>
        <c:auto val="1"/>
        <c:lblAlgn val="ctr"/>
        <c:lblOffset val="100"/>
        <c:noMultiLvlLbl val="0"/>
      </c:catAx>
      <c:valAx>
        <c:axId val="784928336"/>
        <c:scaling>
          <c:orientation val="minMax"/>
          <c:max val="1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4924072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probnew_5class!$B$1</c:f>
              <c:strCache>
                <c:ptCount val="1"/>
                <c:pt idx="0">
                  <c:v>class 1 (124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probnew_5class!$B$12:$B$19</c:f>
                <c:numCache>
                  <c:formatCode>General</c:formatCode>
                  <c:ptCount val="8"/>
                  <c:pt idx="0">
                    <c:v>8.86966142776663E-2</c:v>
                  </c:pt>
                  <c:pt idx="1">
                    <c:v>0.110445713470449</c:v>
                  </c:pt>
                  <c:pt idx="2">
                    <c:v>1.42891856226764E-11</c:v>
                  </c:pt>
                  <c:pt idx="3">
                    <c:v>1.4768954012665299E-7</c:v>
                  </c:pt>
                  <c:pt idx="4">
                    <c:v>9.2057246969581702E-2</c:v>
                  </c:pt>
                  <c:pt idx="5">
                    <c:v>0.11144094260383799</c:v>
                  </c:pt>
                  <c:pt idx="6">
                    <c:v>0.14346390145728</c:v>
                  </c:pt>
                  <c:pt idx="7">
                    <c:v>0.13623465468356299</c:v>
                  </c:pt>
                </c:numCache>
              </c:numRef>
            </c:plus>
            <c:minus>
              <c:numRef>
                <c:f>probnew_5class!$B$12:$B$19</c:f>
                <c:numCache>
                  <c:formatCode>General</c:formatCode>
                  <c:ptCount val="8"/>
                  <c:pt idx="0">
                    <c:v>8.86966142776663E-2</c:v>
                  </c:pt>
                  <c:pt idx="1">
                    <c:v>0.110445713470449</c:v>
                  </c:pt>
                  <c:pt idx="2">
                    <c:v>1.42891856226764E-11</c:v>
                  </c:pt>
                  <c:pt idx="3">
                    <c:v>1.4768954012665299E-7</c:v>
                  </c:pt>
                  <c:pt idx="4">
                    <c:v>9.2057246969581702E-2</c:v>
                  </c:pt>
                  <c:pt idx="5">
                    <c:v>0.11144094260383799</c:v>
                  </c:pt>
                  <c:pt idx="6">
                    <c:v>0.14346390145728</c:v>
                  </c:pt>
                  <c:pt idx="7">
                    <c:v>0.136234654683562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probnew_5class!$A$2:$A$9</c:f>
              <c:strCache>
                <c:ptCount val="8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  <c:pt idx="6">
                  <c:v>T6</c:v>
                </c:pt>
                <c:pt idx="7">
                  <c:v>T7</c:v>
                </c:pt>
              </c:strCache>
            </c:strRef>
          </c:cat>
          <c:val>
            <c:numRef>
              <c:f>probnew_5class!$B$2:$B$9</c:f>
              <c:numCache>
                <c:formatCode>General</c:formatCode>
                <c:ptCount val="8"/>
                <c:pt idx="0">
                  <c:v>0.65872868292995301</c:v>
                </c:pt>
                <c:pt idx="1">
                  <c:v>0.68569745449447195</c:v>
                </c:pt>
                <c:pt idx="2">
                  <c:v>0.99999974597249597</c:v>
                </c:pt>
                <c:pt idx="3">
                  <c:v>0.99998157797213305</c:v>
                </c:pt>
                <c:pt idx="4">
                  <c:v>0.87560536871169303</c:v>
                </c:pt>
                <c:pt idx="5">
                  <c:v>0.68600112231395804</c:v>
                </c:pt>
                <c:pt idx="6">
                  <c:v>0.45583429159286398</c:v>
                </c:pt>
                <c:pt idx="7">
                  <c:v>0.5765086832703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83B-448C-BA40-0B1BF53A8B93}"/>
            </c:ext>
          </c:extLst>
        </c:ser>
        <c:ser>
          <c:idx val="1"/>
          <c:order val="1"/>
          <c:tx>
            <c:strRef>
              <c:f>probnew_5class!$C$1</c:f>
              <c:strCache>
                <c:ptCount val="1"/>
                <c:pt idx="0">
                  <c:v>class 2 (763)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probnew_5class!$C$12:$C$19</c:f>
                <c:numCache>
                  <c:formatCode>General</c:formatCode>
                  <c:ptCount val="8"/>
                  <c:pt idx="0">
                    <c:v>1.8597016886072602E-2</c:v>
                  </c:pt>
                  <c:pt idx="1">
                    <c:v>4.9960683081530103E-7</c:v>
                  </c:pt>
                  <c:pt idx="2">
                    <c:v>2.1834591285706199E-2</c:v>
                  </c:pt>
                  <c:pt idx="3">
                    <c:v>2.0494379046923899E-2</c:v>
                  </c:pt>
                  <c:pt idx="4">
                    <c:v>2.30162472705558E-2</c:v>
                  </c:pt>
                  <c:pt idx="5">
                    <c:v>1.60943947436143E-2</c:v>
                  </c:pt>
                  <c:pt idx="6">
                    <c:v>3.0088294825589799E-2</c:v>
                  </c:pt>
                  <c:pt idx="7">
                    <c:v>2.2813841312685001E-2</c:v>
                  </c:pt>
                </c:numCache>
              </c:numRef>
            </c:plus>
            <c:minus>
              <c:numRef>
                <c:f>probnew_5class!$C$12:$C$19</c:f>
                <c:numCache>
                  <c:formatCode>General</c:formatCode>
                  <c:ptCount val="8"/>
                  <c:pt idx="0">
                    <c:v>1.8597016886072602E-2</c:v>
                  </c:pt>
                  <c:pt idx="1">
                    <c:v>4.9960683081530103E-7</c:v>
                  </c:pt>
                  <c:pt idx="2">
                    <c:v>2.1834591285706199E-2</c:v>
                  </c:pt>
                  <c:pt idx="3">
                    <c:v>2.0494379046923899E-2</c:v>
                  </c:pt>
                  <c:pt idx="4">
                    <c:v>2.30162472705558E-2</c:v>
                  </c:pt>
                  <c:pt idx="5">
                    <c:v>1.60943947436143E-2</c:v>
                  </c:pt>
                  <c:pt idx="6">
                    <c:v>3.0088294825589799E-2</c:v>
                  </c:pt>
                  <c:pt idx="7">
                    <c:v>2.281384131268500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probnew_5class!$A$2:$A$9</c:f>
              <c:strCache>
                <c:ptCount val="8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  <c:pt idx="6">
                  <c:v>T6</c:v>
                </c:pt>
                <c:pt idx="7">
                  <c:v>T7</c:v>
                </c:pt>
              </c:strCache>
            </c:strRef>
          </c:cat>
          <c:val>
            <c:numRef>
              <c:f>probnew_5class!$C$2:$C$9</c:f>
              <c:numCache>
                <c:formatCode>General</c:formatCode>
                <c:ptCount val="8"/>
                <c:pt idx="0">
                  <c:v>0.94126145953384699</c:v>
                </c:pt>
                <c:pt idx="1">
                  <c:v>0.99997810285703004</c:v>
                </c:pt>
                <c:pt idx="2">
                  <c:v>0.95672686530675299</c:v>
                </c:pt>
                <c:pt idx="3">
                  <c:v>0.93550369876552597</c:v>
                </c:pt>
                <c:pt idx="4">
                  <c:v>0.94321758461776695</c:v>
                </c:pt>
                <c:pt idx="5">
                  <c:v>0.98989824092642997</c:v>
                </c:pt>
                <c:pt idx="6">
                  <c:v>0.99681798996492399</c:v>
                </c:pt>
                <c:pt idx="7">
                  <c:v>0.939382839001163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83B-448C-BA40-0B1BF53A8B93}"/>
            </c:ext>
          </c:extLst>
        </c:ser>
        <c:ser>
          <c:idx val="2"/>
          <c:order val="2"/>
          <c:tx>
            <c:strRef>
              <c:f>probnew_5class!$D$1</c:f>
              <c:strCache>
                <c:ptCount val="1"/>
                <c:pt idx="0">
                  <c:v>class 3 (109)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probnew_5class!$D$12:$D$19</c:f>
                <c:numCache>
                  <c:formatCode>General</c:formatCode>
                  <c:ptCount val="8"/>
                  <c:pt idx="0">
                    <c:v>0.117920563567675</c:v>
                  </c:pt>
                  <c:pt idx="1">
                    <c:v>0.13155189992800201</c:v>
                  </c:pt>
                  <c:pt idx="2">
                    <c:v>0.118553905632007</c:v>
                  </c:pt>
                  <c:pt idx="3">
                    <c:v>0.10024720639540401</c:v>
                  </c:pt>
                  <c:pt idx="4">
                    <c:v>9.3224821673796004E-2</c:v>
                  </c:pt>
                  <c:pt idx="5">
                    <c:v>5.5431793044906703E-2</c:v>
                  </c:pt>
                  <c:pt idx="6">
                    <c:v>0.11461316885266799</c:v>
                  </c:pt>
                  <c:pt idx="7">
                    <c:v>6.8011696333509702E-2</c:v>
                  </c:pt>
                </c:numCache>
              </c:numRef>
            </c:plus>
            <c:minus>
              <c:numRef>
                <c:f>probnew_5class!$D$12:$D$19</c:f>
                <c:numCache>
                  <c:formatCode>General</c:formatCode>
                  <c:ptCount val="8"/>
                  <c:pt idx="0">
                    <c:v>0.117920563567675</c:v>
                  </c:pt>
                  <c:pt idx="1">
                    <c:v>0.13155189992800201</c:v>
                  </c:pt>
                  <c:pt idx="2">
                    <c:v>0.118553905632007</c:v>
                  </c:pt>
                  <c:pt idx="3">
                    <c:v>0.10024720639540401</c:v>
                  </c:pt>
                  <c:pt idx="4">
                    <c:v>9.3224821673796004E-2</c:v>
                  </c:pt>
                  <c:pt idx="5">
                    <c:v>5.5431793044906703E-2</c:v>
                  </c:pt>
                  <c:pt idx="6">
                    <c:v>0.11461316885266799</c:v>
                  </c:pt>
                  <c:pt idx="7">
                    <c:v>6.801169633350970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probnew_5class!$A$2:$A$9</c:f>
              <c:strCache>
                <c:ptCount val="8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  <c:pt idx="6">
                  <c:v>T6</c:v>
                </c:pt>
                <c:pt idx="7">
                  <c:v>T7</c:v>
                </c:pt>
              </c:strCache>
            </c:strRef>
          </c:cat>
          <c:val>
            <c:numRef>
              <c:f>probnew_5class!$D$2:$D$9</c:f>
              <c:numCache>
                <c:formatCode>General</c:formatCode>
                <c:ptCount val="8"/>
                <c:pt idx="0">
                  <c:v>0.61178642523992499</c:v>
                </c:pt>
                <c:pt idx="1">
                  <c:v>0.65621213527060096</c:v>
                </c:pt>
                <c:pt idx="2">
                  <c:v>0.62369534652886505</c:v>
                </c:pt>
                <c:pt idx="3">
                  <c:v>0.34229432527378401</c:v>
                </c:pt>
                <c:pt idx="4">
                  <c:v>0.17202174335874501</c:v>
                </c:pt>
                <c:pt idx="5">
                  <c:v>8.2364933321683501E-2</c:v>
                </c:pt>
                <c:pt idx="6">
                  <c:v>6.7045028472848796E-3</c:v>
                </c:pt>
                <c:pt idx="7">
                  <c:v>7.018271990219850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83B-448C-BA40-0B1BF53A8B93}"/>
            </c:ext>
          </c:extLst>
        </c:ser>
        <c:ser>
          <c:idx val="3"/>
          <c:order val="3"/>
          <c:tx>
            <c:strRef>
              <c:f>probnew_5class!$E$1</c:f>
              <c:strCache>
                <c:ptCount val="1"/>
                <c:pt idx="0">
                  <c:v>class 4 (1144)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probnew_5class!$E$12:$E$19</c:f>
                <c:numCache>
                  <c:formatCode>General</c:formatCode>
                  <c:ptCount val="8"/>
                  <c:pt idx="0">
                    <c:v>1.19106745122812E-2</c:v>
                  </c:pt>
                  <c:pt idx="1">
                    <c:v>1.7566146479704298E-2</c:v>
                  </c:pt>
                  <c:pt idx="2">
                    <c:v>1.2067730977069801E-2</c:v>
                  </c:pt>
                  <c:pt idx="3">
                    <c:v>1.0397582347657299E-2</c:v>
                  </c:pt>
                  <c:pt idx="4">
                    <c:v>7.0680981520017403E-3</c:v>
                  </c:pt>
                  <c:pt idx="5">
                    <c:v>7.2786751594061403E-3</c:v>
                  </c:pt>
                  <c:pt idx="6">
                    <c:v>8.5005416828400193E-3</c:v>
                  </c:pt>
                  <c:pt idx="7">
                    <c:v>9.8013193680631609E-3</c:v>
                  </c:pt>
                </c:numCache>
              </c:numRef>
            </c:plus>
            <c:minus>
              <c:numRef>
                <c:f>probnew_5class!$E$12:$E$19</c:f>
                <c:numCache>
                  <c:formatCode>General</c:formatCode>
                  <c:ptCount val="8"/>
                  <c:pt idx="0">
                    <c:v>1.19106745122812E-2</c:v>
                  </c:pt>
                  <c:pt idx="1">
                    <c:v>1.7566146479704298E-2</c:v>
                  </c:pt>
                  <c:pt idx="2">
                    <c:v>1.2067730977069801E-2</c:v>
                  </c:pt>
                  <c:pt idx="3">
                    <c:v>1.0397582347657299E-2</c:v>
                  </c:pt>
                  <c:pt idx="4">
                    <c:v>7.0680981520017403E-3</c:v>
                  </c:pt>
                  <c:pt idx="5">
                    <c:v>7.2786751594061403E-3</c:v>
                  </c:pt>
                  <c:pt idx="6">
                    <c:v>8.5005416828400193E-3</c:v>
                  </c:pt>
                  <c:pt idx="7">
                    <c:v>9.8013193680631609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probnew_5class!$A$2:$A$9</c:f>
              <c:strCache>
                <c:ptCount val="8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  <c:pt idx="6">
                  <c:v>T6</c:v>
                </c:pt>
                <c:pt idx="7">
                  <c:v>T7</c:v>
                </c:pt>
              </c:strCache>
            </c:strRef>
          </c:cat>
          <c:val>
            <c:numRef>
              <c:f>probnew_5class!$E$2:$E$9</c:f>
              <c:numCache>
                <c:formatCode>General</c:formatCode>
                <c:ptCount val="8"/>
                <c:pt idx="0">
                  <c:v>2.44119869380926E-2</c:v>
                </c:pt>
                <c:pt idx="1">
                  <c:v>4.3243179220054197E-2</c:v>
                </c:pt>
                <c:pt idx="2">
                  <c:v>9.2512472726597201E-3</c:v>
                </c:pt>
                <c:pt idx="3">
                  <c:v>1.8078587378237199E-2</c:v>
                </c:pt>
                <c:pt idx="4">
                  <c:v>6.4232169107781298E-4</c:v>
                </c:pt>
                <c:pt idx="5">
                  <c:v>4.9658336215594803E-3</c:v>
                </c:pt>
                <c:pt idx="6">
                  <c:v>2.4518538847160798E-3</c:v>
                </c:pt>
                <c:pt idx="7">
                  <c:v>9.0774820381550499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83B-448C-BA40-0B1BF53A8B93}"/>
            </c:ext>
          </c:extLst>
        </c:ser>
        <c:ser>
          <c:idx val="4"/>
          <c:order val="4"/>
          <c:tx>
            <c:strRef>
              <c:f>probnew_5class!$F$1</c:f>
              <c:strCache>
                <c:ptCount val="1"/>
                <c:pt idx="0">
                  <c:v>class 5 (167)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probnew_5class!$F$12:$F$19</c:f>
                <c:numCache>
                  <c:formatCode>General</c:formatCode>
                  <c:ptCount val="8"/>
                  <c:pt idx="0">
                    <c:v>6.1741670427212902E-2</c:v>
                  </c:pt>
                  <c:pt idx="1">
                    <c:v>5.9202723879765502E-2</c:v>
                  </c:pt>
                  <c:pt idx="2">
                    <c:v>7.0041218660344198E-2</c:v>
                  </c:pt>
                  <c:pt idx="3">
                    <c:v>7.27625120077144E-2</c:v>
                  </c:pt>
                  <c:pt idx="4">
                    <c:v>6.7839935492212594E-2</c:v>
                  </c:pt>
                  <c:pt idx="5">
                    <c:v>6.3586815386885806E-2</c:v>
                  </c:pt>
                  <c:pt idx="6">
                    <c:v>6.3317121408069305E-2</c:v>
                  </c:pt>
                  <c:pt idx="7">
                    <c:v>6.3622195549951993E-2</c:v>
                  </c:pt>
                </c:numCache>
              </c:numRef>
            </c:plus>
            <c:minus>
              <c:numRef>
                <c:f>probnew_5class!$F$12:$F$19</c:f>
                <c:numCache>
                  <c:formatCode>General</c:formatCode>
                  <c:ptCount val="8"/>
                  <c:pt idx="0">
                    <c:v>6.1741670427212902E-2</c:v>
                  </c:pt>
                  <c:pt idx="1">
                    <c:v>5.9202723879765502E-2</c:v>
                  </c:pt>
                  <c:pt idx="2">
                    <c:v>7.0041218660344198E-2</c:v>
                  </c:pt>
                  <c:pt idx="3">
                    <c:v>7.27625120077144E-2</c:v>
                  </c:pt>
                  <c:pt idx="4">
                    <c:v>6.7839935492212594E-2</c:v>
                  </c:pt>
                  <c:pt idx="5">
                    <c:v>6.3586815386885806E-2</c:v>
                  </c:pt>
                  <c:pt idx="6">
                    <c:v>6.3317121408069305E-2</c:v>
                  </c:pt>
                  <c:pt idx="7">
                    <c:v>6.362219554995199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probnew_5class!$A$2:$A$9</c:f>
              <c:strCache>
                <c:ptCount val="8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  <c:pt idx="6">
                  <c:v>T6</c:v>
                </c:pt>
                <c:pt idx="7">
                  <c:v>T7</c:v>
                </c:pt>
              </c:strCache>
            </c:strRef>
          </c:cat>
          <c:val>
            <c:numRef>
              <c:f>probnew_5class!$F$2:$F$9</c:f>
              <c:numCache>
                <c:formatCode>General</c:formatCode>
                <c:ptCount val="8"/>
                <c:pt idx="0">
                  <c:v>0.236615949684916</c:v>
                </c:pt>
                <c:pt idx="1">
                  <c:v>7.8593115978825498E-2</c:v>
                </c:pt>
                <c:pt idx="2">
                  <c:v>5.0061742455861598E-2</c:v>
                </c:pt>
                <c:pt idx="3">
                  <c:v>0.30103934693508699</c:v>
                </c:pt>
                <c:pt idx="4">
                  <c:v>0.48135313213540598</c:v>
                </c:pt>
                <c:pt idx="5">
                  <c:v>0.63045115067277602</c:v>
                </c:pt>
                <c:pt idx="6">
                  <c:v>0.85127316314225498</c:v>
                </c:pt>
                <c:pt idx="7">
                  <c:v>0.826878252366701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D83B-448C-BA40-0B1BF53A8B9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39527336"/>
        <c:axId val="939524384"/>
      </c:lineChart>
      <c:catAx>
        <c:axId val="9395273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524384"/>
        <c:crosses val="autoZero"/>
        <c:auto val="1"/>
        <c:lblAlgn val="ctr"/>
        <c:lblOffset val="100"/>
        <c:noMultiLvlLbl val="0"/>
      </c:catAx>
      <c:valAx>
        <c:axId val="9395243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5273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probnew_6class!$B$1</c:f>
              <c:strCache>
                <c:ptCount val="1"/>
                <c:pt idx="0">
                  <c:v>class 1 (183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probnew_6class!$B$13:$B$20</c:f>
                <c:numCache>
                  <c:formatCode>General</c:formatCode>
                  <c:ptCount val="8"/>
                  <c:pt idx="0">
                    <c:v>6.9901187436793799E-2</c:v>
                  </c:pt>
                  <c:pt idx="1">
                    <c:v>6.5838004202962597E-2</c:v>
                  </c:pt>
                  <c:pt idx="2">
                    <c:v>1.5322910909406901E-5</c:v>
                  </c:pt>
                  <c:pt idx="3">
                    <c:v>0.125530489990169</c:v>
                  </c:pt>
                  <c:pt idx="4">
                    <c:v>8.2748131834211605E-2</c:v>
                  </c:pt>
                  <c:pt idx="5">
                    <c:v>7.6231641456504004E-2</c:v>
                  </c:pt>
                  <c:pt idx="6">
                    <c:v>6.8504177345116102E-2</c:v>
                  </c:pt>
                  <c:pt idx="7">
                    <c:v>7.2120865336753506E-2</c:v>
                  </c:pt>
                </c:numCache>
              </c:numRef>
            </c:plus>
            <c:minus>
              <c:numRef>
                <c:f>probnew_6class!$B$13:$B$20</c:f>
                <c:numCache>
                  <c:formatCode>General</c:formatCode>
                  <c:ptCount val="8"/>
                  <c:pt idx="0">
                    <c:v>6.9901187436793799E-2</c:v>
                  </c:pt>
                  <c:pt idx="1">
                    <c:v>6.5838004202962597E-2</c:v>
                  </c:pt>
                  <c:pt idx="2">
                    <c:v>1.5322910909406901E-5</c:v>
                  </c:pt>
                  <c:pt idx="3">
                    <c:v>0.125530489990169</c:v>
                  </c:pt>
                  <c:pt idx="4">
                    <c:v>8.2748131834211605E-2</c:v>
                  </c:pt>
                  <c:pt idx="5">
                    <c:v>7.6231641456504004E-2</c:v>
                  </c:pt>
                  <c:pt idx="6">
                    <c:v>6.8504177345116102E-2</c:v>
                  </c:pt>
                  <c:pt idx="7">
                    <c:v>7.212086533675350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probnew_6class!$A$2:$A$9</c:f>
              <c:strCache>
                <c:ptCount val="8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  <c:pt idx="6">
                  <c:v>T6</c:v>
                </c:pt>
                <c:pt idx="7">
                  <c:v>T7</c:v>
                </c:pt>
              </c:strCache>
            </c:strRef>
          </c:cat>
          <c:val>
            <c:numRef>
              <c:f>probnew_6class!$B$2:$B$9</c:f>
              <c:numCache>
                <c:formatCode>General</c:formatCode>
                <c:ptCount val="8"/>
                <c:pt idx="0">
                  <c:v>0.25445339554477697</c:v>
                </c:pt>
                <c:pt idx="1">
                  <c:v>7.8891189012486304E-2</c:v>
                </c:pt>
                <c:pt idx="2" formatCode="0.00E+00">
                  <c:v>4.2173523650725399E-5</c:v>
                </c:pt>
                <c:pt idx="3">
                  <c:v>0.22549802673209901</c:v>
                </c:pt>
                <c:pt idx="4">
                  <c:v>0.43118338854542398</c:v>
                </c:pt>
                <c:pt idx="5">
                  <c:v>0.63555215993785497</c:v>
                </c:pt>
                <c:pt idx="6">
                  <c:v>0.85151226620405696</c:v>
                </c:pt>
                <c:pt idx="7">
                  <c:v>0.819263547620534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6A4-4A41-B2AD-BB54B3D990D3}"/>
            </c:ext>
          </c:extLst>
        </c:ser>
        <c:ser>
          <c:idx val="1"/>
          <c:order val="1"/>
          <c:tx>
            <c:strRef>
              <c:f>probnew_6class!$C$1</c:f>
              <c:strCache>
                <c:ptCount val="1"/>
                <c:pt idx="0">
                  <c:v>class 2 (48)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probnew_6class!$C$13:$C$20</c:f>
                <c:numCache>
                  <c:formatCode>General</c:formatCode>
                  <c:ptCount val="8"/>
                  <c:pt idx="0">
                    <c:v>0.10985638702973601</c:v>
                  </c:pt>
                  <c:pt idx="1">
                    <c:v>0.120272278673351</c:v>
                  </c:pt>
                  <c:pt idx="2">
                    <c:v>2.8211381816424998E-21</c:v>
                  </c:pt>
                  <c:pt idx="3">
                    <c:v>0.137365757365498</c:v>
                  </c:pt>
                  <c:pt idx="4">
                    <c:v>0.12735632853630299</c:v>
                  </c:pt>
                  <c:pt idx="5">
                    <c:v>0.12510792401284301</c:v>
                  </c:pt>
                  <c:pt idx="6">
                    <c:v>0.17178425300776301</c:v>
                  </c:pt>
                  <c:pt idx="7">
                    <c:v>0.16513386257677001</c:v>
                  </c:pt>
                </c:numCache>
              </c:numRef>
            </c:plus>
            <c:minus>
              <c:numRef>
                <c:f>probnew_6class!$C$13:$C$20</c:f>
                <c:numCache>
                  <c:formatCode>General</c:formatCode>
                  <c:ptCount val="8"/>
                  <c:pt idx="0">
                    <c:v>0.10985638702973601</c:v>
                  </c:pt>
                  <c:pt idx="1">
                    <c:v>0.120272278673351</c:v>
                  </c:pt>
                  <c:pt idx="2">
                    <c:v>2.8211381816424998E-21</c:v>
                  </c:pt>
                  <c:pt idx="3">
                    <c:v>0.137365757365498</c:v>
                  </c:pt>
                  <c:pt idx="4">
                    <c:v>0.12735632853630299</c:v>
                  </c:pt>
                  <c:pt idx="5">
                    <c:v>0.12510792401284301</c:v>
                  </c:pt>
                  <c:pt idx="6">
                    <c:v>0.17178425300776301</c:v>
                  </c:pt>
                  <c:pt idx="7">
                    <c:v>0.16513386257677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probnew_6class!$A$2:$A$9</c:f>
              <c:strCache>
                <c:ptCount val="8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  <c:pt idx="6">
                  <c:v>T6</c:v>
                </c:pt>
                <c:pt idx="7">
                  <c:v>T7</c:v>
                </c:pt>
              </c:strCache>
            </c:strRef>
          </c:cat>
          <c:val>
            <c:numRef>
              <c:f>probnew_6class!$C$2:$C$9</c:f>
              <c:numCache>
                <c:formatCode>General</c:formatCode>
                <c:ptCount val="8"/>
                <c:pt idx="0">
                  <c:v>0.77116574207599597</c:v>
                </c:pt>
                <c:pt idx="1">
                  <c:v>0.93967724244909501</c:v>
                </c:pt>
                <c:pt idx="2">
                  <c:v>0.99999999999882805</c:v>
                </c:pt>
                <c:pt idx="3">
                  <c:v>0.98355744879340901</c:v>
                </c:pt>
                <c:pt idx="4">
                  <c:v>0.58615183647072999</c:v>
                </c:pt>
                <c:pt idx="5">
                  <c:v>0.378679144515424</c:v>
                </c:pt>
                <c:pt idx="6">
                  <c:v>0.21841829829928899</c:v>
                </c:pt>
                <c:pt idx="7">
                  <c:v>0.168455485773703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6A4-4A41-B2AD-BB54B3D990D3}"/>
            </c:ext>
          </c:extLst>
        </c:ser>
        <c:ser>
          <c:idx val="2"/>
          <c:order val="2"/>
          <c:tx>
            <c:strRef>
              <c:f>probnew_6class!$D$1</c:f>
              <c:strCache>
                <c:ptCount val="1"/>
                <c:pt idx="0">
                  <c:v>class 3 (1121)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probnew_6class!$D$13:$D$20</c:f>
                <c:numCache>
                  <c:formatCode>General</c:formatCode>
                  <c:ptCount val="8"/>
                  <c:pt idx="0">
                    <c:v>2.7990413638959401E-2</c:v>
                  </c:pt>
                  <c:pt idx="1">
                    <c:v>2.74915366484756E-2</c:v>
                  </c:pt>
                  <c:pt idx="2">
                    <c:v>2.2496057264831299E-2</c:v>
                  </c:pt>
                  <c:pt idx="3">
                    <c:v>1.1531999421713599E-2</c:v>
                  </c:pt>
                  <c:pt idx="4">
                    <c:v>9.1072927263412505E-3</c:v>
                  </c:pt>
                  <c:pt idx="5">
                    <c:v>9.9227217677693002E-3</c:v>
                  </c:pt>
                  <c:pt idx="6">
                    <c:v>1.6752002220035301E-2</c:v>
                  </c:pt>
                  <c:pt idx="7">
                    <c:v>1.1994819091691899E-2</c:v>
                  </c:pt>
                </c:numCache>
              </c:numRef>
            </c:plus>
            <c:minus>
              <c:numRef>
                <c:f>probnew_6class!$D$13:$D$20</c:f>
                <c:numCache>
                  <c:formatCode>General</c:formatCode>
                  <c:ptCount val="8"/>
                  <c:pt idx="0">
                    <c:v>2.7990413638959401E-2</c:v>
                  </c:pt>
                  <c:pt idx="1">
                    <c:v>2.74915366484756E-2</c:v>
                  </c:pt>
                  <c:pt idx="2">
                    <c:v>2.2496057264831299E-2</c:v>
                  </c:pt>
                  <c:pt idx="3">
                    <c:v>1.1531999421713599E-2</c:v>
                  </c:pt>
                  <c:pt idx="4">
                    <c:v>9.1072927263412505E-3</c:v>
                  </c:pt>
                  <c:pt idx="5">
                    <c:v>9.9227217677693002E-3</c:v>
                  </c:pt>
                  <c:pt idx="6">
                    <c:v>1.6752002220035301E-2</c:v>
                  </c:pt>
                  <c:pt idx="7">
                    <c:v>1.199481909169189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probnew_6class!$A$2:$A$9</c:f>
              <c:strCache>
                <c:ptCount val="8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  <c:pt idx="6">
                  <c:v>T6</c:v>
                </c:pt>
                <c:pt idx="7">
                  <c:v>T7</c:v>
                </c:pt>
              </c:strCache>
            </c:strRef>
          </c:cat>
          <c:val>
            <c:numRef>
              <c:f>probnew_6class!$D$2:$D$9</c:f>
              <c:numCache>
                <c:formatCode>General</c:formatCode>
                <c:ptCount val="8"/>
                <c:pt idx="0">
                  <c:v>1.16522170462987E-2</c:v>
                </c:pt>
                <c:pt idx="1">
                  <c:v>3.3276466051233203E-2</c:v>
                </c:pt>
                <c:pt idx="2">
                  <c:v>1.1236911525053499E-3</c:v>
                </c:pt>
                <c:pt idx="3">
                  <c:v>2.0014077862939499E-2</c:v>
                </c:pt>
                <c:pt idx="4">
                  <c:v>1.45308631712514E-4</c:v>
                </c:pt>
                <c:pt idx="5">
                  <c:v>3.2838164832743599E-3</c:v>
                </c:pt>
                <c:pt idx="6">
                  <c:v>3.8343559726560401E-3</c:v>
                </c:pt>
                <c:pt idx="7">
                  <c:v>4.5687134017845504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6A4-4A41-B2AD-BB54B3D990D3}"/>
            </c:ext>
          </c:extLst>
        </c:ser>
        <c:ser>
          <c:idx val="3"/>
          <c:order val="3"/>
          <c:tx>
            <c:strRef>
              <c:f>probnew_6class!$E$1</c:f>
              <c:strCache>
                <c:ptCount val="1"/>
                <c:pt idx="0">
                  <c:v>class 4 (790)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probnew_6class!$E$13:$E$20</c:f>
                <c:numCache>
                  <c:formatCode>General</c:formatCode>
                  <c:ptCount val="8"/>
                  <c:pt idx="0">
                    <c:v>2.37965347668018E-2</c:v>
                  </c:pt>
                  <c:pt idx="1">
                    <c:v>3.2522362979159902E-24</c:v>
                  </c:pt>
                  <c:pt idx="2">
                    <c:v>2.05215570555243E-2</c:v>
                  </c:pt>
                  <c:pt idx="3">
                    <c:v>1.9766020367250399E-2</c:v>
                  </c:pt>
                  <c:pt idx="4">
                    <c:v>2.1867798574394401E-2</c:v>
                  </c:pt>
                  <c:pt idx="5">
                    <c:v>1.43237511097003E-2</c:v>
                  </c:pt>
                  <c:pt idx="6">
                    <c:v>1.92040326159253E-2</c:v>
                  </c:pt>
                  <c:pt idx="7">
                    <c:v>2.0177746510293301E-2</c:v>
                  </c:pt>
                </c:numCache>
              </c:numRef>
            </c:plus>
            <c:minus>
              <c:numRef>
                <c:f>probnew_6class!$E$13:$E$20</c:f>
                <c:numCache>
                  <c:formatCode>General</c:formatCode>
                  <c:ptCount val="8"/>
                  <c:pt idx="0">
                    <c:v>2.37965347668018E-2</c:v>
                  </c:pt>
                  <c:pt idx="1">
                    <c:v>3.2522362979159902E-24</c:v>
                  </c:pt>
                  <c:pt idx="2">
                    <c:v>2.05215570555243E-2</c:v>
                  </c:pt>
                  <c:pt idx="3">
                    <c:v>1.9766020367250399E-2</c:v>
                  </c:pt>
                  <c:pt idx="4">
                    <c:v>2.1867798574394401E-2</c:v>
                  </c:pt>
                  <c:pt idx="5">
                    <c:v>1.43237511097003E-2</c:v>
                  </c:pt>
                  <c:pt idx="6">
                    <c:v>1.92040326159253E-2</c:v>
                  </c:pt>
                  <c:pt idx="7">
                    <c:v>2.017774651029330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probnew_6class!$A$2:$A$9</c:f>
              <c:strCache>
                <c:ptCount val="8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  <c:pt idx="6">
                  <c:v>T6</c:v>
                </c:pt>
                <c:pt idx="7">
                  <c:v>T7</c:v>
                </c:pt>
              </c:strCache>
            </c:strRef>
          </c:cat>
          <c:val>
            <c:numRef>
              <c:f>probnew_6class!$E$2:$E$9</c:f>
              <c:numCache>
                <c:formatCode>General</c:formatCode>
                <c:ptCount val="8"/>
                <c:pt idx="0">
                  <c:v>0.94200163771488699</c:v>
                </c:pt>
                <c:pt idx="1">
                  <c:v>0.99999999999996803</c:v>
                </c:pt>
                <c:pt idx="2">
                  <c:v>0.96446272081656303</c:v>
                </c:pt>
                <c:pt idx="3">
                  <c:v>0.93894962257022496</c:v>
                </c:pt>
                <c:pt idx="4">
                  <c:v>0.94333354528014401</c:v>
                </c:pt>
                <c:pt idx="5">
                  <c:v>0.98361989088551904</c:v>
                </c:pt>
                <c:pt idx="6">
                  <c:v>0.965569834153581</c:v>
                </c:pt>
                <c:pt idx="7">
                  <c:v>0.929057313315138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6A4-4A41-B2AD-BB54B3D990D3}"/>
            </c:ext>
          </c:extLst>
        </c:ser>
        <c:ser>
          <c:idx val="4"/>
          <c:order val="4"/>
          <c:tx>
            <c:strRef>
              <c:f>probnew_6class!$F$1</c:f>
              <c:strCache>
                <c:ptCount val="1"/>
                <c:pt idx="0">
                  <c:v>class 5 (135)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probnew_6class!$F$13:$F$20</c:f>
                <c:numCache>
                  <c:formatCode>General</c:formatCode>
                  <c:ptCount val="8"/>
                  <c:pt idx="0">
                    <c:v>0.207750750357548</c:v>
                  </c:pt>
                  <c:pt idx="1">
                    <c:v>0.22796852380733901</c:v>
                  </c:pt>
                  <c:pt idx="2">
                    <c:v>0.21396095916143101</c:v>
                  </c:pt>
                  <c:pt idx="3">
                    <c:v>0.11817375711238701</c:v>
                  </c:pt>
                  <c:pt idx="4">
                    <c:v>0.110966611988463</c:v>
                  </c:pt>
                  <c:pt idx="5">
                    <c:v>7.1971840108879997E-2</c:v>
                  </c:pt>
                  <c:pt idx="6">
                    <c:v>0.17273295852286599</c:v>
                  </c:pt>
                  <c:pt idx="7">
                    <c:v>8.5792887665802606E-2</c:v>
                  </c:pt>
                </c:numCache>
              </c:numRef>
            </c:plus>
            <c:minus>
              <c:numRef>
                <c:f>probnew_6class!$F$13:$F$20</c:f>
                <c:numCache>
                  <c:formatCode>General</c:formatCode>
                  <c:ptCount val="8"/>
                  <c:pt idx="0">
                    <c:v>0.207750750357548</c:v>
                  </c:pt>
                  <c:pt idx="1">
                    <c:v>0.22796852380733901</c:v>
                  </c:pt>
                  <c:pt idx="2">
                    <c:v>0.21396095916143101</c:v>
                  </c:pt>
                  <c:pt idx="3">
                    <c:v>0.11817375711238701</c:v>
                  </c:pt>
                  <c:pt idx="4">
                    <c:v>0.110966611988463</c:v>
                  </c:pt>
                  <c:pt idx="5">
                    <c:v>7.1971840108879997E-2</c:v>
                  </c:pt>
                  <c:pt idx="6">
                    <c:v>0.17273295852286599</c:v>
                  </c:pt>
                  <c:pt idx="7">
                    <c:v>8.579288766580260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probnew_6class!$A$2:$A$9</c:f>
              <c:strCache>
                <c:ptCount val="8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  <c:pt idx="6">
                  <c:v>T6</c:v>
                </c:pt>
                <c:pt idx="7">
                  <c:v>T7</c:v>
                </c:pt>
              </c:strCache>
            </c:strRef>
          </c:cat>
          <c:val>
            <c:numRef>
              <c:f>probnew_6class!$F$2:$F$9</c:f>
              <c:numCache>
                <c:formatCode>General</c:formatCode>
                <c:ptCount val="8"/>
                <c:pt idx="0">
                  <c:v>0.45919381135680298</c:v>
                </c:pt>
                <c:pt idx="1">
                  <c:v>0.45254702774241901</c:v>
                </c:pt>
                <c:pt idx="2">
                  <c:v>0.39704793842736402</c:v>
                </c:pt>
                <c:pt idx="3">
                  <c:v>0.123699041462469</c:v>
                </c:pt>
                <c:pt idx="4">
                  <c:v>0.12506386488421101</c:v>
                </c:pt>
                <c:pt idx="5">
                  <c:v>8.5135364316831094E-2</c:v>
                </c:pt>
                <c:pt idx="6">
                  <c:v>6.9136645746799598E-3</c:v>
                </c:pt>
                <c:pt idx="7">
                  <c:v>0.103645356944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96A4-4A41-B2AD-BB54B3D990D3}"/>
            </c:ext>
          </c:extLst>
        </c:ser>
        <c:ser>
          <c:idx val="5"/>
          <c:order val="5"/>
          <c:tx>
            <c:strRef>
              <c:f>probnew_6class!$G$1</c:f>
              <c:strCache>
                <c:ptCount val="1"/>
                <c:pt idx="0">
                  <c:v>class 6 (30) 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probnew_6class!$G$13:$G$20</c:f>
                <c:numCache>
                  <c:formatCode>General</c:formatCode>
                  <c:ptCount val="8"/>
                  <c:pt idx="0">
                    <c:v>0.20649173627372899</c:v>
                  </c:pt>
                  <c:pt idx="1">
                    <c:v>0.27606925090986101</c:v>
                  </c:pt>
                  <c:pt idx="2">
                    <c:v>0.24055432121131401</c:v>
                  </c:pt>
                  <c:pt idx="3">
                    <c:v>8.5780604237989295E-17</c:v>
                  </c:pt>
                  <c:pt idx="4">
                    <c:v>0.22444667715358399</c:v>
                  </c:pt>
                  <c:pt idx="5">
                    <c:v>0.16083364832761199</c:v>
                  </c:pt>
                  <c:pt idx="6">
                    <c:v>0.142924966947092</c:v>
                  </c:pt>
                  <c:pt idx="7">
                    <c:v>0.205893566761503</c:v>
                  </c:pt>
                </c:numCache>
              </c:numRef>
            </c:plus>
            <c:minus>
              <c:numRef>
                <c:f>probnew_6class!$G$13:$G$20</c:f>
                <c:numCache>
                  <c:formatCode>General</c:formatCode>
                  <c:ptCount val="8"/>
                  <c:pt idx="0">
                    <c:v>0.20649173627372899</c:v>
                  </c:pt>
                  <c:pt idx="1">
                    <c:v>0.27606925090986101</c:v>
                  </c:pt>
                  <c:pt idx="2">
                    <c:v>0.24055432121131401</c:v>
                  </c:pt>
                  <c:pt idx="3">
                    <c:v>8.5780604237989295E-17</c:v>
                  </c:pt>
                  <c:pt idx="4">
                    <c:v>0.22444667715358399</c:v>
                  </c:pt>
                  <c:pt idx="5">
                    <c:v>0.16083364832761199</c:v>
                  </c:pt>
                  <c:pt idx="6">
                    <c:v>0.142924966947092</c:v>
                  </c:pt>
                  <c:pt idx="7">
                    <c:v>0.2058935667615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probnew_6class!$A$2:$A$9</c:f>
              <c:strCache>
                <c:ptCount val="8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  <c:pt idx="6">
                  <c:v>T6</c:v>
                </c:pt>
                <c:pt idx="7">
                  <c:v>T7</c:v>
                </c:pt>
              </c:strCache>
            </c:strRef>
          </c:cat>
          <c:val>
            <c:numRef>
              <c:f>probnew_6class!$G$2:$G$9</c:f>
              <c:numCache>
                <c:formatCode>General</c:formatCode>
                <c:ptCount val="8"/>
                <c:pt idx="0">
                  <c:v>0.29473437286805798</c:v>
                </c:pt>
                <c:pt idx="1">
                  <c:v>0.25504094040276998</c:v>
                </c:pt>
                <c:pt idx="2">
                  <c:v>0.78799250691313205</c:v>
                </c:pt>
                <c:pt idx="3">
                  <c:v>0.99999999976462595</c:v>
                </c:pt>
                <c:pt idx="4">
                  <c:v>0.98217512607239699</c:v>
                </c:pt>
                <c:pt idx="5">
                  <c:v>0.73142210173628297</c:v>
                </c:pt>
                <c:pt idx="6">
                  <c:v>0.71366542807109801</c:v>
                </c:pt>
                <c:pt idx="7">
                  <c:v>0.886217548748143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96A4-4A41-B2AD-BB54B3D990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88003240"/>
        <c:axId val="788009800"/>
      </c:lineChart>
      <c:catAx>
        <c:axId val="7880032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8009800"/>
        <c:crosses val="autoZero"/>
        <c:auto val="1"/>
        <c:lblAlgn val="ctr"/>
        <c:lblOffset val="100"/>
        <c:noMultiLvlLbl val="0"/>
      </c:catAx>
      <c:valAx>
        <c:axId val="788009800"/>
        <c:scaling>
          <c:orientation val="minMax"/>
          <c:max val="1.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80032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F07C7C2977164FB641D3AA9EA3B29B" ma:contentTypeVersion="17" ma:contentTypeDescription="Create a new document." ma:contentTypeScope="" ma:versionID="d70c1fb81378352924b89e416798810c">
  <xsd:schema xmlns:xsd="http://www.w3.org/2001/XMLSchema" xmlns:xs="http://www.w3.org/2001/XMLSchema" xmlns:p="http://schemas.microsoft.com/office/2006/metadata/properties" xmlns:ns3="abc93da5-a5cc-49d5-8e0b-0453d71aa3f9" xmlns:ns4="ef60be2c-cbc8-4e78-9270-705e431ebd7d" targetNamespace="http://schemas.microsoft.com/office/2006/metadata/properties" ma:root="true" ma:fieldsID="5cfc0a618a7e89b5243d580e7f45347c" ns3:_="" ns4:_="">
    <xsd:import namespace="abc93da5-a5cc-49d5-8e0b-0453d71aa3f9"/>
    <xsd:import namespace="ef60be2c-cbc8-4e78-9270-705e431ebd7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Tags" minOccurs="0"/>
                <xsd:element ref="ns3:MediaServiceOCR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c93da5-a5cc-49d5-8e0b-0453d71aa3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60be2c-cbc8-4e78-9270-705e431ebd7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bc93da5-a5cc-49d5-8e0b-0453d71aa3f9" xsi:nil="true"/>
  </documentManagement>
</p:properties>
</file>

<file path=customXml/itemProps1.xml><?xml version="1.0" encoding="utf-8"?>
<ds:datastoreItem xmlns:ds="http://schemas.openxmlformats.org/officeDocument/2006/customXml" ds:itemID="{4824EB2D-6493-4492-9AA0-5655669A5F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c93da5-a5cc-49d5-8e0b-0453d71aa3f9"/>
    <ds:schemaRef ds:uri="ef60be2c-cbc8-4e78-9270-705e431ebd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046A663-6A60-45A4-BE44-0B9DFFBBABA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07404CC-60F1-46D3-8489-DA5C07D40D9C}">
  <ds:schemaRefs>
    <ds:schemaRef ds:uri="abc93da5-a5cc-49d5-8e0b-0453d71aa3f9"/>
    <ds:schemaRef ds:uri="http://purl.org/dc/dcmitype/"/>
    <ds:schemaRef ds:uri="http://purl.org/dc/elements/1.1/"/>
    <ds:schemaRef ds:uri="ef60be2c-cbc8-4e78-9270-705e431ebd7d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332</Words>
  <Characters>759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Bury</dc:creator>
  <cp:keywords/>
  <dc:description/>
  <cp:lastModifiedBy>Simon</cp:lastModifiedBy>
  <cp:revision>4</cp:revision>
  <dcterms:created xsi:type="dcterms:W3CDTF">2023-12-12T23:18:00Z</dcterms:created>
  <dcterms:modified xsi:type="dcterms:W3CDTF">2023-12-12T2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F07C7C2977164FB641D3AA9EA3B29B</vt:lpwstr>
  </property>
</Properties>
</file>